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18C689" w14:textId="7E515F98" w:rsidR="00DD480D" w:rsidRPr="00B7637A" w:rsidRDefault="00DD480D" w:rsidP="00DD480D">
      <w:pPr>
        <w:jc w:val="both"/>
        <w:rPr>
          <w:rFonts w:ascii="Cambria" w:hAnsi="Cambria"/>
          <w:sz w:val="24"/>
          <w:szCs w:val="24"/>
        </w:rPr>
      </w:pPr>
      <w:r w:rsidRPr="00B7637A">
        <w:rPr>
          <w:rFonts w:ascii="Cambria" w:hAnsi="Cambria"/>
          <w:sz w:val="24"/>
          <w:szCs w:val="24"/>
        </w:rPr>
        <w:t xml:space="preserve">Table </w:t>
      </w:r>
      <w:r w:rsidR="00DE371D">
        <w:rPr>
          <w:rFonts w:ascii="Cambria" w:hAnsi="Cambria"/>
          <w:sz w:val="24"/>
          <w:szCs w:val="24"/>
        </w:rPr>
        <w:t>S1</w:t>
      </w:r>
      <w:r>
        <w:rPr>
          <w:rFonts w:ascii="Cambria" w:hAnsi="Cambria"/>
          <w:sz w:val="24"/>
          <w:szCs w:val="24"/>
        </w:rPr>
        <w:t xml:space="preserve"> </w:t>
      </w:r>
      <w:r w:rsidRPr="00B7637A">
        <w:rPr>
          <w:rFonts w:ascii="Cambria" w:hAnsi="Cambria"/>
          <w:sz w:val="24"/>
          <w:szCs w:val="24"/>
        </w:rPr>
        <w:t>Current treatment of allergic rhinitis declared by the patient, inclusion in the study, first visit</w:t>
      </w:r>
      <w:r>
        <w:rPr>
          <w:rFonts w:ascii="Cambria" w:hAnsi="Cambria"/>
          <w:sz w:val="24"/>
          <w:szCs w:val="24"/>
        </w:rPr>
        <w:t xml:space="preserve"> </w:t>
      </w:r>
      <w:r w:rsidRPr="00B7637A">
        <w:rPr>
          <w:rFonts w:ascii="Cambria" w:hAnsi="Cambria" w:cs="Calibri"/>
          <w:sz w:val="24"/>
          <w:szCs w:val="24"/>
        </w:rPr>
        <w:t>combination of an INCS and an INAH (</w:t>
      </w:r>
      <w:r w:rsidRPr="00B7637A">
        <w:rPr>
          <w:rFonts w:ascii="Cambria" w:hAnsi="Cambria" w:cs="Calibri"/>
          <w:color w:val="212121"/>
          <w:sz w:val="24"/>
          <w:szCs w:val="24"/>
          <w:shd w:val="clear" w:color="auto" w:fill="FFFFFF"/>
        </w:rPr>
        <w:t>combination of intranasal fluticasone propionate and azelastine hydrochloride)</w:t>
      </w:r>
    </w:p>
    <w:tbl>
      <w:tblPr>
        <w:tblW w:w="9195" w:type="dxa"/>
        <w:tblInd w:w="9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15"/>
        <w:gridCol w:w="4342"/>
        <w:gridCol w:w="2400"/>
        <w:gridCol w:w="1838"/>
      </w:tblGrid>
      <w:tr w:rsidR="00DD480D" w:rsidRPr="0089475D" w14:paraId="076B285C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C85323C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E51809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81537" w14:textId="77777777" w:rsidR="00DD480D" w:rsidRPr="0089475D" w:rsidRDefault="00DD480D" w:rsidP="000364DA">
            <w:pPr>
              <w:spacing w:after="0" w:line="240" w:lineRule="auto"/>
              <w:jc w:val="center"/>
              <w:rPr>
                <w:b/>
              </w:rPr>
            </w:pPr>
            <w:r w:rsidRPr="0089475D">
              <w:rPr>
                <w:b/>
              </w:rPr>
              <w:t>First visit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B2DA3D" w14:textId="77777777" w:rsidR="00DD480D" w:rsidRPr="0089475D" w:rsidRDefault="00DD480D" w:rsidP="000364DA">
            <w:pPr>
              <w:spacing w:after="0" w:line="240" w:lineRule="auto"/>
              <w:ind w:left="63"/>
              <w:jc w:val="center"/>
              <w:rPr>
                <w:b/>
              </w:rPr>
            </w:pPr>
            <w:r w:rsidRPr="0089475D">
              <w:rPr>
                <w:b/>
              </w:rPr>
              <w:t>Follow-up visit</w:t>
            </w:r>
          </w:p>
        </w:tc>
      </w:tr>
      <w:tr w:rsidR="00DD480D" w:rsidRPr="0089475D" w14:paraId="6209085C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F80EDD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D36EA" w14:textId="53DAA0FE" w:rsidR="00DD480D" w:rsidRPr="0089475D" w:rsidRDefault="00DD480D" w:rsidP="00834E62">
            <w:pPr>
              <w:spacing w:after="0" w:line="240" w:lineRule="auto"/>
              <w:rPr>
                <w:rFonts w:cs="Calibri"/>
              </w:rPr>
            </w:pPr>
            <w:r w:rsidRPr="0089475D">
              <w:rPr>
                <w:rFonts w:cs="Calibri"/>
              </w:rPr>
              <w:t xml:space="preserve">Nonsedating oral </w:t>
            </w:r>
            <w:r w:rsidRPr="0089475D">
              <w:rPr>
                <w:rFonts w:cs="Calibri"/>
                <w:color w:val="505050"/>
                <w:sz w:val="21"/>
                <w:szCs w:val="21"/>
                <w:shd w:val="clear" w:color="auto" w:fill="FFFFFF"/>
              </w:rPr>
              <w:t>H1-antihistamine (OAH)</w:t>
            </w:r>
            <w:r w:rsidRPr="0089475D">
              <w:rPr>
                <w:rFonts w:cs="Calibri"/>
              </w:rPr>
              <w:t xml:space="preserve">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0AF10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142 (71.7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A18BCA0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  <w:r w:rsidRPr="0089475D">
              <w:t>118</w:t>
            </w:r>
          </w:p>
        </w:tc>
      </w:tr>
      <w:tr w:rsidR="00DD480D" w:rsidRPr="0089475D" w14:paraId="257A66B7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F92A125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2238E" w14:textId="055F1F19" w:rsidR="00DD480D" w:rsidRPr="0089475D" w:rsidRDefault="00DD480D" w:rsidP="00834E62">
            <w:pPr>
              <w:spacing w:after="0" w:line="240" w:lineRule="auto"/>
              <w:rPr>
                <w:rFonts w:cs="Calibri"/>
              </w:rPr>
            </w:pPr>
            <w:r w:rsidRPr="0089475D">
              <w:rPr>
                <w:rFonts w:cs="Calibri"/>
              </w:rPr>
              <w:t xml:space="preserve">Ocular H1-antihistamine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AC71E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14 (7.1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E559D25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  <w:r w:rsidRPr="0089475D">
              <w:t>5</w:t>
            </w:r>
          </w:p>
        </w:tc>
      </w:tr>
      <w:tr w:rsidR="00DD480D" w:rsidRPr="0089475D" w14:paraId="6A9A7DAD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C33EE3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5FE87" w14:textId="2D38A7FF" w:rsidR="00DD480D" w:rsidRPr="0089475D" w:rsidRDefault="00DD480D" w:rsidP="00834E62">
            <w:pPr>
              <w:spacing w:after="0" w:line="240" w:lineRule="auto"/>
              <w:rPr>
                <w:rFonts w:cs="Calibri"/>
              </w:rPr>
            </w:pPr>
            <w:r w:rsidRPr="0089475D">
              <w:rPr>
                <w:rFonts w:cs="Calibri"/>
              </w:rPr>
              <w:t>Intranasal corticosteroid  (</w:t>
            </w:r>
            <w:r w:rsidRPr="0089475D">
              <w:rPr>
                <w:rFonts w:cs="Calibri"/>
                <w:color w:val="505050"/>
                <w:sz w:val="21"/>
                <w:szCs w:val="21"/>
                <w:shd w:val="clear" w:color="auto" w:fill="FFFFFF"/>
              </w:rPr>
              <w:t>(INCS</w:t>
            </w:r>
            <w:r w:rsidRPr="0089475D">
              <w:rPr>
                <w:rFonts w:cs="Calibri"/>
              </w:rPr>
              <w:t xml:space="preserve">)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25737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36 (18.2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548881D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  <w:r w:rsidRPr="0089475D">
              <w:t>33</w:t>
            </w:r>
          </w:p>
        </w:tc>
      </w:tr>
      <w:tr w:rsidR="00DD480D" w:rsidRPr="0089475D" w14:paraId="141D46B8" w14:textId="77777777" w:rsidTr="000364DA">
        <w:trPr>
          <w:trHeight w:val="256"/>
        </w:trPr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3D43814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83620" w14:textId="0282E687" w:rsidR="000364DA" w:rsidRPr="0089475D" w:rsidRDefault="00DD480D" w:rsidP="000364DA">
            <w:pPr>
              <w:spacing w:after="0"/>
              <w:ind w:left="709" w:hanging="709"/>
              <w:rPr>
                <w:rFonts w:cs="Calibri"/>
              </w:rPr>
            </w:pPr>
            <w:r w:rsidRPr="0089475D">
              <w:rPr>
                <w:rFonts w:cs="Calibri"/>
              </w:rPr>
              <w:t xml:space="preserve">Combination of an ( INCS) and  an (INAH)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141D2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7 (3.5 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06C0BF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  <w:r w:rsidRPr="0089475D">
              <w:t>13</w:t>
            </w:r>
          </w:p>
        </w:tc>
      </w:tr>
      <w:tr w:rsidR="00DD480D" w:rsidRPr="0089475D" w14:paraId="31882DFE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22EB777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C0AAB" w14:textId="7191B807" w:rsidR="00DD480D" w:rsidRPr="0089475D" w:rsidRDefault="00DD480D" w:rsidP="00834E62">
            <w:pPr>
              <w:spacing w:after="0" w:line="240" w:lineRule="auto"/>
              <w:rPr>
                <w:rFonts w:cs="Calibri"/>
              </w:rPr>
            </w:pPr>
            <w:r w:rsidRPr="0089475D">
              <w:rPr>
                <w:rFonts w:cs="Calibri"/>
              </w:rPr>
              <w:t xml:space="preserve">Specific allergen immunotherapy 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1F9B8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151 (76.2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CA5D924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</w:p>
        </w:tc>
      </w:tr>
      <w:tr w:rsidR="00DD480D" w:rsidRPr="0089475D" w14:paraId="4D54C460" w14:textId="77777777" w:rsidTr="00664938">
        <w:tc>
          <w:tcPr>
            <w:tcW w:w="615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59431D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08136" w14:textId="77777777" w:rsidR="00DD480D" w:rsidRPr="0089475D" w:rsidRDefault="00DD480D" w:rsidP="00664938">
            <w:pPr>
              <w:spacing w:after="0" w:line="240" w:lineRule="auto"/>
              <w:rPr>
                <w:rFonts w:cs="Calibri"/>
              </w:rPr>
            </w:pPr>
            <w:r w:rsidRPr="0089475D">
              <w:rPr>
                <w:rFonts w:cs="Calibri"/>
              </w:rPr>
              <w:t>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9A7A4" w14:textId="77777777" w:rsidR="00DD480D" w:rsidRPr="0089475D" w:rsidRDefault="00DD480D" w:rsidP="000364DA">
            <w:pPr>
              <w:spacing w:after="0" w:line="240" w:lineRule="auto"/>
              <w:jc w:val="right"/>
            </w:pPr>
            <w:r w:rsidRPr="0089475D">
              <w:t>198 (100%)</w:t>
            </w:r>
          </w:p>
        </w:tc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141332A" w14:textId="77777777" w:rsidR="00DD480D" w:rsidRPr="0089475D" w:rsidRDefault="00DD480D" w:rsidP="000364DA">
            <w:pPr>
              <w:spacing w:after="0" w:line="240" w:lineRule="auto"/>
              <w:ind w:left="63" w:right="196"/>
              <w:jc w:val="right"/>
            </w:pPr>
            <w:r w:rsidRPr="0089475D">
              <w:t>163 (82.3%)</w:t>
            </w:r>
          </w:p>
        </w:tc>
      </w:tr>
    </w:tbl>
    <w:p w14:paraId="31A84134" w14:textId="31A410B4" w:rsidR="00DD480D" w:rsidRPr="00DD480D" w:rsidRDefault="00DD480D" w:rsidP="00253B01">
      <w:pPr>
        <w:pStyle w:val="Stopka"/>
        <w:spacing w:before="100" w:beforeAutospacing="1" w:after="100" w:afterAutospacing="1" w:line="360" w:lineRule="auto"/>
        <w:jc w:val="both"/>
        <w:rPr>
          <w:rFonts w:asciiTheme="majorHAnsi" w:hAnsiTheme="majorHAnsi"/>
          <w:sz w:val="24"/>
          <w:szCs w:val="24"/>
        </w:rPr>
      </w:pPr>
      <w:r w:rsidRPr="00DD480D">
        <w:rPr>
          <w:rFonts w:asciiTheme="majorHAnsi" w:hAnsiTheme="majorHAnsi"/>
          <w:sz w:val="24"/>
          <w:szCs w:val="24"/>
        </w:rPr>
        <w:t xml:space="preserve">Table </w:t>
      </w:r>
      <w:r w:rsidR="00DE371D">
        <w:rPr>
          <w:rFonts w:asciiTheme="majorHAnsi" w:hAnsiTheme="majorHAnsi"/>
          <w:sz w:val="24"/>
          <w:szCs w:val="24"/>
        </w:rPr>
        <w:t>S2</w:t>
      </w:r>
      <w:r w:rsidRPr="00DD480D">
        <w:rPr>
          <w:rFonts w:asciiTheme="majorHAnsi" w:hAnsiTheme="majorHAnsi"/>
          <w:sz w:val="24"/>
          <w:szCs w:val="24"/>
        </w:rPr>
        <w:t>. List of asthma controller treatment during/ on the day the First visit and Follow-up visit</w:t>
      </w:r>
    </w:p>
    <w:tbl>
      <w:tblPr>
        <w:tblW w:w="8580" w:type="dxa"/>
        <w:tblInd w:w="70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5354"/>
        <w:gridCol w:w="1701"/>
        <w:gridCol w:w="1525"/>
      </w:tblGrid>
      <w:tr w:rsidR="00DD480D" w:rsidRPr="0089475D" w14:paraId="5D3DC4B1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DA2D34" w14:textId="77777777" w:rsidR="00DD480D" w:rsidRPr="0089475D" w:rsidRDefault="00DD480D" w:rsidP="00664938">
            <w:pPr>
              <w:spacing w:after="0" w:line="240" w:lineRule="auto"/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4D80B" w14:textId="77777777" w:rsidR="00DD480D" w:rsidRPr="0089475D" w:rsidRDefault="00DD480D" w:rsidP="000364DA">
            <w:pPr>
              <w:spacing w:after="0" w:line="240" w:lineRule="auto"/>
              <w:jc w:val="center"/>
              <w:rPr>
                <w:b/>
              </w:rPr>
            </w:pPr>
            <w:r w:rsidRPr="0089475D">
              <w:rPr>
                <w:b/>
              </w:rPr>
              <w:t>First visit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E0E1A8" w14:textId="77777777" w:rsidR="00DD480D" w:rsidRPr="0089475D" w:rsidRDefault="00DD480D" w:rsidP="000364DA">
            <w:pPr>
              <w:spacing w:after="0" w:line="240" w:lineRule="auto"/>
              <w:jc w:val="center"/>
              <w:rPr>
                <w:b/>
              </w:rPr>
            </w:pPr>
            <w:r w:rsidRPr="0089475D">
              <w:rPr>
                <w:b/>
              </w:rPr>
              <w:t>Follow-up visit</w:t>
            </w:r>
          </w:p>
        </w:tc>
      </w:tr>
      <w:tr w:rsidR="00DD480D" w:rsidRPr="0089475D" w14:paraId="6858EE6C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686C2" w14:textId="72C62443" w:rsidR="00DD480D" w:rsidRPr="0089475D" w:rsidRDefault="00DD480D" w:rsidP="000364DA">
            <w:pPr>
              <w:spacing w:after="0" w:line="240" w:lineRule="auto"/>
            </w:pPr>
            <w:r w:rsidRPr="0089475D">
              <w:t xml:space="preserve">Controller treatment  today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CB92F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40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931D1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35</w:t>
            </w:r>
          </w:p>
        </w:tc>
      </w:tr>
      <w:tr w:rsidR="00DD480D" w:rsidRPr="0089475D" w14:paraId="2082215F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F7DDA" w14:textId="366A1819" w:rsidR="00DD480D" w:rsidRPr="0089475D" w:rsidRDefault="00DD480D" w:rsidP="000364DA">
            <w:pPr>
              <w:spacing w:after="0" w:line="240" w:lineRule="auto"/>
            </w:pPr>
            <w:r w:rsidRPr="0089475D">
              <w:t xml:space="preserve">Inhaled corticosteroid (ICS) in the last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BFB72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1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A29CA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12</w:t>
            </w:r>
          </w:p>
        </w:tc>
      </w:tr>
      <w:tr w:rsidR="00DD480D" w:rsidRPr="0089475D" w14:paraId="2018BDE6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6FE12" w14:textId="77777777" w:rsidR="00DD480D" w:rsidRPr="0089475D" w:rsidRDefault="00DD480D" w:rsidP="00664938">
            <w:pPr>
              <w:spacing w:after="0" w:line="240" w:lineRule="auto"/>
            </w:pPr>
            <w:r w:rsidRPr="0089475D">
              <w:t xml:space="preserve">Inhaled corticosteroid (ICS)+long- acting </w:t>
            </w:r>
            <w:r w:rsidRPr="0089475D">
              <w:rPr>
                <w:rFonts w:cs="Calibri"/>
              </w:rPr>
              <w:t>β</w:t>
            </w:r>
            <w:r w:rsidRPr="0089475D">
              <w:t>2-agonist</w:t>
            </w:r>
          </w:p>
          <w:p w14:paraId="35F4B797" w14:textId="1F2B575E" w:rsidR="00DD480D" w:rsidRPr="0089475D" w:rsidRDefault="00DD480D" w:rsidP="000364DA">
            <w:pPr>
              <w:spacing w:after="0" w:line="240" w:lineRule="auto"/>
            </w:pPr>
            <w:r w:rsidRPr="0089475D">
              <w:t xml:space="preserve">(LABA) in the last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3F2C7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3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F56461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28</w:t>
            </w:r>
          </w:p>
        </w:tc>
      </w:tr>
      <w:tr w:rsidR="00DD480D" w:rsidRPr="0089475D" w14:paraId="7AA4CAE0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9B3A0" w14:textId="5CC37448" w:rsidR="00DD480D" w:rsidRPr="0089475D" w:rsidRDefault="00DD480D" w:rsidP="000364DA">
            <w:pPr>
              <w:spacing w:after="0" w:line="240" w:lineRule="auto"/>
            </w:pPr>
            <w:r w:rsidRPr="0089475D">
              <w:t xml:space="preserve">Reliever: short- acting </w:t>
            </w:r>
            <w:r w:rsidRPr="0089475D">
              <w:rPr>
                <w:rFonts w:cs="Calibri"/>
              </w:rPr>
              <w:t>β</w:t>
            </w:r>
            <w:r w:rsidRPr="0089475D">
              <w:t xml:space="preserve">2-agonist (SABA) in the last week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CF171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3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760AD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1</w:t>
            </w:r>
          </w:p>
        </w:tc>
      </w:tr>
      <w:tr w:rsidR="00DD480D" w:rsidRPr="0089475D" w14:paraId="6A1011F4" w14:textId="77777777" w:rsidTr="00664938">
        <w:tc>
          <w:tcPr>
            <w:tcW w:w="5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52654" w14:textId="5150E4C4" w:rsidR="00DD480D" w:rsidRPr="0089475D" w:rsidRDefault="00DD480D" w:rsidP="000364DA">
            <w:pPr>
              <w:spacing w:after="0" w:line="240" w:lineRule="auto"/>
            </w:pPr>
            <w:r w:rsidRPr="0089475D">
              <w:t>Daily leukotriene receptor  antagonist (LTRA)in the last week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C2ED8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11</w:t>
            </w:r>
          </w:p>
        </w:tc>
        <w:tc>
          <w:tcPr>
            <w:tcW w:w="1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DF581" w14:textId="77777777" w:rsidR="00DD480D" w:rsidRPr="0089475D" w:rsidRDefault="00DD480D" w:rsidP="000364DA">
            <w:pPr>
              <w:spacing w:after="0" w:line="240" w:lineRule="auto"/>
              <w:jc w:val="center"/>
            </w:pPr>
            <w:r w:rsidRPr="0089475D">
              <w:t>9</w:t>
            </w:r>
          </w:p>
        </w:tc>
      </w:tr>
    </w:tbl>
    <w:p w14:paraId="7D7FFA0A" w14:textId="77777777" w:rsidR="00DD480D" w:rsidRDefault="00DD480D" w:rsidP="00F160BB">
      <w:pPr>
        <w:jc w:val="both"/>
        <w:rPr>
          <w:rFonts w:asciiTheme="majorHAnsi" w:hAnsiTheme="majorHAnsi"/>
          <w:sz w:val="16"/>
          <w:lang w:val="en-GB"/>
        </w:rPr>
      </w:pPr>
    </w:p>
    <w:p w14:paraId="38DF8E4C" w14:textId="2633061D" w:rsidR="00834E62" w:rsidRPr="00834E62" w:rsidRDefault="00834E62" w:rsidP="00834E62">
      <w:pPr>
        <w:pStyle w:val="Stopka"/>
        <w:spacing w:line="360" w:lineRule="auto"/>
        <w:jc w:val="both"/>
        <w:rPr>
          <w:rFonts w:asciiTheme="majorHAnsi" w:hAnsiTheme="majorHAnsi"/>
          <w:sz w:val="24"/>
          <w:szCs w:val="24"/>
        </w:rPr>
      </w:pPr>
      <w:r w:rsidRPr="00834E62">
        <w:rPr>
          <w:rFonts w:asciiTheme="majorHAnsi" w:hAnsiTheme="majorHAnsi"/>
          <w:sz w:val="24"/>
          <w:szCs w:val="24"/>
        </w:rPr>
        <w:t xml:space="preserve">Table </w:t>
      </w:r>
      <w:r w:rsidR="00DE371D">
        <w:rPr>
          <w:rFonts w:asciiTheme="majorHAnsi" w:hAnsiTheme="majorHAnsi"/>
          <w:sz w:val="24"/>
          <w:szCs w:val="24"/>
        </w:rPr>
        <w:t>S3</w:t>
      </w:r>
      <w:r w:rsidRPr="00834E62">
        <w:rPr>
          <w:rFonts w:asciiTheme="majorHAnsi" w:hAnsiTheme="majorHAnsi"/>
          <w:sz w:val="24"/>
          <w:szCs w:val="24"/>
        </w:rPr>
        <w:t>. Skin prick test results (Allergopharma preparations), positive ≥3mm</w:t>
      </w:r>
    </w:p>
    <w:tbl>
      <w:tblPr>
        <w:tblW w:w="9778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778"/>
        <w:gridCol w:w="4000"/>
      </w:tblGrid>
      <w:tr w:rsidR="00834E62" w:rsidRPr="0089475D" w14:paraId="7A534AA8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2C775" w14:textId="77777777" w:rsidR="00834E62" w:rsidRPr="0089475D" w:rsidRDefault="00834E62" w:rsidP="00664938">
            <w:pPr>
              <w:spacing w:after="0" w:line="240" w:lineRule="auto"/>
              <w:rPr>
                <w:b/>
              </w:rPr>
            </w:pPr>
            <w:r w:rsidRPr="0089475D">
              <w:rPr>
                <w:b/>
              </w:rPr>
              <w:t xml:space="preserve">Confirmed sensitization to allergen  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AC925" w14:textId="77777777" w:rsidR="00834E62" w:rsidRPr="0089475D" w:rsidRDefault="00834E62" w:rsidP="00664938">
            <w:pPr>
              <w:spacing w:after="0" w:line="240" w:lineRule="auto"/>
              <w:rPr>
                <w:b/>
              </w:rPr>
            </w:pPr>
            <w:r w:rsidRPr="0089475D">
              <w:rPr>
                <w:b/>
              </w:rPr>
              <w:t>Number of sensitized patients</w:t>
            </w:r>
          </w:p>
        </w:tc>
      </w:tr>
      <w:tr w:rsidR="00834E62" w:rsidRPr="0089475D" w14:paraId="6E35B25A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641467" w14:textId="77777777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Group of Trees:</w:t>
            </w:r>
          </w:p>
          <w:p w14:paraId="626F998B" w14:textId="77777777" w:rsidR="00834E62" w:rsidRPr="0089475D" w:rsidRDefault="00834E62" w:rsidP="00664938">
            <w:pPr>
              <w:spacing w:after="0" w:line="240" w:lineRule="auto"/>
            </w:pPr>
            <w:r w:rsidRPr="0089475D">
              <w:t>Birch</w:t>
            </w:r>
          </w:p>
          <w:p w14:paraId="6E625970" w14:textId="77777777" w:rsidR="00834E62" w:rsidRPr="0089475D" w:rsidRDefault="00834E62" w:rsidP="00664938">
            <w:pPr>
              <w:spacing w:after="0" w:line="240" w:lineRule="auto"/>
            </w:pPr>
            <w:r w:rsidRPr="0089475D">
              <w:t>Alder</w:t>
            </w:r>
          </w:p>
          <w:p w14:paraId="4E0E05C3" w14:textId="77777777" w:rsidR="00834E62" w:rsidRPr="0089475D" w:rsidRDefault="00834E62" w:rsidP="00664938">
            <w:pPr>
              <w:spacing w:after="0" w:line="240" w:lineRule="auto"/>
            </w:pPr>
            <w:r w:rsidRPr="0089475D">
              <w:t>Hazel</w:t>
            </w:r>
          </w:p>
          <w:p w14:paraId="0AFFEF39" w14:textId="77777777" w:rsidR="00834E62" w:rsidRPr="0089475D" w:rsidRDefault="00834E62" w:rsidP="00664938">
            <w:pPr>
              <w:spacing w:after="0" w:line="240" w:lineRule="auto"/>
            </w:pPr>
            <w:r w:rsidRPr="0089475D">
              <w:t>Trees mono</w:t>
            </w:r>
          </w:p>
          <w:p w14:paraId="178907F8" w14:textId="77777777" w:rsidR="00834E62" w:rsidRPr="0089475D" w:rsidRDefault="00834E62" w:rsidP="00664938">
            <w:pPr>
              <w:spacing w:after="0" w:line="240" w:lineRule="auto"/>
            </w:pPr>
            <w:r w:rsidRPr="0089475D">
              <w:t>Trees 2x</w:t>
            </w:r>
          </w:p>
          <w:p w14:paraId="7F0379A6" w14:textId="77777777" w:rsidR="00834E62" w:rsidRPr="0089475D" w:rsidRDefault="00834E62" w:rsidP="00664938">
            <w:pPr>
              <w:spacing w:after="0" w:line="240" w:lineRule="auto"/>
            </w:pPr>
            <w:r w:rsidRPr="0089475D">
              <w:t>Trees 3x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EDD3A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143</w:t>
            </w:r>
          </w:p>
          <w:p w14:paraId="2959C094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42</w:t>
            </w:r>
          </w:p>
          <w:p w14:paraId="733DC4AE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24</w:t>
            </w:r>
          </w:p>
          <w:p w14:paraId="23AF3C07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17</w:t>
            </w:r>
          </w:p>
          <w:p w14:paraId="149E92EA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4</w:t>
            </w:r>
          </w:p>
          <w:p w14:paraId="2276E198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8</w:t>
            </w:r>
          </w:p>
          <w:p w14:paraId="45B93BBE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11</w:t>
            </w:r>
          </w:p>
        </w:tc>
      </w:tr>
      <w:tr w:rsidR="00834E62" w:rsidRPr="0089475D" w14:paraId="7343CB73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807BB" w14:textId="77777777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Group of grasses:</w:t>
            </w:r>
          </w:p>
          <w:p w14:paraId="581D4D1A" w14:textId="77777777" w:rsidR="00834E62" w:rsidRPr="0089475D" w:rsidRDefault="00834E62" w:rsidP="00664938">
            <w:pPr>
              <w:spacing w:after="0" w:line="240" w:lineRule="auto"/>
            </w:pPr>
            <w:r w:rsidRPr="0089475D">
              <w:t>Grasses</w:t>
            </w:r>
          </w:p>
          <w:p w14:paraId="7723B2D0" w14:textId="77777777" w:rsidR="00834E62" w:rsidRPr="0089475D" w:rsidRDefault="00834E62" w:rsidP="00664938">
            <w:pPr>
              <w:spacing w:after="0" w:line="240" w:lineRule="auto"/>
            </w:pPr>
            <w:r w:rsidRPr="0089475D">
              <w:t>Rye</w:t>
            </w:r>
          </w:p>
          <w:p w14:paraId="2F8FC3A2" w14:textId="77777777" w:rsidR="00834E62" w:rsidRPr="0089475D" w:rsidRDefault="00834E62" w:rsidP="00664938">
            <w:pPr>
              <w:spacing w:after="0" w:line="240" w:lineRule="auto"/>
            </w:pPr>
            <w:r w:rsidRPr="0089475D">
              <w:t>Grasses mono</w:t>
            </w:r>
          </w:p>
          <w:p w14:paraId="3950F13F" w14:textId="0B557DCA" w:rsidR="00834E62" w:rsidRPr="0089475D" w:rsidRDefault="00834E62" w:rsidP="00664938">
            <w:pPr>
              <w:spacing w:after="0" w:line="240" w:lineRule="auto"/>
            </w:pPr>
            <w:r w:rsidRPr="0089475D">
              <w:t xml:space="preserve">Grasses </w:t>
            </w:r>
            <w:r>
              <w:t>and</w:t>
            </w:r>
            <w:r w:rsidRPr="0089475D">
              <w:t xml:space="preserve"> rye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3DE18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156</w:t>
            </w:r>
          </w:p>
          <w:p w14:paraId="53AC2140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54</w:t>
            </w:r>
          </w:p>
          <w:p w14:paraId="0D8468B3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42</w:t>
            </w:r>
          </w:p>
          <w:p w14:paraId="2BB14357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6</w:t>
            </w:r>
          </w:p>
          <w:p w14:paraId="4A712FCE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40</w:t>
            </w:r>
          </w:p>
        </w:tc>
      </w:tr>
      <w:tr w:rsidR="00834E62" w:rsidRPr="0089475D" w14:paraId="7F544D3D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0DDE9" w14:textId="7BB46D86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proofErr w:type="spellStart"/>
            <w:r w:rsidRPr="00834E62">
              <w:rPr>
                <w:b/>
                <w:u w:val="single"/>
                <w:lang w:val="en-GB"/>
              </w:rPr>
              <w:t>Mugwort</w:t>
            </w:r>
            <w:proofErr w:type="spellEnd"/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DF31B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111</w:t>
            </w:r>
          </w:p>
        </w:tc>
      </w:tr>
      <w:tr w:rsidR="00834E62" w:rsidRPr="0089475D" w14:paraId="3DC2D551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8297C" w14:textId="2E076459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</w:pPr>
            <w:r>
              <w:rPr>
                <w:b/>
                <w:u w:val="single"/>
              </w:rPr>
              <w:t>M</w:t>
            </w:r>
            <w:r w:rsidRPr="0089475D">
              <w:rPr>
                <w:b/>
                <w:u w:val="single"/>
              </w:rPr>
              <w:t>olds: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6D1FF" w14:textId="22A708AA" w:rsidR="00834E62" w:rsidRPr="0089475D" w:rsidRDefault="00834E62" w:rsidP="00834E62">
            <w:pPr>
              <w:spacing w:after="0" w:line="240" w:lineRule="auto"/>
            </w:pPr>
            <w:r w:rsidRPr="0089475D">
              <w:rPr>
                <w:b/>
                <w:u w:val="single"/>
              </w:rPr>
              <w:t>44</w:t>
            </w:r>
          </w:p>
        </w:tc>
      </w:tr>
      <w:tr w:rsidR="00834E62" w:rsidRPr="0089475D" w14:paraId="1CC99261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7E484F" w14:textId="77777777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Mite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A8EE44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101</w:t>
            </w:r>
          </w:p>
        </w:tc>
      </w:tr>
      <w:tr w:rsidR="00834E62" w:rsidRPr="0089475D" w14:paraId="5A0CE6A6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14763" w14:textId="77777777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Cat dander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8AFD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57</w:t>
            </w:r>
          </w:p>
        </w:tc>
      </w:tr>
      <w:tr w:rsidR="00834E62" w:rsidRPr="0089475D" w14:paraId="30BF7AC9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F946DF" w14:textId="433A70E3" w:rsidR="00834E62" w:rsidRPr="0089475D" w:rsidRDefault="00834E62" w:rsidP="00834E62">
            <w:pPr>
              <w:pStyle w:val="Akapitzlist"/>
              <w:numPr>
                <w:ilvl w:val="0"/>
                <w:numId w:val="24"/>
              </w:numPr>
              <w:suppressAutoHyphens/>
              <w:autoSpaceDN w:val="0"/>
              <w:spacing w:after="0" w:line="240" w:lineRule="auto"/>
              <w:ind w:left="567" w:hanging="567"/>
              <w:contextualSpacing w:val="0"/>
              <w:textAlignment w:val="baseline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Selected food</w:t>
            </w:r>
            <w:r>
              <w:rPr>
                <w:b/>
                <w:u w:val="single"/>
              </w:rPr>
              <w:t xml:space="preserve"> allergens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0A74F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28</w:t>
            </w:r>
          </w:p>
        </w:tc>
      </w:tr>
      <w:tr w:rsidR="00834E62" w:rsidRPr="0089475D" w14:paraId="4B91094D" w14:textId="77777777" w:rsidTr="00253B01">
        <w:trPr>
          <w:jc w:val="center"/>
        </w:trPr>
        <w:tc>
          <w:tcPr>
            <w:tcW w:w="5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D638E0" w14:textId="77777777" w:rsidR="00834E62" w:rsidRPr="00834E62" w:rsidRDefault="00834E62" w:rsidP="00834E62">
            <w:pPr>
              <w:pStyle w:val="Akapitzlist"/>
              <w:numPr>
                <w:ilvl w:val="0"/>
                <w:numId w:val="24"/>
              </w:numPr>
              <w:spacing w:after="0" w:line="240" w:lineRule="auto"/>
              <w:ind w:left="567" w:hanging="567"/>
              <w:rPr>
                <w:u w:val="single"/>
              </w:rPr>
            </w:pPr>
            <w:r w:rsidRPr="00834E62">
              <w:rPr>
                <w:b/>
              </w:rPr>
              <w:t>Summary of sensitization to allergen groups</w:t>
            </w:r>
            <w:r w:rsidRPr="00834E62">
              <w:rPr>
                <w:u w:val="single"/>
              </w:rPr>
              <w:t>:</w:t>
            </w:r>
          </w:p>
          <w:p w14:paraId="0150CAA3" w14:textId="77777777" w:rsidR="00834E62" w:rsidRPr="0089475D" w:rsidRDefault="00834E62" w:rsidP="00664938">
            <w:pPr>
              <w:spacing w:after="0" w:line="240" w:lineRule="auto"/>
            </w:pPr>
            <w:r w:rsidRPr="0089475D">
              <w:t xml:space="preserve">1 group, mono-sensitization </w:t>
            </w:r>
          </w:p>
          <w:p w14:paraId="137A79DA" w14:textId="77777777" w:rsidR="00834E62" w:rsidRPr="0089475D" w:rsidRDefault="00834E62" w:rsidP="00664938">
            <w:pPr>
              <w:spacing w:after="0" w:line="240" w:lineRule="auto"/>
            </w:pPr>
            <w:r w:rsidRPr="0089475D">
              <w:t>2x</w:t>
            </w:r>
          </w:p>
          <w:p w14:paraId="5CA1613C" w14:textId="77777777" w:rsidR="00834E62" w:rsidRPr="0089475D" w:rsidRDefault="00834E62" w:rsidP="00664938">
            <w:pPr>
              <w:spacing w:after="0" w:line="240" w:lineRule="auto"/>
            </w:pPr>
            <w:r w:rsidRPr="0089475D">
              <w:t>3x</w:t>
            </w:r>
          </w:p>
          <w:p w14:paraId="361C1340" w14:textId="77777777" w:rsidR="00834E62" w:rsidRPr="0089475D" w:rsidRDefault="00834E62" w:rsidP="00664938">
            <w:pPr>
              <w:spacing w:after="0" w:line="240" w:lineRule="auto"/>
            </w:pPr>
            <w:r w:rsidRPr="0089475D">
              <w:t>4x</w:t>
            </w:r>
          </w:p>
          <w:p w14:paraId="6E1B5550" w14:textId="77777777" w:rsidR="00834E62" w:rsidRPr="0089475D" w:rsidRDefault="00834E62" w:rsidP="00664938">
            <w:pPr>
              <w:spacing w:after="0" w:line="240" w:lineRule="auto"/>
            </w:pPr>
            <w:r w:rsidRPr="0089475D">
              <w:t>5x</w:t>
            </w:r>
          </w:p>
          <w:p w14:paraId="3551640E" w14:textId="794ABB95" w:rsidR="00834E62" w:rsidRPr="0089475D" w:rsidRDefault="00834E62" w:rsidP="00664938">
            <w:pPr>
              <w:spacing w:after="0" w:line="240" w:lineRule="auto"/>
            </w:pPr>
            <w:r>
              <w:t>6x</w:t>
            </w:r>
          </w:p>
        </w:tc>
        <w:tc>
          <w:tcPr>
            <w:tcW w:w="4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8346C" w14:textId="77777777" w:rsidR="00834E62" w:rsidRPr="0089475D" w:rsidRDefault="00834E62" w:rsidP="00664938">
            <w:pPr>
              <w:spacing w:after="0" w:line="240" w:lineRule="auto"/>
              <w:rPr>
                <w:b/>
                <w:u w:val="single"/>
              </w:rPr>
            </w:pPr>
            <w:r w:rsidRPr="0089475D">
              <w:rPr>
                <w:b/>
                <w:u w:val="single"/>
              </w:rPr>
              <w:t>191</w:t>
            </w:r>
          </w:p>
          <w:p w14:paraId="347FC3B7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9</w:t>
            </w:r>
          </w:p>
          <w:p w14:paraId="24840AF7" w14:textId="77777777" w:rsidR="00834E62" w:rsidRPr="0089475D" w:rsidRDefault="00834E62" w:rsidP="00664938">
            <w:pPr>
              <w:spacing w:after="0" w:line="240" w:lineRule="auto"/>
            </w:pPr>
            <w:r w:rsidRPr="0089475D">
              <w:t>40</w:t>
            </w:r>
          </w:p>
          <w:p w14:paraId="78A56425" w14:textId="77777777" w:rsidR="00834E62" w:rsidRPr="0089475D" w:rsidRDefault="00834E62" w:rsidP="00664938">
            <w:pPr>
              <w:spacing w:after="0" w:line="240" w:lineRule="auto"/>
            </w:pPr>
            <w:r w:rsidRPr="0089475D">
              <w:t>48</w:t>
            </w:r>
          </w:p>
          <w:p w14:paraId="7BFFC50A" w14:textId="77777777" w:rsidR="00834E62" w:rsidRPr="0089475D" w:rsidRDefault="00834E62" w:rsidP="00664938">
            <w:pPr>
              <w:spacing w:after="0" w:line="240" w:lineRule="auto"/>
            </w:pPr>
            <w:r w:rsidRPr="0089475D">
              <w:t>58</w:t>
            </w:r>
          </w:p>
          <w:p w14:paraId="1E371C87" w14:textId="77777777" w:rsidR="00834E62" w:rsidRPr="0089475D" w:rsidRDefault="00834E62" w:rsidP="00664938">
            <w:pPr>
              <w:spacing w:after="0" w:line="240" w:lineRule="auto"/>
            </w:pPr>
            <w:r w:rsidRPr="0089475D">
              <w:t>19</w:t>
            </w:r>
          </w:p>
          <w:p w14:paraId="271429B7" w14:textId="2211A667" w:rsidR="00834E62" w:rsidRPr="0089475D" w:rsidRDefault="00834E62" w:rsidP="00664938">
            <w:pPr>
              <w:spacing w:after="0" w:line="240" w:lineRule="auto"/>
            </w:pPr>
            <w:r>
              <w:t>7</w:t>
            </w:r>
          </w:p>
        </w:tc>
      </w:tr>
    </w:tbl>
    <w:p w14:paraId="74D8B689" w14:textId="644F2F7E" w:rsidR="000364DA" w:rsidRDefault="000364DA" w:rsidP="00F160BB">
      <w:pPr>
        <w:jc w:val="both"/>
        <w:rPr>
          <w:rFonts w:asciiTheme="majorHAnsi" w:hAnsiTheme="majorHAnsi"/>
          <w:sz w:val="16"/>
          <w:lang w:val="en-GB"/>
        </w:rPr>
      </w:pPr>
    </w:p>
    <w:p w14:paraId="3716F4DE" w14:textId="6301EA75" w:rsidR="00253B01" w:rsidRPr="00253B01" w:rsidRDefault="000364DA" w:rsidP="002E65EE">
      <w:pPr>
        <w:pStyle w:val="Stopka"/>
        <w:spacing w:line="360" w:lineRule="auto"/>
        <w:jc w:val="both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16"/>
          <w:lang w:val="en-GB"/>
        </w:rPr>
        <w:br w:type="page"/>
      </w:r>
      <w:r w:rsidR="002E65EE">
        <w:rPr>
          <w:rFonts w:asciiTheme="majorHAnsi" w:hAnsiTheme="majorHAnsi"/>
          <w:sz w:val="24"/>
          <w:szCs w:val="24"/>
        </w:rPr>
        <w:lastRenderedPageBreak/>
        <w:t xml:space="preserve"> </w:t>
      </w:r>
      <w:r w:rsidR="00253B01">
        <w:rPr>
          <w:rFonts w:asciiTheme="majorHAnsi" w:hAnsiTheme="majorHAnsi"/>
          <w:sz w:val="24"/>
          <w:szCs w:val="24"/>
        </w:rPr>
        <w:t xml:space="preserve">Table </w:t>
      </w:r>
      <w:r w:rsidR="00DE371D">
        <w:rPr>
          <w:rFonts w:asciiTheme="majorHAnsi" w:hAnsiTheme="majorHAnsi"/>
          <w:sz w:val="24"/>
          <w:szCs w:val="24"/>
        </w:rPr>
        <w:t>S4</w:t>
      </w:r>
      <w:r w:rsidR="00253B01">
        <w:rPr>
          <w:rFonts w:asciiTheme="majorHAnsi" w:hAnsiTheme="majorHAnsi"/>
          <w:sz w:val="24"/>
          <w:szCs w:val="24"/>
        </w:rPr>
        <w:t>.</w:t>
      </w:r>
      <w:r w:rsidR="00253B01" w:rsidRPr="00253B01">
        <w:rPr>
          <w:rFonts w:asciiTheme="majorHAnsi" w:hAnsiTheme="majorHAnsi"/>
          <w:sz w:val="24"/>
          <w:szCs w:val="24"/>
        </w:rPr>
        <w:t xml:space="preserve"> User activity of the Mask-air app (n=131)</w:t>
      </w:r>
    </w:p>
    <w:tbl>
      <w:tblPr>
        <w:tblW w:w="8613" w:type="dxa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204"/>
        <w:gridCol w:w="2409"/>
      </w:tblGrid>
      <w:tr w:rsidR="00253B01" w:rsidRPr="0089475D" w14:paraId="76481103" w14:textId="77777777" w:rsidTr="00253B01">
        <w:trPr>
          <w:trHeight w:val="426"/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CBDB2" w14:textId="77777777" w:rsidR="00253B01" w:rsidRPr="0089475D" w:rsidRDefault="00253B01" w:rsidP="00664938">
            <w:pPr>
              <w:spacing w:after="0" w:line="240" w:lineRule="auto"/>
            </w:pPr>
            <w:r w:rsidRPr="0089475D">
              <w:t>Use of the Mask-air app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60F5D" w14:textId="77777777" w:rsidR="00253B01" w:rsidRPr="0089475D" w:rsidRDefault="00253B01" w:rsidP="00664938">
            <w:pPr>
              <w:spacing w:after="0" w:line="240" w:lineRule="auto"/>
            </w:pPr>
            <w:r w:rsidRPr="0089475D">
              <w:t xml:space="preserve"> N=131</w:t>
            </w:r>
          </w:p>
        </w:tc>
      </w:tr>
      <w:tr w:rsidR="00253B01" w:rsidRPr="0089475D" w14:paraId="1B83EB6F" w14:textId="77777777" w:rsidTr="00253B01">
        <w:trPr>
          <w:trHeight w:val="2261"/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1A311" w14:textId="77777777" w:rsidR="00253B01" w:rsidRPr="0089475D" w:rsidRDefault="00253B01" w:rsidP="00664938">
            <w:pPr>
              <w:spacing w:after="0" w:line="240" w:lineRule="auto"/>
            </w:pPr>
            <w:r w:rsidRPr="0089475D">
              <w:t>Registration during the first visit, app evaluation</w:t>
            </w:r>
          </w:p>
          <w:p w14:paraId="30998A22" w14:textId="77777777" w:rsidR="00253B01" w:rsidRPr="0089475D" w:rsidRDefault="00253B01" w:rsidP="00664938">
            <w:pPr>
              <w:spacing w:after="0" w:line="240" w:lineRule="auto"/>
            </w:pPr>
          </w:p>
          <w:p w14:paraId="0D5514B8" w14:textId="77777777" w:rsidR="00253B01" w:rsidRPr="0089475D" w:rsidRDefault="00253B01" w:rsidP="00664938">
            <w:pPr>
              <w:spacing w:after="0" w:line="240" w:lineRule="auto"/>
            </w:pPr>
            <w:r w:rsidRPr="0089475D">
              <w:t>Those who presented the records</w:t>
            </w:r>
          </w:p>
          <w:p w14:paraId="14088C92" w14:textId="77777777" w:rsidR="00253B01" w:rsidRPr="0089475D" w:rsidRDefault="00253B01" w:rsidP="00664938">
            <w:pPr>
              <w:spacing w:after="0" w:line="240" w:lineRule="auto"/>
            </w:pPr>
          </w:p>
          <w:p w14:paraId="27057995" w14:textId="77777777" w:rsidR="00253B01" w:rsidRPr="0089475D" w:rsidRDefault="00253B01" w:rsidP="00664938">
            <w:pPr>
              <w:spacing w:after="0" w:line="240" w:lineRule="auto"/>
            </w:pPr>
            <w:r w:rsidRPr="0089475D">
              <w:t>Those who did not present the results for selected reasons: (deleted the app, changed their phone, lost their phone, forgot their phone)</w:t>
            </w:r>
          </w:p>
          <w:p w14:paraId="181619FB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F6549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31</w:t>
            </w:r>
          </w:p>
          <w:p w14:paraId="550D76B6" w14:textId="77777777" w:rsidR="00253B01" w:rsidRPr="0089475D" w:rsidRDefault="00253B01" w:rsidP="00664938">
            <w:pPr>
              <w:spacing w:after="0" w:line="240" w:lineRule="auto"/>
            </w:pPr>
          </w:p>
          <w:p w14:paraId="0090121E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00</w:t>
            </w:r>
          </w:p>
          <w:p w14:paraId="3213AEE3" w14:textId="77777777" w:rsidR="00253B01" w:rsidRPr="0089475D" w:rsidRDefault="00253B01" w:rsidP="00664938">
            <w:pPr>
              <w:spacing w:after="0" w:line="240" w:lineRule="auto"/>
            </w:pPr>
          </w:p>
          <w:p w14:paraId="382917D4" w14:textId="77777777" w:rsidR="00253B01" w:rsidRPr="0089475D" w:rsidRDefault="00253B01" w:rsidP="00664938">
            <w:pPr>
              <w:spacing w:after="0" w:line="240" w:lineRule="auto"/>
            </w:pPr>
            <w:r w:rsidRPr="0089475D">
              <w:t>31</w:t>
            </w:r>
          </w:p>
        </w:tc>
      </w:tr>
      <w:tr w:rsidR="00253B01" w:rsidRPr="0089475D" w14:paraId="629F19C0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BC12A" w14:textId="77777777" w:rsidR="00253B01" w:rsidRPr="0089475D" w:rsidRDefault="00253B01" w:rsidP="00664938">
            <w:pPr>
              <w:spacing w:after="0" w:line="240" w:lineRule="auto"/>
            </w:pPr>
            <w:r w:rsidRPr="0089475D">
              <w:t>Confirmed users of the app n=100</w:t>
            </w:r>
          </w:p>
          <w:p w14:paraId="255E38CF" w14:textId="77777777" w:rsidR="00253B01" w:rsidRPr="0089475D" w:rsidRDefault="00253B01" w:rsidP="00664938">
            <w:pPr>
              <w:spacing w:after="0" w:line="240" w:lineRule="auto"/>
            </w:pPr>
            <w:r w:rsidRPr="0089475D">
              <w:t xml:space="preserve">Total number of records </w:t>
            </w:r>
          </w:p>
          <w:p w14:paraId="2AB61ACB" w14:textId="77777777" w:rsidR="00253B01" w:rsidRPr="0089475D" w:rsidRDefault="00253B01" w:rsidP="00664938">
            <w:pPr>
              <w:spacing w:after="0" w:line="240" w:lineRule="auto"/>
            </w:pPr>
            <w:r w:rsidRPr="0089475D">
              <w:t>Time of data collection from 2019-05-10 to 2020-10-31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E9D10" w14:textId="77777777" w:rsidR="00253B01" w:rsidRPr="0089475D" w:rsidRDefault="00253B01" w:rsidP="00664938">
            <w:pPr>
              <w:spacing w:after="0" w:line="240" w:lineRule="auto"/>
            </w:pPr>
          </w:p>
          <w:p w14:paraId="424C34F2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858</w:t>
            </w:r>
          </w:p>
          <w:p w14:paraId="0098025B" w14:textId="77777777" w:rsidR="00253B01" w:rsidRPr="0089475D" w:rsidRDefault="00253B01" w:rsidP="00664938">
            <w:pPr>
              <w:spacing w:after="0" w:line="240" w:lineRule="auto"/>
            </w:pPr>
          </w:p>
        </w:tc>
      </w:tr>
      <w:tr w:rsidR="00253B01" w:rsidRPr="0089475D" w14:paraId="44B20359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BB98A" w14:textId="77777777" w:rsidR="00253B01" w:rsidRPr="0089475D" w:rsidRDefault="00253B01" w:rsidP="00664938">
            <w:pPr>
              <w:spacing w:after="0" w:line="240" w:lineRule="auto"/>
            </w:pPr>
            <w:r w:rsidRPr="0089475D">
              <w:t>Days of symptom control</w:t>
            </w:r>
          </w:p>
          <w:p w14:paraId="32F99975" w14:textId="77777777" w:rsidR="00253B01" w:rsidRPr="0089475D" w:rsidRDefault="00253B01" w:rsidP="00664938">
            <w:pPr>
              <w:spacing w:after="0" w:line="240" w:lineRule="auto"/>
            </w:pPr>
            <w:r w:rsidRPr="0089475D">
              <w:t>Days of partial control</w:t>
            </w:r>
          </w:p>
          <w:p w14:paraId="2C80EB6E" w14:textId="77777777" w:rsidR="00253B01" w:rsidRPr="0089475D" w:rsidRDefault="00253B01" w:rsidP="00664938">
            <w:pPr>
              <w:spacing w:after="0" w:line="240" w:lineRule="auto"/>
            </w:pPr>
            <w:r w:rsidRPr="0089475D">
              <w:t>Days of no symptom control</w:t>
            </w:r>
          </w:p>
          <w:p w14:paraId="68D4B134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EF45A" w14:textId="77777777" w:rsidR="00253B01" w:rsidRPr="0089475D" w:rsidRDefault="00253B01" w:rsidP="00664938">
            <w:pPr>
              <w:spacing w:after="0" w:line="240" w:lineRule="auto"/>
            </w:pPr>
            <w:r w:rsidRPr="0089475D">
              <w:t>89</w:t>
            </w:r>
          </w:p>
          <w:p w14:paraId="67110014" w14:textId="77777777" w:rsidR="00253B01" w:rsidRPr="0089475D" w:rsidRDefault="00253B01" w:rsidP="00664938">
            <w:pPr>
              <w:spacing w:after="0" w:line="240" w:lineRule="auto"/>
            </w:pPr>
            <w:r w:rsidRPr="0089475D">
              <w:t>69</w:t>
            </w:r>
          </w:p>
          <w:p w14:paraId="123CE1E0" w14:textId="77777777" w:rsidR="00253B01" w:rsidRPr="0089475D" w:rsidRDefault="00253B01" w:rsidP="00664938">
            <w:pPr>
              <w:spacing w:after="0" w:line="240" w:lineRule="auto"/>
            </w:pPr>
            <w:r w:rsidRPr="0089475D">
              <w:t>39</w:t>
            </w:r>
          </w:p>
        </w:tc>
      </w:tr>
      <w:tr w:rsidR="00253B01" w:rsidRPr="0089475D" w14:paraId="14A0ECC3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375747" w14:textId="77777777" w:rsidR="00253B01" w:rsidRPr="0089475D" w:rsidRDefault="00253B01" w:rsidP="00664938">
            <w:pPr>
              <w:spacing w:after="0" w:line="240" w:lineRule="auto"/>
            </w:pPr>
            <w:r w:rsidRPr="0089475D">
              <w:t>Number of records when symptom control</w:t>
            </w:r>
          </w:p>
          <w:p w14:paraId="721C38D9" w14:textId="77777777" w:rsidR="00253B01" w:rsidRPr="0089475D" w:rsidRDefault="00253B01" w:rsidP="00664938">
            <w:pPr>
              <w:spacing w:after="0" w:line="240" w:lineRule="auto"/>
            </w:pPr>
            <w:r w:rsidRPr="0089475D">
              <w:t>Number of records when partial control</w:t>
            </w:r>
          </w:p>
          <w:p w14:paraId="3FBDD8FD" w14:textId="77777777" w:rsidR="00253B01" w:rsidRPr="0089475D" w:rsidRDefault="00253B01" w:rsidP="00664938">
            <w:pPr>
              <w:spacing w:after="0" w:line="240" w:lineRule="auto"/>
            </w:pPr>
            <w:r w:rsidRPr="0089475D">
              <w:t>Number of records when no symptom control</w:t>
            </w:r>
          </w:p>
          <w:p w14:paraId="713A3AFF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647B7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054</w:t>
            </w:r>
          </w:p>
          <w:p w14:paraId="402A13B8" w14:textId="77777777" w:rsidR="00253B01" w:rsidRPr="0089475D" w:rsidRDefault="00253B01" w:rsidP="00664938">
            <w:pPr>
              <w:spacing w:after="0" w:line="240" w:lineRule="auto"/>
            </w:pPr>
            <w:r w:rsidRPr="0089475D">
              <w:t>386</w:t>
            </w:r>
          </w:p>
          <w:p w14:paraId="29434453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36</w:t>
            </w:r>
          </w:p>
        </w:tc>
      </w:tr>
      <w:tr w:rsidR="00253B01" w:rsidRPr="0089475D" w14:paraId="58363E11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7A8B0" w14:textId="79097B12" w:rsidR="00253B01" w:rsidRPr="0089475D" w:rsidRDefault="00253B01" w:rsidP="00664938">
            <w:pPr>
              <w:spacing w:after="0" w:line="240" w:lineRule="auto"/>
            </w:pPr>
            <w:r w:rsidRPr="0089475D">
              <w:t>Number of patients treated/ records</w:t>
            </w:r>
          </w:p>
          <w:p w14:paraId="46FF5C73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A9300" w14:textId="77777777" w:rsidR="00253B01" w:rsidRPr="0089475D" w:rsidRDefault="00253B01" w:rsidP="00664938">
            <w:pPr>
              <w:spacing w:after="0" w:line="240" w:lineRule="auto"/>
            </w:pPr>
            <w:r w:rsidRPr="0089475D">
              <w:t>70/1061</w:t>
            </w:r>
          </w:p>
        </w:tc>
      </w:tr>
      <w:tr w:rsidR="00253B01" w:rsidRPr="0089475D" w14:paraId="118E3483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7EE90" w14:textId="77777777" w:rsidR="00253B01" w:rsidRPr="0089475D" w:rsidRDefault="00253B01" w:rsidP="00664938">
            <w:pPr>
              <w:spacing w:after="0" w:line="240" w:lineRule="auto"/>
            </w:pPr>
            <w:r w:rsidRPr="0089475D">
              <w:t>Mean  time of app use, days</w:t>
            </w:r>
          </w:p>
          <w:p w14:paraId="4987E2BA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1E04B" w14:textId="77777777" w:rsidR="00253B01" w:rsidRPr="0089475D" w:rsidRDefault="00253B01" w:rsidP="00664938">
            <w:pPr>
              <w:spacing w:after="0" w:line="240" w:lineRule="auto"/>
            </w:pPr>
            <w:r w:rsidRPr="0089475D">
              <w:t>15</w:t>
            </w:r>
          </w:p>
          <w:p w14:paraId="31D69E93" w14:textId="77777777" w:rsidR="00253B01" w:rsidRPr="0089475D" w:rsidRDefault="00253B01" w:rsidP="00664938">
            <w:pPr>
              <w:spacing w:after="0" w:line="240" w:lineRule="auto"/>
            </w:pPr>
          </w:p>
        </w:tc>
      </w:tr>
      <w:tr w:rsidR="00253B01" w:rsidRPr="0089475D" w14:paraId="11D41812" w14:textId="77777777" w:rsidTr="00253B01">
        <w:trPr>
          <w:jc w:val="center"/>
        </w:trPr>
        <w:tc>
          <w:tcPr>
            <w:tcW w:w="6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814788" w14:textId="77777777" w:rsidR="00253B01" w:rsidRPr="0089475D" w:rsidRDefault="00253B01" w:rsidP="00664938">
            <w:pPr>
              <w:spacing w:after="0" w:line="240" w:lineRule="auto"/>
            </w:pPr>
            <w:r w:rsidRPr="0089475D">
              <w:rPr>
                <w:rFonts w:eastAsia="Times New Roman" w:cs="Calibri"/>
                <w:color w:val="000000"/>
                <w:lang w:eastAsia="pl-PL"/>
              </w:rPr>
              <w:t>Average</w:t>
            </w:r>
            <w:r w:rsidRPr="0089475D">
              <w:t xml:space="preserve"> days of use for the first week</w:t>
            </w:r>
          </w:p>
          <w:p w14:paraId="55A1D9E3" w14:textId="77777777" w:rsidR="00253B01" w:rsidRPr="0089475D" w:rsidRDefault="00253B01" w:rsidP="00664938">
            <w:pPr>
              <w:spacing w:after="0" w:line="240" w:lineRule="auto"/>
            </w:pP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0BD1F" w14:textId="77777777" w:rsidR="00253B01" w:rsidRPr="0089475D" w:rsidRDefault="00253B01" w:rsidP="00664938">
            <w:pPr>
              <w:spacing w:after="0" w:line="240" w:lineRule="auto"/>
            </w:pPr>
            <w:r w:rsidRPr="0089475D">
              <w:t>3</w:t>
            </w:r>
          </w:p>
        </w:tc>
      </w:tr>
    </w:tbl>
    <w:p w14:paraId="4D15308F" w14:textId="785A9E11" w:rsidR="00253B01" w:rsidRDefault="00253B01">
      <w:pPr>
        <w:rPr>
          <w:rFonts w:ascii="Cambria" w:hAnsi="Cambria"/>
          <w:sz w:val="24"/>
          <w:szCs w:val="24"/>
        </w:rPr>
      </w:pPr>
    </w:p>
    <w:p w14:paraId="40F4B88A" w14:textId="591FB792" w:rsidR="00253B01" w:rsidRPr="0089475D" w:rsidRDefault="00253B01" w:rsidP="002E65EE">
      <w:pPr>
        <w:pStyle w:val="Tekstpodstawowy"/>
        <w:jc w:val="center"/>
      </w:pPr>
      <w:r w:rsidRPr="0089475D">
        <w:rPr>
          <w:noProof/>
          <w:lang w:val="pl-PL" w:eastAsia="pl-PL"/>
        </w:rPr>
        <w:drawing>
          <wp:inline distT="0" distB="0" distL="0" distR="0" wp14:anchorId="5F03C492" wp14:editId="2E990A4E">
            <wp:extent cx="5047616" cy="2743200"/>
            <wp:effectExtent l="0" t="0" r="0" b="0"/>
            <wp:docPr id="299" name="Wykres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075850C4" w14:textId="28C09BED" w:rsidR="00253B01" w:rsidRPr="0089475D" w:rsidRDefault="00DE371D" w:rsidP="00253B01">
      <w:pPr>
        <w:pStyle w:val="Tekstpodstawowy"/>
        <w:spacing w:line="360" w:lineRule="auto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Figure S1</w:t>
      </w:r>
      <w:bookmarkStart w:id="0" w:name="_GoBack"/>
      <w:bookmarkEnd w:id="0"/>
      <w:r w:rsidR="00253B01" w:rsidRPr="0089475D">
        <w:rPr>
          <w:rFonts w:asciiTheme="majorHAnsi" w:hAnsiTheme="majorHAnsi"/>
          <w:sz w:val="24"/>
          <w:szCs w:val="24"/>
        </w:rPr>
        <w:t xml:space="preserve">. Assessment of app utility for users (n=131) expressed as a VAS score. </w:t>
      </w:r>
    </w:p>
    <w:p w14:paraId="289D38BC" w14:textId="363B3880" w:rsidR="000364DA" w:rsidRPr="002E65EE" w:rsidRDefault="00253B01" w:rsidP="002E65EE">
      <w:pPr>
        <w:pStyle w:val="Tekstpodstawowy"/>
        <w:spacing w:line="360" w:lineRule="auto"/>
        <w:rPr>
          <w:rFonts w:asciiTheme="majorHAnsi" w:hAnsiTheme="majorHAnsi"/>
          <w:sz w:val="24"/>
          <w:szCs w:val="24"/>
        </w:rPr>
      </w:pPr>
      <w:r w:rsidRPr="0089475D">
        <w:rPr>
          <w:rFonts w:asciiTheme="majorHAnsi" w:hAnsiTheme="majorHAnsi"/>
          <w:sz w:val="24"/>
          <w:szCs w:val="24"/>
        </w:rPr>
        <w:t xml:space="preserve">Y axis –number of app users, X axis – VAS score, where: „0” – the most useful, „10” – the least useful. </w:t>
      </w:r>
    </w:p>
    <w:sectPr w:rsidR="000364DA" w:rsidRPr="002E65EE" w:rsidSect="003D0FBC">
      <w:footerReference w:type="default" r:id="rId10"/>
      <w:pgSz w:w="11906" w:h="16838"/>
      <w:pgMar w:top="720" w:right="720" w:bottom="284" w:left="72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78166A2" w15:done="0"/>
  <w15:commentEx w15:paraId="700A2664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778166A2" w16cid:durableId="737E125C"/>
  <w16cid:commentId w16cid:paraId="700A2664" w16cid:durableId="5DC984B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2C782" w14:textId="77777777" w:rsidR="001F78B0" w:rsidRPr="0089475D" w:rsidRDefault="001F78B0" w:rsidP="00DA0AD4">
      <w:pPr>
        <w:spacing w:after="0" w:line="240" w:lineRule="auto"/>
      </w:pPr>
      <w:r w:rsidRPr="0089475D">
        <w:separator/>
      </w:r>
    </w:p>
  </w:endnote>
  <w:endnote w:type="continuationSeparator" w:id="0">
    <w:p w14:paraId="2729059C" w14:textId="77777777" w:rsidR="001F78B0" w:rsidRPr="0089475D" w:rsidRDefault="001F78B0" w:rsidP="00DA0AD4">
      <w:pPr>
        <w:spacing w:after="0" w:line="240" w:lineRule="auto"/>
      </w:pPr>
      <w:r w:rsidRPr="0089475D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ndale Sans UI"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25351420"/>
      <w:docPartObj>
        <w:docPartGallery w:val="Page Numbers (Bottom of Page)"/>
        <w:docPartUnique/>
      </w:docPartObj>
    </w:sdtPr>
    <w:sdtEndPr/>
    <w:sdtContent>
      <w:p w14:paraId="7E8985E1" w14:textId="74360CA7" w:rsidR="00570148" w:rsidRPr="0089475D" w:rsidRDefault="00570148">
        <w:pPr>
          <w:pStyle w:val="Stopka"/>
          <w:jc w:val="right"/>
        </w:pPr>
        <w:r w:rsidRPr="0089475D">
          <w:fldChar w:fldCharType="begin"/>
        </w:r>
        <w:r w:rsidRPr="0089475D">
          <w:instrText>PAGE   \* MERGEFORMAT</w:instrText>
        </w:r>
        <w:r w:rsidRPr="0089475D">
          <w:fldChar w:fldCharType="separate"/>
        </w:r>
        <w:r w:rsidR="003D0FBC">
          <w:rPr>
            <w:noProof/>
          </w:rPr>
          <w:t>2</w:t>
        </w:r>
        <w:r w:rsidRPr="0089475D">
          <w:fldChar w:fldCharType="end"/>
        </w:r>
      </w:p>
    </w:sdtContent>
  </w:sdt>
  <w:p w14:paraId="7CE20A10" w14:textId="77777777" w:rsidR="00570148" w:rsidRPr="0089475D" w:rsidRDefault="00570148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FFF26B" w14:textId="77777777" w:rsidR="001F78B0" w:rsidRPr="0089475D" w:rsidRDefault="001F78B0" w:rsidP="00DA0AD4">
      <w:pPr>
        <w:spacing w:after="0" w:line="240" w:lineRule="auto"/>
      </w:pPr>
      <w:r w:rsidRPr="0089475D">
        <w:separator/>
      </w:r>
    </w:p>
  </w:footnote>
  <w:footnote w:type="continuationSeparator" w:id="0">
    <w:p w14:paraId="029D761F" w14:textId="77777777" w:rsidR="001F78B0" w:rsidRPr="0089475D" w:rsidRDefault="001F78B0" w:rsidP="00DA0AD4">
      <w:pPr>
        <w:spacing w:after="0" w:line="240" w:lineRule="auto"/>
      </w:pPr>
      <w:r w:rsidRPr="0089475D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9B3F1A"/>
    <w:multiLevelType w:val="multilevel"/>
    <w:tmpl w:val="03A63A5E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>
    <w:nsid w:val="1A2B2229"/>
    <w:multiLevelType w:val="hybridMultilevel"/>
    <w:tmpl w:val="7C8A5E66"/>
    <w:lvl w:ilvl="0" w:tplc="04150001">
      <w:start w:val="1"/>
      <w:numFmt w:val="bullet"/>
      <w:lvlText w:val=""/>
      <w:lvlJc w:val="left"/>
      <w:pPr>
        <w:ind w:left="214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86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358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430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502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74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646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718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908" w:hanging="360"/>
      </w:pPr>
      <w:rPr>
        <w:rFonts w:ascii="Wingdings" w:hAnsi="Wingdings" w:hint="default"/>
      </w:rPr>
    </w:lvl>
  </w:abstractNum>
  <w:abstractNum w:abstractNumId="2">
    <w:nsid w:val="218E7575"/>
    <w:multiLevelType w:val="multilevel"/>
    <w:tmpl w:val="026E741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8BC791F"/>
    <w:multiLevelType w:val="hybridMultilevel"/>
    <w:tmpl w:val="6726B072"/>
    <w:lvl w:ilvl="0" w:tplc="0415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540E1E"/>
    <w:multiLevelType w:val="hybridMultilevel"/>
    <w:tmpl w:val="AFB420A6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5">
    <w:nsid w:val="2A954ACD"/>
    <w:multiLevelType w:val="hybridMultilevel"/>
    <w:tmpl w:val="C56E7E9E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6">
    <w:nsid w:val="3307610A"/>
    <w:multiLevelType w:val="hybridMultilevel"/>
    <w:tmpl w:val="67687552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7">
    <w:nsid w:val="359E3BD4"/>
    <w:multiLevelType w:val="hybridMultilevel"/>
    <w:tmpl w:val="D4E6F26A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 w:tentative="1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8">
    <w:nsid w:val="3AE779CD"/>
    <w:multiLevelType w:val="hybridMultilevel"/>
    <w:tmpl w:val="22A8E3D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DA23EE"/>
    <w:multiLevelType w:val="hybridMultilevel"/>
    <w:tmpl w:val="42B8E5F0"/>
    <w:lvl w:ilvl="0" w:tplc="0415000F">
      <w:start w:val="1"/>
      <w:numFmt w:val="decimal"/>
      <w:lvlText w:val="%1."/>
      <w:lvlJc w:val="left"/>
      <w:pPr>
        <w:ind w:left="3600" w:hanging="360"/>
      </w:pPr>
    </w:lvl>
    <w:lvl w:ilvl="1" w:tplc="04150019" w:tentative="1">
      <w:start w:val="1"/>
      <w:numFmt w:val="lowerLetter"/>
      <w:lvlText w:val="%2."/>
      <w:lvlJc w:val="left"/>
      <w:pPr>
        <w:ind w:left="4320" w:hanging="360"/>
      </w:pPr>
    </w:lvl>
    <w:lvl w:ilvl="2" w:tplc="0415001B" w:tentative="1">
      <w:start w:val="1"/>
      <w:numFmt w:val="lowerRoman"/>
      <w:lvlText w:val="%3."/>
      <w:lvlJc w:val="right"/>
      <w:pPr>
        <w:ind w:left="5040" w:hanging="180"/>
      </w:pPr>
    </w:lvl>
    <w:lvl w:ilvl="3" w:tplc="0415000F" w:tentative="1">
      <w:start w:val="1"/>
      <w:numFmt w:val="decimal"/>
      <w:lvlText w:val="%4."/>
      <w:lvlJc w:val="left"/>
      <w:pPr>
        <w:ind w:left="5760" w:hanging="360"/>
      </w:pPr>
    </w:lvl>
    <w:lvl w:ilvl="4" w:tplc="04150019" w:tentative="1">
      <w:start w:val="1"/>
      <w:numFmt w:val="lowerLetter"/>
      <w:lvlText w:val="%5."/>
      <w:lvlJc w:val="left"/>
      <w:pPr>
        <w:ind w:left="6480" w:hanging="360"/>
      </w:pPr>
    </w:lvl>
    <w:lvl w:ilvl="5" w:tplc="0415001B" w:tentative="1">
      <w:start w:val="1"/>
      <w:numFmt w:val="lowerRoman"/>
      <w:lvlText w:val="%6."/>
      <w:lvlJc w:val="right"/>
      <w:pPr>
        <w:ind w:left="7200" w:hanging="180"/>
      </w:pPr>
    </w:lvl>
    <w:lvl w:ilvl="6" w:tplc="0415000F" w:tentative="1">
      <w:start w:val="1"/>
      <w:numFmt w:val="decimal"/>
      <w:lvlText w:val="%7."/>
      <w:lvlJc w:val="left"/>
      <w:pPr>
        <w:ind w:left="7920" w:hanging="360"/>
      </w:pPr>
    </w:lvl>
    <w:lvl w:ilvl="7" w:tplc="04150019" w:tentative="1">
      <w:start w:val="1"/>
      <w:numFmt w:val="lowerLetter"/>
      <w:lvlText w:val="%8."/>
      <w:lvlJc w:val="left"/>
      <w:pPr>
        <w:ind w:left="8640" w:hanging="360"/>
      </w:pPr>
    </w:lvl>
    <w:lvl w:ilvl="8" w:tplc="0415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0">
    <w:nsid w:val="421C7549"/>
    <w:multiLevelType w:val="hybridMultilevel"/>
    <w:tmpl w:val="404AB22A"/>
    <w:lvl w:ilvl="0" w:tplc="617C68B2">
      <w:start w:val="1"/>
      <w:numFmt w:val="decimal"/>
      <w:lvlText w:val="%1."/>
      <w:lvlJc w:val="left"/>
      <w:pPr>
        <w:ind w:left="720" w:hanging="360"/>
      </w:pPr>
      <w:rPr>
        <w:lang w:val="en-US"/>
      </w:r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2B27A00"/>
    <w:multiLevelType w:val="hybridMultilevel"/>
    <w:tmpl w:val="3BA8FC74"/>
    <w:lvl w:ilvl="0" w:tplc="0415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2">
    <w:nsid w:val="4F971AF0"/>
    <w:multiLevelType w:val="multilevel"/>
    <w:tmpl w:val="18D60F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588114BC"/>
    <w:multiLevelType w:val="hybridMultilevel"/>
    <w:tmpl w:val="6AB413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606132"/>
    <w:multiLevelType w:val="hybridMultilevel"/>
    <w:tmpl w:val="0D1435DE"/>
    <w:lvl w:ilvl="0" w:tplc="0415000F">
      <w:start w:val="1"/>
      <w:numFmt w:val="decimal"/>
      <w:lvlText w:val="%1."/>
      <w:lvlJc w:val="left"/>
      <w:pPr>
        <w:ind w:left="1" w:hanging="360"/>
      </w:pPr>
    </w:lvl>
    <w:lvl w:ilvl="1" w:tplc="04150019" w:tentative="1">
      <w:start w:val="1"/>
      <w:numFmt w:val="lowerLetter"/>
      <w:lvlText w:val="%2."/>
      <w:lvlJc w:val="left"/>
      <w:pPr>
        <w:ind w:left="721" w:hanging="360"/>
      </w:pPr>
    </w:lvl>
    <w:lvl w:ilvl="2" w:tplc="0415001B" w:tentative="1">
      <w:start w:val="1"/>
      <w:numFmt w:val="lowerRoman"/>
      <w:lvlText w:val="%3."/>
      <w:lvlJc w:val="right"/>
      <w:pPr>
        <w:ind w:left="1441" w:hanging="180"/>
      </w:pPr>
    </w:lvl>
    <w:lvl w:ilvl="3" w:tplc="0415000F" w:tentative="1">
      <w:start w:val="1"/>
      <w:numFmt w:val="decimal"/>
      <w:lvlText w:val="%4."/>
      <w:lvlJc w:val="left"/>
      <w:pPr>
        <w:ind w:left="2161" w:hanging="360"/>
      </w:pPr>
    </w:lvl>
    <w:lvl w:ilvl="4" w:tplc="04150019" w:tentative="1">
      <w:start w:val="1"/>
      <w:numFmt w:val="lowerLetter"/>
      <w:lvlText w:val="%5."/>
      <w:lvlJc w:val="left"/>
      <w:pPr>
        <w:ind w:left="2881" w:hanging="360"/>
      </w:pPr>
    </w:lvl>
    <w:lvl w:ilvl="5" w:tplc="0415001B" w:tentative="1">
      <w:start w:val="1"/>
      <w:numFmt w:val="lowerRoman"/>
      <w:lvlText w:val="%6."/>
      <w:lvlJc w:val="right"/>
      <w:pPr>
        <w:ind w:left="3601" w:hanging="180"/>
      </w:pPr>
    </w:lvl>
    <w:lvl w:ilvl="6" w:tplc="0415000F" w:tentative="1">
      <w:start w:val="1"/>
      <w:numFmt w:val="decimal"/>
      <w:lvlText w:val="%7."/>
      <w:lvlJc w:val="left"/>
      <w:pPr>
        <w:ind w:left="4321" w:hanging="360"/>
      </w:pPr>
    </w:lvl>
    <w:lvl w:ilvl="7" w:tplc="04150019" w:tentative="1">
      <w:start w:val="1"/>
      <w:numFmt w:val="lowerLetter"/>
      <w:lvlText w:val="%8."/>
      <w:lvlJc w:val="left"/>
      <w:pPr>
        <w:ind w:left="5041" w:hanging="360"/>
      </w:pPr>
    </w:lvl>
    <w:lvl w:ilvl="8" w:tplc="0415001B" w:tentative="1">
      <w:start w:val="1"/>
      <w:numFmt w:val="lowerRoman"/>
      <w:lvlText w:val="%9."/>
      <w:lvlJc w:val="right"/>
      <w:pPr>
        <w:ind w:left="5761" w:hanging="180"/>
      </w:pPr>
    </w:lvl>
  </w:abstractNum>
  <w:abstractNum w:abstractNumId="15">
    <w:nsid w:val="5F493ECE"/>
    <w:multiLevelType w:val="multilevel"/>
    <w:tmpl w:val="6FAEF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0765540"/>
    <w:multiLevelType w:val="hybridMultilevel"/>
    <w:tmpl w:val="67687552"/>
    <w:lvl w:ilvl="0" w:tplc="0415000F">
      <w:start w:val="1"/>
      <w:numFmt w:val="decimal"/>
      <w:lvlText w:val="%1."/>
      <w:lvlJc w:val="left"/>
      <w:pPr>
        <w:ind w:left="1428" w:hanging="360"/>
      </w:pPr>
    </w:lvl>
    <w:lvl w:ilvl="1" w:tplc="04150019">
      <w:start w:val="1"/>
      <w:numFmt w:val="lowerLetter"/>
      <w:lvlText w:val="%2."/>
      <w:lvlJc w:val="left"/>
      <w:pPr>
        <w:ind w:left="2148" w:hanging="360"/>
      </w:pPr>
    </w:lvl>
    <w:lvl w:ilvl="2" w:tplc="0415001B" w:tentative="1">
      <w:start w:val="1"/>
      <w:numFmt w:val="lowerRoman"/>
      <w:lvlText w:val="%3."/>
      <w:lvlJc w:val="right"/>
      <w:pPr>
        <w:ind w:left="2868" w:hanging="180"/>
      </w:pPr>
    </w:lvl>
    <w:lvl w:ilvl="3" w:tplc="0415000F" w:tentative="1">
      <w:start w:val="1"/>
      <w:numFmt w:val="decimal"/>
      <w:lvlText w:val="%4."/>
      <w:lvlJc w:val="left"/>
      <w:pPr>
        <w:ind w:left="3588" w:hanging="360"/>
      </w:pPr>
    </w:lvl>
    <w:lvl w:ilvl="4" w:tplc="04150019" w:tentative="1">
      <w:start w:val="1"/>
      <w:numFmt w:val="lowerLetter"/>
      <w:lvlText w:val="%5."/>
      <w:lvlJc w:val="left"/>
      <w:pPr>
        <w:ind w:left="4308" w:hanging="360"/>
      </w:pPr>
    </w:lvl>
    <w:lvl w:ilvl="5" w:tplc="0415001B" w:tentative="1">
      <w:start w:val="1"/>
      <w:numFmt w:val="lowerRoman"/>
      <w:lvlText w:val="%6."/>
      <w:lvlJc w:val="right"/>
      <w:pPr>
        <w:ind w:left="5028" w:hanging="180"/>
      </w:pPr>
    </w:lvl>
    <w:lvl w:ilvl="6" w:tplc="0415000F" w:tentative="1">
      <w:start w:val="1"/>
      <w:numFmt w:val="decimal"/>
      <w:lvlText w:val="%7."/>
      <w:lvlJc w:val="left"/>
      <w:pPr>
        <w:ind w:left="5748" w:hanging="360"/>
      </w:pPr>
    </w:lvl>
    <w:lvl w:ilvl="7" w:tplc="04150019" w:tentative="1">
      <w:start w:val="1"/>
      <w:numFmt w:val="lowerLetter"/>
      <w:lvlText w:val="%8."/>
      <w:lvlJc w:val="left"/>
      <w:pPr>
        <w:ind w:left="6468" w:hanging="360"/>
      </w:pPr>
    </w:lvl>
    <w:lvl w:ilvl="8" w:tplc="0415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7">
    <w:nsid w:val="67835198"/>
    <w:multiLevelType w:val="hybridMultilevel"/>
    <w:tmpl w:val="F50EAE4E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0B29F9"/>
    <w:multiLevelType w:val="hybridMultilevel"/>
    <w:tmpl w:val="E610AE6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C62191"/>
    <w:multiLevelType w:val="hybridMultilevel"/>
    <w:tmpl w:val="DF069182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D0660C4"/>
    <w:multiLevelType w:val="hybridMultilevel"/>
    <w:tmpl w:val="22020B0C"/>
    <w:lvl w:ilvl="0" w:tplc="0415000F">
      <w:start w:val="1"/>
      <w:numFmt w:val="decimal"/>
      <w:lvlText w:val="%1."/>
      <w:lvlJc w:val="left"/>
      <w:pPr>
        <w:ind w:left="1440" w:hanging="360"/>
      </w:pPr>
    </w:lvl>
    <w:lvl w:ilvl="1" w:tplc="04150019" w:tentative="1">
      <w:start w:val="1"/>
      <w:numFmt w:val="lowerLetter"/>
      <w:lvlText w:val="%2."/>
      <w:lvlJc w:val="left"/>
      <w:pPr>
        <w:ind w:left="2160" w:hanging="360"/>
      </w:pPr>
    </w:lvl>
    <w:lvl w:ilvl="2" w:tplc="0415001B" w:tentative="1">
      <w:start w:val="1"/>
      <w:numFmt w:val="lowerRoman"/>
      <w:lvlText w:val="%3."/>
      <w:lvlJc w:val="right"/>
      <w:pPr>
        <w:ind w:left="2880" w:hanging="180"/>
      </w:pPr>
    </w:lvl>
    <w:lvl w:ilvl="3" w:tplc="0415000F" w:tentative="1">
      <w:start w:val="1"/>
      <w:numFmt w:val="decimal"/>
      <w:lvlText w:val="%4."/>
      <w:lvlJc w:val="left"/>
      <w:pPr>
        <w:ind w:left="3600" w:hanging="360"/>
      </w:pPr>
    </w:lvl>
    <w:lvl w:ilvl="4" w:tplc="04150019" w:tentative="1">
      <w:start w:val="1"/>
      <w:numFmt w:val="lowerLetter"/>
      <w:lvlText w:val="%5."/>
      <w:lvlJc w:val="left"/>
      <w:pPr>
        <w:ind w:left="4320" w:hanging="360"/>
      </w:pPr>
    </w:lvl>
    <w:lvl w:ilvl="5" w:tplc="0415001B" w:tentative="1">
      <w:start w:val="1"/>
      <w:numFmt w:val="lowerRoman"/>
      <w:lvlText w:val="%6."/>
      <w:lvlJc w:val="right"/>
      <w:pPr>
        <w:ind w:left="5040" w:hanging="180"/>
      </w:pPr>
    </w:lvl>
    <w:lvl w:ilvl="6" w:tplc="0415000F" w:tentative="1">
      <w:start w:val="1"/>
      <w:numFmt w:val="decimal"/>
      <w:lvlText w:val="%7."/>
      <w:lvlJc w:val="left"/>
      <w:pPr>
        <w:ind w:left="5760" w:hanging="360"/>
      </w:pPr>
    </w:lvl>
    <w:lvl w:ilvl="7" w:tplc="04150019" w:tentative="1">
      <w:start w:val="1"/>
      <w:numFmt w:val="lowerLetter"/>
      <w:lvlText w:val="%8."/>
      <w:lvlJc w:val="left"/>
      <w:pPr>
        <w:ind w:left="6480" w:hanging="360"/>
      </w:pPr>
    </w:lvl>
    <w:lvl w:ilvl="8" w:tplc="0415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70AB2FC3"/>
    <w:multiLevelType w:val="multilevel"/>
    <w:tmpl w:val="BAC497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19"/>
        <w:szCs w:val="19"/>
      </w:rPr>
    </w:lvl>
    <w:lvl w:ilvl="1">
      <w:start w:val="1"/>
      <w:numFmt w:val="decimal"/>
      <w:isLgl/>
      <w:lvlText w:val="%1.%2."/>
      <w:lvlJc w:val="left"/>
      <w:pPr>
        <w:ind w:left="502" w:hanging="360"/>
      </w:pPr>
      <w:rPr>
        <w:rFonts w:hint="default"/>
        <w:i w:val="0"/>
        <w:sz w:val="19"/>
        <w:szCs w:val="19"/>
        <w:u w:val="none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  <w:i w:val="0"/>
        <w:u w:val="none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  <w:i w:val="0"/>
        <w:u w:val="none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  <w:i w:val="0"/>
        <w:u w:val="none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  <w:i w:val="0"/>
        <w:u w:val="none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  <w:i w:val="0"/>
        <w:u w:val="none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  <w:i w:val="0"/>
        <w:u w:val="none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  <w:i w:val="0"/>
        <w:u w:val="none"/>
      </w:rPr>
    </w:lvl>
  </w:abstractNum>
  <w:abstractNum w:abstractNumId="22">
    <w:nsid w:val="72916511"/>
    <w:multiLevelType w:val="hybridMultilevel"/>
    <w:tmpl w:val="1598C868"/>
    <w:lvl w:ilvl="0" w:tplc="0415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3">
    <w:nsid w:val="7A9C0145"/>
    <w:multiLevelType w:val="hybridMultilevel"/>
    <w:tmpl w:val="6AB4138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DDC3A03"/>
    <w:multiLevelType w:val="multilevel"/>
    <w:tmpl w:val="9522E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6"/>
  </w:num>
  <w:num w:numId="4">
    <w:abstractNumId w:val="5"/>
  </w:num>
  <w:num w:numId="5">
    <w:abstractNumId w:val="1"/>
  </w:num>
  <w:num w:numId="6">
    <w:abstractNumId w:val="3"/>
  </w:num>
  <w:num w:numId="7">
    <w:abstractNumId w:val="21"/>
  </w:num>
  <w:num w:numId="8">
    <w:abstractNumId w:val="12"/>
  </w:num>
  <w:num w:numId="9">
    <w:abstractNumId w:val="6"/>
  </w:num>
  <w:num w:numId="10">
    <w:abstractNumId w:val="9"/>
  </w:num>
  <w:num w:numId="11">
    <w:abstractNumId w:val="13"/>
  </w:num>
  <w:num w:numId="12">
    <w:abstractNumId w:val="14"/>
  </w:num>
  <w:num w:numId="13">
    <w:abstractNumId w:val="4"/>
  </w:num>
  <w:num w:numId="14">
    <w:abstractNumId w:val="22"/>
  </w:num>
  <w:num w:numId="15">
    <w:abstractNumId w:val="23"/>
  </w:num>
  <w:num w:numId="16">
    <w:abstractNumId w:val="0"/>
  </w:num>
  <w:num w:numId="17">
    <w:abstractNumId w:val="15"/>
  </w:num>
  <w:num w:numId="18">
    <w:abstractNumId w:val="17"/>
  </w:num>
  <w:num w:numId="19">
    <w:abstractNumId w:val="18"/>
  </w:num>
  <w:num w:numId="20">
    <w:abstractNumId w:val="8"/>
  </w:num>
  <w:num w:numId="21">
    <w:abstractNumId w:val="10"/>
  </w:num>
  <w:num w:numId="22">
    <w:abstractNumId w:val="20"/>
  </w:num>
  <w:num w:numId="23">
    <w:abstractNumId w:val="24"/>
  </w:num>
  <w:num w:numId="24">
    <w:abstractNumId w:val="2"/>
  </w:num>
  <w:num w:numId="25">
    <w:abstractNumId w:val="19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olesław Samoliński">
    <w15:presenceInfo w15:providerId="AD" w15:userId="S::boleslaw.samolinski@wum.edu.pl::0e51ce49-0826-4fe0-8697-e365d7b7ac4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70A50"/>
    <w:rsid w:val="00000142"/>
    <w:rsid w:val="00001CD5"/>
    <w:rsid w:val="000022AD"/>
    <w:rsid w:val="00003BFD"/>
    <w:rsid w:val="0000442E"/>
    <w:rsid w:val="000054EB"/>
    <w:rsid w:val="00005D69"/>
    <w:rsid w:val="00006AA8"/>
    <w:rsid w:val="00007748"/>
    <w:rsid w:val="00007FC3"/>
    <w:rsid w:val="00010C50"/>
    <w:rsid w:val="000122CE"/>
    <w:rsid w:val="00013F01"/>
    <w:rsid w:val="00015791"/>
    <w:rsid w:val="00015930"/>
    <w:rsid w:val="00015E78"/>
    <w:rsid w:val="00017FA9"/>
    <w:rsid w:val="00020819"/>
    <w:rsid w:val="00021D79"/>
    <w:rsid w:val="00023340"/>
    <w:rsid w:val="000249BB"/>
    <w:rsid w:val="00024A67"/>
    <w:rsid w:val="00024EAD"/>
    <w:rsid w:val="000253E3"/>
    <w:rsid w:val="00025556"/>
    <w:rsid w:val="0002589F"/>
    <w:rsid w:val="00027073"/>
    <w:rsid w:val="00031968"/>
    <w:rsid w:val="000330EE"/>
    <w:rsid w:val="000347A2"/>
    <w:rsid w:val="00034E64"/>
    <w:rsid w:val="000364DA"/>
    <w:rsid w:val="000368DD"/>
    <w:rsid w:val="000370C7"/>
    <w:rsid w:val="000378C4"/>
    <w:rsid w:val="00041B6B"/>
    <w:rsid w:val="00041BF2"/>
    <w:rsid w:val="00043090"/>
    <w:rsid w:val="0004407C"/>
    <w:rsid w:val="00044A41"/>
    <w:rsid w:val="00046EAB"/>
    <w:rsid w:val="00046FE8"/>
    <w:rsid w:val="00047F75"/>
    <w:rsid w:val="00053443"/>
    <w:rsid w:val="00054071"/>
    <w:rsid w:val="00054236"/>
    <w:rsid w:val="00055D3A"/>
    <w:rsid w:val="00056ADB"/>
    <w:rsid w:val="00057232"/>
    <w:rsid w:val="00057339"/>
    <w:rsid w:val="0005738F"/>
    <w:rsid w:val="000602A9"/>
    <w:rsid w:val="0006083D"/>
    <w:rsid w:val="000618A6"/>
    <w:rsid w:val="00061D06"/>
    <w:rsid w:val="00070023"/>
    <w:rsid w:val="000704C9"/>
    <w:rsid w:val="00071F63"/>
    <w:rsid w:val="000726A5"/>
    <w:rsid w:val="000726BE"/>
    <w:rsid w:val="000735C7"/>
    <w:rsid w:val="00073845"/>
    <w:rsid w:val="00073D58"/>
    <w:rsid w:val="00074DD5"/>
    <w:rsid w:val="00076DD2"/>
    <w:rsid w:val="00080276"/>
    <w:rsid w:val="00080EEA"/>
    <w:rsid w:val="000835B2"/>
    <w:rsid w:val="00085C6A"/>
    <w:rsid w:val="00087D61"/>
    <w:rsid w:val="000931F2"/>
    <w:rsid w:val="000943C1"/>
    <w:rsid w:val="00094FCB"/>
    <w:rsid w:val="000962A2"/>
    <w:rsid w:val="0009639E"/>
    <w:rsid w:val="00096CD3"/>
    <w:rsid w:val="0009757F"/>
    <w:rsid w:val="000A212F"/>
    <w:rsid w:val="000A213F"/>
    <w:rsid w:val="000A3A00"/>
    <w:rsid w:val="000A5BF4"/>
    <w:rsid w:val="000B0D96"/>
    <w:rsid w:val="000B1C06"/>
    <w:rsid w:val="000B2325"/>
    <w:rsid w:val="000B24EA"/>
    <w:rsid w:val="000B27F3"/>
    <w:rsid w:val="000B2D69"/>
    <w:rsid w:val="000B2E91"/>
    <w:rsid w:val="000B3C32"/>
    <w:rsid w:val="000B488F"/>
    <w:rsid w:val="000B5FF5"/>
    <w:rsid w:val="000B7455"/>
    <w:rsid w:val="000C0B2E"/>
    <w:rsid w:val="000C18D7"/>
    <w:rsid w:val="000C1A74"/>
    <w:rsid w:val="000C3255"/>
    <w:rsid w:val="000C3559"/>
    <w:rsid w:val="000C3AB3"/>
    <w:rsid w:val="000C64D0"/>
    <w:rsid w:val="000C7F61"/>
    <w:rsid w:val="000D0AA9"/>
    <w:rsid w:val="000D0CEE"/>
    <w:rsid w:val="000D1641"/>
    <w:rsid w:val="000D2802"/>
    <w:rsid w:val="000D38A8"/>
    <w:rsid w:val="000D66A0"/>
    <w:rsid w:val="000D6868"/>
    <w:rsid w:val="000D7347"/>
    <w:rsid w:val="000D7374"/>
    <w:rsid w:val="000E1409"/>
    <w:rsid w:val="000E1BBC"/>
    <w:rsid w:val="000E28EC"/>
    <w:rsid w:val="000E33B0"/>
    <w:rsid w:val="000E44D8"/>
    <w:rsid w:val="000E524D"/>
    <w:rsid w:val="000E5401"/>
    <w:rsid w:val="000E60BE"/>
    <w:rsid w:val="000E7306"/>
    <w:rsid w:val="000E737F"/>
    <w:rsid w:val="000E7EB1"/>
    <w:rsid w:val="000F01A2"/>
    <w:rsid w:val="000F044D"/>
    <w:rsid w:val="000F119A"/>
    <w:rsid w:val="000F146D"/>
    <w:rsid w:val="000F37F1"/>
    <w:rsid w:val="000F62A2"/>
    <w:rsid w:val="000F6BCF"/>
    <w:rsid w:val="000F6E5A"/>
    <w:rsid w:val="000F75D8"/>
    <w:rsid w:val="0010003F"/>
    <w:rsid w:val="00101F26"/>
    <w:rsid w:val="00104AAC"/>
    <w:rsid w:val="00104F7F"/>
    <w:rsid w:val="001053E9"/>
    <w:rsid w:val="00106207"/>
    <w:rsid w:val="00106AC7"/>
    <w:rsid w:val="00106AE7"/>
    <w:rsid w:val="00106EE3"/>
    <w:rsid w:val="00107018"/>
    <w:rsid w:val="001100EE"/>
    <w:rsid w:val="00110173"/>
    <w:rsid w:val="00110EA9"/>
    <w:rsid w:val="001113ED"/>
    <w:rsid w:val="00113255"/>
    <w:rsid w:val="001137EE"/>
    <w:rsid w:val="001137F2"/>
    <w:rsid w:val="00114B14"/>
    <w:rsid w:val="00115776"/>
    <w:rsid w:val="00117040"/>
    <w:rsid w:val="00120735"/>
    <w:rsid w:val="00121159"/>
    <w:rsid w:val="001217B8"/>
    <w:rsid w:val="00125E05"/>
    <w:rsid w:val="00130909"/>
    <w:rsid w:val="00134389"/>
    <w:rsid w:val="00137F16"/>
    <w:rsid w:val="00140A47"/>
    <w:rsid w:val="001414AC"/>
    <w:rsid w:val="00141DD4"/>
    <w:rsid w:val="00141FB7"/>
    <w:rsid w:val="001423F9"/>
    <w:rsid w:val="001440D3"/>
    <w:rsid w:val="00145146"/>
    <w:rsid w:val="00150CBB"/>
    <w:rsid w:val="00151846"/>
    <w:rsid w:val="00151ABE"/>
    <w:rsid w:val="00151F1B"/>
    <w:rsid w:val="00154209"/>
    <w:rsid w:val="001549DB"/>
    <w:rsid w:val="00154E4D"/>
    <w:rsid w:val="0015697C"/>
    <w:rsid w:val="00156FAC"/>
    <w:rsid w:val="00160D74"/>
    <w:rsid w:val="00164CC8"/>
    <w:rsid w:val="00165206"/>
    <w:rsid w:val="00165540"/>
    <w:rsid w:val="00165653"/>
    <w:rsid w:val="00165C1E"/>
    <w:rsid w:val="00165E5B"/>
    <w:rsid w:val="00166716"/>
    <w:rsid w:val="001669DC"/>
    <w:rsid w:val="00166D00"/>
    <w:rsid w:val="00166D1B"/>
    <w:rsid w:val="00166F62"/>
    <w:rsid w:val="00167872"/>
    <w:rsid w:val="00170176"/>
    <w:rsid w:val="00170A50"/>
    <w:rsid w:val="00170C6A"/>
    <w:rsid w:val="00171A9B"/>
    <w:rsid w:val="001724F7"/>
    <w:rsid w:val="001759E5"/>
    <w:rsid w:val="00175F53"/>
    <w:rsid w:val="00176DF0"/>
    <w:rsid w:val="00177D26"/>
    <w:rsid w:val="00180305"/>
    <w:rsid w:val="0018126C"/>
    <w:rsid w:val="0018228C"/>
    <w:rsid w:val="001822E7"/>
    <w:rsid w:val="00182C59"/>
    <w:rsid w:val="00185E78"/>
    <w:rsid w:val="00187CC3"/>
    <w:rsid w:val="00192286"/>
    <w:rsid w:val="001926B9"/>
    <w:rsid w:val="00192A34"/>
    <w:rsid w:val="00192E8A"/>
    <w:rsid w:val="001935C1"/>
    <w:rsid w:val="001938D4"/>
    <w:rsid w:val="001944F2"/>
    <w:rsid w:val="00194567"/>
    <w:rsid w:val="001965BB"/>
    <w:rsid w:val="00197D08"/>
    <w:rsid w:val="001A0ABA"/>
    <w:rsid w:val="001A1B8A"/>
    <w:rsid w:val="001A2DD3"/>
    <w:rsid w:val="001A4567"/>
    <w:rsid w:val="001A4A9E"/>
    <w:rsid w:val="001A6409"/>
    <w:rsid w:val="001A6C7F"/>
    <w:rsid w:val="001A7F63"/>
    <w:rsid w:val="001B047D"/>
    <w:rsid w:val="001B30B1"/>
    <w:rsid w:val="001B456E"/>
    <w:rsid w:val="001B4B2D"/>
    <w:rsid w:val="001B5B2F"/>
    <w:rsid w:val="001B611D"/>
    <w:rsid w:val="001B66DA"/>
    <w:rsid w:val="001B73A5"/>
    <w:rsid w:val="001B78AB"/>
    <w:rsid w:val="001C0E82"/>
    <w:rsid w:val="001C1EA1"/>
    <w:rsid w:val="001C2CC7"/>
    <w:rsid w:val="001C3246"/>
    <w:rsid w:val="001C71C7"/>
    <w:rsid w:val="001D0BD6"/>
    <w:rsid w:val="001D1E5C"/>
    <w:rsid w:val="001D270B"/>
    <w:rsid w:val="001D2A73"/>
    <w:rsid w:val="001D37E0"/>
    <w:rsid w:val="001D5805"/>
    <w:rsid w:val="001D5DE1"/>
    <w:rsid w:val="001D638D"/>
    <w:rsid w:val="001D760E"/>
    <w:rsid w:val="001D7B94"/>
    <w:rsid w:val="001D7FEB"/>
    <w:rsid w:val="001E0436"/>
    <w:rsid w:val="001E10A0"/>
    <w:rsid w:val="001E1DF4"/>
    <w:rsid w:val="001E24BF"/>
    <w:rsid w:val="001E31F3"/>
    <w:rsid w:val="001E3A21"/>
    <w:rsid w:val="001E60E2"/>
    <w:rsid w:val="001E6A3D"/>
    <w:rsid w:val="001F19FE"/>
    <w:rsid w:val="001F2193"/>
    <w:rsid w:val="001F29B2"/>
    <w:rsid w:val="001F5B0B"/>
    <w:rsid w:val="001F5E7F"/>
    <w:rsid w:val="001F72C9"/>
    <w:rsid w:val="001F78B0"/>
    <w:rsid w:val="001F790A"/>
    <w:rsid w:val="002004FC"/>
    <w:rsid w:val="002007F9"/>
    <w:rsid w:val="00201FC8"/>
    <w:rsid w:val="0020243A"/>
    <w:rsid w:val="00202E69"/>
    <w:rsid w:val="0020344C"/>
    <w:rsid w:val="00204AEE"/>
    <w:rsid w:val="00205AFD"/>
    <w:rsid w:val="002069E0"/>
    <w:rsid w:val="0020720B"/>
    <w:rsid w:val="00210B19"/>
    <w:rsid w:val="00210E21"/>
    <w:rsid w:val="0021236C"/>
    <w:rsid w:val="002127DA"/>
    <w:rsid w:val="00212D38"/>
    <w:rsid w:val="00213054"/>
    <w:rsid w:val="0021324A"/>
    <w:rsid w:val="0021629A"/>
    <w:rsid w:val="002206CB"/>
    <w:rsid w:val="00220D62"/>
    <w:rsid w:val="00221593"/>
    <w:rsid w:val="00222A53"/>
    <w:rsid w:val="00223439"/>
    <w:rsid w:val="00223AD9"/>
    <w:rsid w:val="0022404D"/>
    <w:rsid w:val="00224409"/>
    <w:rsid w:val="002248D6"/>
    <w:rsid w:val="00224D7C"/>
    <w:rsid w:val="00225AC5"/>
    <w:rsid w:val="00225AEA"/>
    <w:rsid w:val="00225EC3"/>
    <w:rsid w:val="00225EFA"/>
    <w:rsid w:val="00226D8D"/>
    <w:rsid w:val="00226ED1"/>
    <w:rsid w:val="0022725E"/>
    <w:rsid w:val="00227C81"/>
    <w:rsid w:val="00230963"/>
    <w:rsid w:val="00233FB4"/>
    <w:rsid w:val="00233FCE"/>
    <w:rsid w:val="002349E4"/>
    <w:rsid w:val="00234A35"/>
    <w:rsid w:val="0023542F"/>
    <w:rsid w:val="00235AA8"/>
    <w:rsid w:val="00237A95"/>
    <w:rsid w:val="00237B40"/>
    <w:rsid w:val="002408B4"/>
    <w:rsid w:val="00240BC2"/>
    <w:rsid w:val="00241E1E"/>
    <w:rsid w:val="002425E6"/>
    <w:rsid w:val="00242965"/>
    <w:rsid w:val="00242E56"/>
    <w:rsid w:val="002436F6"/>
    <w:rsid w:val="00245A74"/>
    <w:rsid w:val="002471A1"/>
    <w:rsid w:val="0024782F"/>
    <w:rsid w:val="002503FA"/>
    <w:rsid w:val="00250F79"/>
    <w:rsid w:val="00251F4B"/>
    <w:rsid w:val="00253B01"/>
    <w:rsid w:val="002550A4"/>
    <w:rsid w:val="0025515F"/>
    <w:rsid w:val="00255CB0"/>
    <w:rsid w:val="0025692D"/>
    <w:rsid w:val="00257921"/>
    <w:rsid w:val="002606FE"/>
    <w:rsid w:val="0026140F"/>
    <w:rsid w:val="00265783"/>
    <w:rsid w:val="00265BB2"/>
    <w:rsid w:val="00266450"/>
    <w:rsid w:val="00267FCE"/>
    <w:rsid w:val="002713D9"/>
    <w:rsid w:val="00271F69"/>
    <w:rsid w:val="0027271D"/>
    <w:rsid w:val="00273269"/>
    <w:rsid w:val="00273A55"/>
    <w:rsid w:val="002748C1"/>
    <w:rsid w:val="00274B87"/>
    <w:rsid w:val="00275002"/>
    <w:rsid w:val="0027660E"/>
    <w:rsid w:val="002778E5"/>
    <w:rsid w:val="00277CC3"/>
    <w:rsid w:val="00280971"/>
    <w:rsid w:val="00282910"/>
    <w:rsid w:val="00283B0D"/>
    <w:rsid w:val="002857C4"/>
    <w:rsid w:val="00286D5E"/>
    <w:rsid w:val="00290148"/>
    <w:rsid w:val="00292529"/>
    <w:rsid w:val="00293821"/>
    <w:rsid w:val="002A1732"/>
    <w:rsid w:val="002A257E"/>
    <w:rsid w:val="002A2D30"/>
    <w:rsid w:val="002A34D9"/>
    <w:rsid w:val="002A4CEA"/>
    <w:rsid w:val="002A5F61"/>
    <w:rsid w:val="002A652F"/>
    <w:rsid w:val="002A69C0"/>
    <w:rsid w:val="002A76B2"/>
    <w:rsid w:val="002B0739"/>
    <w:rsid w:val="002B1CFC"/>
    <w:rsid w:val="002B1D96"/>
    <w:rsid w:val="002B2D30"/>
    <w:rsid w:val="002B2D5E"/>
    <w:rsid w:val="002B5487"/>
    <w:rsid w:val="002B6A12"/>
    <w:rsid w:val="002B6AC7"/>
    <w:rsid w:val="002B7437"/>
    <w:rsid w:val="002C0EAB"/>
    <w:rsid w:val="002C1899"/>
    <w:rsid w:val="002C2027"/>
    <w:rsid w:val="002C2382"/>
    <w:rsid w:val="002C34AB"/>
    <w:rsid w:val="002C4771"/>
    <w:rsid w:val="002C49E6"/>
    <w:rsid w:val="002C4C91"/>
    <w:rsid w:val="002C6553"/>
    <w:rsid w:val="002C71FF"/>
    <w:rsid w:val="002D0009"/>
    <w:rsid w:val="002D06B8"/>
    <w:rsid w:val="002D19E5"/>
    <w:rsid w:val="002D1D41"/>
    <w:rsid w:val="002D24A1"/>
    <w:rsid w:val="002D3B02"/>
    <w:rsid w:val="002D3D79"/>
    <w:rsid w:val="002D459F"/>
    <w:rsid w:val="002D5D18"/>
    <w:rsid w:val="002D6BCA"/>
    <w:rsid w:val="002E0284"/>
    <w:rsid w:val="002E108C"/>
    <w:rsid w:val="002E136D"/>
    <w:rsid w:val="002E13A5"/>
    <w:rsid w:val="002E20D2"/>
    <w:rsid w:val="002E22C7"/>
    <w:rsid w:val="002E2507"/>
    <w:rsid w:val="002E2B8A"/>
    <w:rsid w:val="002E5CB5"/>
    <w:rsid w:val="002E65EE"/>
    <w:rsid w:val="002F02FE"/>
    <w:rsid w:val="002F2800"/>
    <w:rsid w:val="002F33F5"/>
    <w:rsid w:val="002F3761"/>
    <w:rsid w:val="002F5112"/>
    <w:rsid w:val="002F65A2"/>
    <w:rsid w:val="002F740A"/>
    <w:rsid w:val="003007D4"/>
    <w:rsid w:val="003035AD"/>
    <w:rsid w:val="00304490"/>
    <w:rsid w:val="00307784"/>
    <w:rsid w:val="0031174F"/>
    <w:rsid w:val="003118C9"/>
    <w:rsid w:val="0031203D"/>
    <w:rsid w:val="00313966"/>
    <w:rsid w:val="00313A92"/>
    <w:rsid w:val="00314C46"/>
    <w:rsid w:val="00314F1C"/>
    <w:rsid w:val="0031546C"/>
    <w:rsid w:val="003208A3"/>
    <w:rsid w:val="00320E04"/>
    <w:rsid w:val="003240B0"/>
    <w:rsid w:val="0032784F"/>
    <w:rsid w:val="0033235C"/>
    <w:rsid w:val="00333BB3"/>
    <w:rsid w:val="0033686D"/>
    <w:rsid w:val="00336D24"/>
    <w:rsid w:val="00337283"/>
    <w:rsid w:val="00340D0B"/>
    <w:rsid w:val="00341F98"/>
    <w:rsid w:val="00343EAC"/>
    <w:rsid w:val="00343F2F"/>
    <w:rsid w:val="00344352"/>
    <w:rsid w:val="00344770"/>
    <w:rsid w:val="00346FF6"/>
    <w:rsid w:val="003473E9"/>
    <w:rsid w:val="003475CB"/>
    <w:rsid w:val="0034761C"/>
    <w:rsid w:val="0034768F"/>
    <w:rsid w:val="00350748"/>
    <w:rsid w:val="003512AA"/>
    <w:rsid w:val="00351D86"/>
    <w:rsid w:val="003544BF"/>
    <w:rsid w:val="003553AF"/>
    <w:rsid w:val="00355639"/>
    <w:rsid w:val="00355FB1"/>
    <w:rsid w:val="00356703"/>
    <w:rsid w:val="003579CF"/>
    <w:rsid w:val="00361AD1"/>
    <w:rsid w:val="00362A09"/>
    <w:rsid w:val="00363DD4"/>
    <w:rsid w:val="0036413E"/>
    <w:rsid w:val="00364D61"/>
    <w:rsid w:val="00365579"/>
    <w:rsid w:val="00370237"/>
    <w:rsid w:val="00370BD5"/>
    <w:rsid w:val="00371823"/>
    <w:rsid w:val="00371A0F"/>
    <w:rsid w:val="00373217"/>
    <w:rsid w:val="0037334C"/>
    <w:rsid w:val="0037348C"/>
    <w:rsid w:val="00373701"/>
    <w:rsid w:val="00373BD2"/>
    <w:rsid w:val="003765A7"/>
    <w:rsid w:val="003801E3"/>
    <w:rsid w:val="003802F7"/>
    <w:rsid w:val="003804F1"/>
    <w:rsid w:val="00382739"/>
    <w:rsid w:val="00382F4E"/>
    <w:rsid w:val="00383A5A"/>
    <w:rsid w:val="00383EC8"/>
    <w:rsid w:val="003848A2"/>
    <w:rsid w:val="00385051"/>
    <w:rsid w:val="003851F5"/>
    <w:rsid w:val="0038734D"/>
    <w:rsid w:val="003902FA"/>
    <w:rsid w:val="003912AD"/>
    <w:rsid w:val="00391560"/>
    <w:rsid w:val="00392109"/>
    <w:rsid w:val="003925C1"/>
    <w:rsid w:val="00392C62"/>
    <w:rsid w:val="00393530"/>
    <w:rsid w:val="003946AF"/>
    <w:rsid w:val="003964D2"/>
    <w:rsid w:val="00396B77"/>
    <w:rsid w:val="003A0B86"/>
    <w:rsid w:val="003A2306"/>
    <w:rsid w:val="003A2432"/>
    <w:rsid w:val="003A2D6C"/>
    <w:rsid w:val="003A3633"/>
    <w:rsid w:val="003A66EE"/>
    <w:rsid w:val="003A694E"/>
    <w:rsid w:val="003A6CF8"/>
    <w:rsid w:val="003A7079"/>
    <w:rsid w:val="003A75D6"/>
    <w:rsid w:val="003B053F"/>
    <w:rsid w:val="003B05AF"/>
    <w:rsid w:val="003B0ABC"/>
    <w:rsid w:val="003B128E"/>
    <w:rsid w:val="003B2ADD"/>
    <w:rsid w:val="003B30BE"/>
    <w:rsid w:val="003B3DCD"/>
    <w:rsid w:val="003B5180"/>
    <w:rsid w:val="003B6C62"/>
    <w:rsid w:val="003B764C"/>
    <w:rsid w:val="003C0D3B"/>
    <w:rsid w:val="003C2CDB"/>
    <w:rsid w:val="003C33EB"/>
    <w:rsid w:val="003C35C2"/>
    <w:rsid w:val="003C38DA"/>
    <w:rsid w:val="003C4957"/>
    <w:rsid w:val="003C675F"/>
    <w:rsid w:val="003C6986"/>
    <w:rsid w:val="003C6A1E"/>
    <w:rsid w:val="003C6D6A"/>
    <w:rsid w:val="003D0FBC"/>
    <w:rsid w:val="003D1463"/>
    <w:rsid w:val="003D1695"/>
    <w:rsid w:val="003D18C0"/>
    <w:rsid w:val="003D28CA"/>
    <w:rsid w:val="003D2F96"/>
    <w:rsid w:val="003D5DA6"/>
    <w:rsid w:val="003D6F9F"/>
    <w:rsid w:val="003D75A1"/>
    <w:rsid w:val="003E20B1"/>
    <w:rsid w:val="003E4393"/>
    <w:rsid w:val="003E4AB6"/>
    <w:rsid w:val="003E512B"/>
    <w:rsid w:val="003E55A1"/>
    <w:rsid w:val="003E5B86"/>
    <w:rsid w:val="003E70B1"/>
    <w:rsid w:val="003F03A3"/>
    <w:rsid w:val="003F0D70"/>
    <w:rsid w:val="003F0E16"/>
    <w:rsid w:val="003F35B7"/>
    <w:rsid w:val="003F5AC7"/>
    <w:rsid w:val="003F6366"/>
    <w:rsid w:val="003F6EEE"/>
    <w:rsid w:val="003F7E33"/>
    <w:rsid w:val="00401242"/>
    <w:rsid w:val="00402914"/>
    <w:rsid w:val="004033CD"/>
    <w:rsid w:val="0040431E"/>
    <w:rsid w:val="00405408"/>
    <w:rsid w:val="00405E37"/>
    <w:rsid w:val="00406B65"/>
    <w:rsid w:val="004071A7"/>
    <w:rsid w:val="00407B46"/>
    <w:rsid w:val="004108E6"/>
    <w:rsid w:val="00412636"/>
    <w:rsid w:val="00413BB6"/>
    <w:rsid w:val="00415ACC"/>
    <w:rsid w:val="0041624F"/>
    <w:rsid w:val="00416751"/>
    <w:rsid w:val="00416FE8"/>
    <w:rsid w:val="00416FEA"/>
    <w:rsid w:val="00420034"/>
    <w:rsid w:val="0042015C"/>
    <w:rsid w:val="00421961"/>
    <w:rsid w:val="00422B88"/>
    <w:rsid w:val="004231B7"/>
    <w:rsid w:val="00423C1D"/>
    <w:rsid w:val="00424E33"/>
    <w:rsid w:val="004261AA"/>
    <w:rsid w:val="00426C48"/>
    <w:rsid w:val="00427DB2"/>
    <w:rsid w:val="00427E59"/>
    <w:rsid w:val="00431D88"/>
    <w:rsid w:val="004328FD"/>
    <w:rsid w:val="004338A7"/>
    <w:rsid w:val="00434711"/>
    <w:rsid w:val="00434DD0"/>
    <w:rsid w:val="00435606"/>
    <w:rsid w:val="00435D11"/>
    <w:rsid w:val="00436587"/>
    <w:rsid w:val="0043749F"/>
    <w:rsid w:val="004376AF"/>
    <w:rsid w:val="004379E0"/>
    <w:rsid w:val="00440195"/>
    <w:rsid w:val="004418F6"/>
    <w:rsid w:val="00442628"/>
    <w:rsid w:val="00442C3F"/>
    <w:rsid w:val="00442F10"/>
    <w:rsid w:val="00443F9A"/>
    <w:rsid w:val="004441FE"/>
    <w:rsid w:val="00444C8C"/>
    <w:rsid w:val="004453C5"/>
    <w:rsid w:val="00445821"/>
    <w:rsid w:val="004531D5"/>
    <w:rsid w:val="004545A4"/>
    <w:rsid w:val="004555E2"/>
    <w:rsid w:val="004559D7"/>
    <w:rsid w:val="004563E1"/>
    <w:rsid w:val="00456AD0"/>
    <w:rsid w:val="00456DC1"/>
    <w:rsid w:val="004574A8"/>
    <w:rsid w:val="00457C1C"/>
    <w:rsid w:val="00457D58"/>
    <w:rsid w:val="00462034"/>
    <w:rsid w:val="004641B8"/>
    <w:rsid w:val="004659F5"/>
    <w:rsid w:val="00465BA6"/>
    <w:rsid w:val="004666C3"/>
    <w:rsid w:val="004667CB"/>
    <w:rsid w:val="00467E24"/>
    <w:rsid w:val="00467EFF"/>
    <w:rsid w:val="004719DD"/>
    <w:rsid w:val="00473821"/>
    <w:rsid w:val="00474543"/>
    <w:rsid w:val="0047629F"/>
    <w:rsid w:val="00476A6D"/>
    <w:rsid w:val="00477666"/>
    <w:rsid w:val="004840FA"/>
    <w:rsid w:val="00484270"/>
    <w:rsid w:val="00484A4B"/>
    <w:rsid w:val="00485A78"/>
    <w:rsid w:val="00485D90"/>
    <w:rsid w:val="00486091"/>
    <w:rsid w:val="00486446"/>
    <w:rsid w:val="00486684"/>
    <w:rsid w:val="00490F79"/>
    <w:rsid w:val="00491142"/>
    <w:rsid w:val="00492AA9"/>
    <w:rsid w:val="00492F7C"/>
    <w:rsid w:val="00493B64"/>
    <w:rsid w:val="00494DEA"/>
    <w:rsid w:val="004954A2"/>
    <w:rsid w:val="004955E1"/>
    <w:rsid w:val="00495718"/>
    <w:rsid w:val="004959DF"/>
    <w:rsid w:val="00496E9A"/>
    <w:rsid w:val="004A03FA"/>
    <w:rsid w:val="004A0835"/>
    <w:rsid w:val="004A15C6"/>
    <w:rsid w:val="004A1C86"/>
    <w:rsid w:val="004A3272"/>
    <w:rsid w:val="004A44F1"/>
    <w:rsid w:val="004A57A6"/>
    <w:rsid w:val="004A7625"/>
    <w:rsid w:val="004A7BE1"/>
    <w:rsid w:val="004B03E1"/>
    <w:rsid w:val="004B1FCB"/>
    <w:rsid w:val="004B43FF"/>
    <w:rsid w:val="004B4D04"/>
    <w:rsid w:val="004B4F45"/>
    <w:rsid w:val="004B5B14"/>
    <w:rsid w:val="004B5D7E"/>
    <w:rsid w:val="004B6441"/>
    <w:rsid w:val="004B687C"/>
    <w:rsid w:val="004B727E"/>
    <w:rsid w:val="004C088F"/>
    <w:rsid w:val="004C0ED1"/>
    <w:rsid w:val="004C24CD"/>
    <w:rsid w:val="004C3168"/>
    <w:rsid w:val="004C3C84"/>
    <w:rsid w:val="004C43DD"/>
    <w:rsid w:val="004C50DE"/>
    <w:rsid w:val="004C5177"/>
    <w:rsid w:val="004C5923"/>
    <w:rsid w:val="004C5D02"/>
    <w:rsid w:val="004C5D2B"/>
    <w:rsid w:val="004C7652"/>
    <w:rsid w:val="004C791B"/>
    <w:rsid w:val="004D03D3"/>
    <w:rsid w:val="004D0ED5"/>
    <w:rsid w:val="004D1885"/>
    <w:rsid w:val="004D2728"/>
    <w:rsid w:val="004D5B8B"/>
    <w:rsid w:val="004E005B"/>
    <w:rsid w:val="004E065E"/>
    <w:rsid w:val="004E223D"/>
    <w:rsid w:val="004E3342"/>
    <w:rsid w:val="004E37F4"/>
    <w:rsid w:val="004E611E"/>
    <w:rsid w:val="004E6CCE"/>
    <w:rsid w:val="004F192E"/>
    <w:rsid w:val="004F349F"/>
    <w:rsid w:val="004F3AE5"/>
    <w:rsid w:val="004F3CD1"/>
    <w:rsid w:val="004F4531"/>
    <w:rsid w:val="004F4F44"/>
    <w:rsid w:val="004F51BA"/>
    <w:rsid w:val="004F5BC6"/>
    <w:rsid w:val="004F6BF9"/>
    <w:rsid w:val="005014AD"/>
    <w:rsid w:val="00502CE9"/>
    <w:rsid w:val="00503C9D"/>
    <w:rsid w:val="005040E9"/>
    <w:rsid w:val="00504110"/>
    <w:rsid w:val="00505AB8"/>
    <w:rsid w:val="005062AD"/>
    <w:rsid w:val="00506DAE"/>
    <w:rsid w:val="00507303"/>
    <w:rsid w:val="005075A6"/>
    <w:rsid w:val="00507CF1"/>
    <w:rsid w:val="00507E61"/>
    <w:rsid w:val="00510B19"/>
    <w:rsid w:val="00511A8E"/>
    <w:rsid w:val="00512486"/>
    <w:rsid w:val="00514312"/>
    <w:rsid w:val="00514D14"/>
    <w:rsid w:val="005156D9"/>
    <w:rsid w:val="005164CC"/>
    <w:rsid w:val="0051751E"/>
    <w:rsid w:val="00522CF2"/>
    <w:rsid w:val="005238E2"/>
    <w:rsid w:val="00523F5E"/>
    <w:rsid w:val="005253F8"/>
    <w:rsid w:val="005261D4"/>
    <w:rsid w:val="00530967"/>
    <w:rsid w:val="005316BE"/>
    <w:rsid w:val="0053308F"/>
    <w:rsid w:val="00533713"/>
    <w:rsid w:val="00533BFF"/>
    <w:rsid w:val="00534AE6"/>
    <w:rsid w:val="00535CC1"/>
    <w:rsid w:val="00540BA2"/>
    <w:rsid w:val="00540C59"/>
    <w:rsid w:val="00541963"/>
    <w:rsid w:val="00542B6C"/>
    <w:rsid w:val="00543485"/>
    <w:rsid w:val="00544476"/>
    <w:rsid w:val="00545058"/>
    <w:rsid w:val="00545452"/>
    <w:rsid w:val="005457CC"/>
    <w:rsid w:val="005469F1"/>
    <w:rsid w:val="005479D5"/>
    <w:rsid w:val="005515C5"/>
    <w:rsid w:val="00551D12"/>
    <w:rsid w:val="00551DCA"/>
    <w:rsid w:val="00552352"/>
    <w:rsid w:val="0055308E"/>
    <w:rsid w:val="00554214"/>
    <w:rsid w:val="0055425D"/>
    <w:rsid w:val="005553DE"/>
    <w:rsid w:val="00557281"/>
    <w:rsid w:val="00560025"/>
    <w:rsid w:val="00560522"/>
    <w:rsid w:val="00563253"/>
    <w:rsid w:val="0056355E"/>
    <w:rsid w:val="0056535A"/>
    <w:rsid w:val="00565F71"/>
    <w:rsid w:val="00570148"/>
    <w:rsid w:val="005707BA"/>
    <w:rsid w:val="005709C9"/>
    <w:rsid w:val="00570C53"/>
    <w:rsid w:val="0057125A"/>
    <w:rsid w:val="00571270"/>
    <w:rsid w:val="005742D8"/>
    <w:rsid w:val="00575074"/>
    <w:rsid w:val="005757B7"/>
    <w:rsid w:val="0057613B"/>
    <w:rsid w:val="00576EC7"/>
    <w:rsid w:val="005804C1"/>
    <w:rsid w:val="00580BDA"/>
    <w:rsid w:val="00582432"/>
    <w:rsid w:val="005829C9"/>
    <w:rsid w:val="00585E80"/>
    <w:rsid w:val="005869EF"/>
    <w:rsid w:val="0059035B"/>
    <w:rsid w:val="00590DFC"/>
    <w:rsid w:val="00590F68"/>
    <w:rsid w:val="00591D3A"/>
    <w:rsid w:val="00593443"/>
    <w:rsid w:val="00593C1A"/>
    <w:rsid w:val="0059444B"/>
    <w:rsid w:val="0059447B"/>
    <w:rsid w:val="005966E0"/>
    <w:rsid w:val="00597C77"/>
    <w:rsid w:val="005A0128"/>
    <w:rsid w:val="005A24C8"/>
    <w:rsid w:val="005A25D9"/>
    <w:rsid w:val="005A49FB"/>
    <w:rsid w:val="005A500D"/>
    <w:rsid w:val="005A50A0"/>
    <w:rsid w:val="005A64F3"/>
    <w:rsid w:val="005B112B"/>
    <w:rsid w:val="005B2CEF"/>
    <w:rsid w:val="005B3462"/>
    <w:rsid w:val="005B4A79"/>
    <w:rsid w:val="005B4BD4"/>
    <w:rsid w:val="005B4CBA"/>
    <w:rsid w:val="005B62F0"/>
    <w:rsid w:val="005B7ADA"/>
    <w:rsid w:val="005C065A"/>
    <w:rsid w:val="005C1E5E"/>
    <w:rsid w:val="005C2AFB"/>
    <w:rsid w:val="005C30A0"/>
    <w:rsid w:val="005C39B4"/>
    <w:rsid w:val="005C4822"/>
    <w:rsid w:val="005C53E8"/>
    <w:rsid w:val="005C55DE"/>
    <w:rsid w:val="005C6240"/>
    <w:rsid w:val="005D01A9"/>
    <w:rsid w:val="005D0A80"/>
    <w:rsid w:val="005D23A9"/>
    <w:rsid w:val="005D3637"/>
    <w:rsid w:val="005D4F4A"/>
    <w:rsid w:val="005D56CD"/>
    <w:rsid w:val="005D5A5C"/>
    <w:rsid w:val="005D6798"/>
    <w:rsid w:val="005D7602"/>
    <w:rsid w:val="005D79AD"/>
    <w:rsid w:val="005D7CC3"/>
    <w:rsid w:val="005E1524"/>
    <w:rsid w:val="005E2529"/>
    <w:rsid w:val="005E2E0D"/>
    <w:rsid w:val="005E502A"/>
    <w:rsid w:val="005E523D"/>
    <w:rsid w:val="005E5832"/>
    <w:rsid w:val="005E5D0E"/>
    <w:rsid w:val="005E6419"/>
    <w:rsid w:val="005E79FA"/>
    <w:rsid w:val="005F2767"/>
    <w:rsid w:val="005F3A13"/>
    <w:rsid w:val="005F4A03"/>
    <w:rsid w:val="005F5344"/>
    <w:rsid w:val="005F53A9"/>
    <w:rsid w:val="005F623E"/>
    <w:rsid w:val="005F6B64"/>
    <w:rsid w:val="005F7410"/>
    <w:rsid w:val="00600BCC"/>
    <w:rsid w:val="00600DE6"/>
    <w:rsid w:val="006011D1"/>
    <w:rsid w:val="006030C6"/>
    <w:rsid w:val="00603245"/>
    <w:rsid w:val="00603F6A"/>
    <w:rsid w:val="00605384"/>
    <w:rsid w:val="006063B6"/>
    <w:rsid w:val="00611F45"/>
    <w:rsid w:val="006135CF"/>
    <w:rsid w:val="00613769"/>
    <w:rsid w:val="00615317"/>
    <w:rsid w:val="00615745"/>
    <w:rsid w:val="00615D8F"/>
    <w:rsid w:val="006168BD"/>
    <w:rsid w:val="006200FB"/>
    <w:rsid w:val="00620B5D"/>
    <w:rsid w:val="00622182"/>
    <w:rsid w:val="0062422E"/>
    <w:rsid w:val="00626106"/>
    <w:rsid w:val="00627713"/>
    <w:rsid w:val="00631E58"/>
    <w:rsid w:val="006329D1"/>
    <w:rsid w:val="00632B07"/>
    <w:rsid w:val="006336DB"/>
    <w:rsid w:val="00633BC3"/>
    <w:rsid w:val="00633E69"/>
    <w:rsid w:val="00634682"/>
    <w:rsid w:val="0063515D"/>
    <w:rsid w:val="006363BA"/>
    <w:rsid w:val="00637256"/>
    <w:rsid w:val="006378F8"/>
    <w:rsid w:val="00640F75"/>
    <w:rsid w:val="00640FA5"/>
    <w:rsid w:val="00643B72"/>
    <w:rsid w:val="00644238"/>
    <w:rsid w:val="00645820"/>
    <w:rsid w:val="00646B0E"/>
    <w:rsid w:val="00647111"/>
    <w:rsid w:val="006471D9"/>
    <w:rsid w:val="00651D04"/>
    <w:rsid w:val="00653401"/>
    <w:rsid w:val="0065363A"/>
    <w:rsid w:val="0065407E"/>
    <w:rsid w:val="00654F5F"/>
    <w:rsid w:val="006555B1"/>
    <w:rsid w:val="00655BC9"/>
    <w:rsid w:val="00655CCF"/>
    <w:rsid w:val="00656BD8"/>
    <w:rsid w:val="00656D58"/>
    <w:rsid w:val="00660E7D"/>
    <w:rsid w:val="00661368"/>
    <w:rsid w:val="006625B6"/>
    <w:rsid w:val="00664106"/>
    <w:rsid w:val="00664426"/>
    <w:rsid w:val="00664FE1"/>
    <w:rsid w:val="00667691"/>
    <w:rsid w:val="00667B84"/>
    <w:rsid w:val="00667C43"/>
    <w:rsid w:val="00670277"/>
    <w:rsid w:val="00671E6C"/>
    <w:rsid w:val="00673BC9"/>
    <w:rsid w:val="006741F4"/>
    <w:rsid w:val="00675015"/>
    <w:rsid w:val="006769A8"/>
    <w:rsid w:val="00680269"/>
    <w:rsid w:val="006819D4"/>
    <w:rsid w:val="006831AC"/>
    <w:rsid w:val="0068397E"/>
    <w:rsid w:val="00683FD4"/>
    <w:rsid w:val="006852DE"/>
    <w:rsid w:val="0068585E"/>
    <w:rsid w:val="0068593A"/>
    <w:rsid w:val="0068716E"/>
    <w:rsid w:val="00687262"/>
    <w:rsid w:val="006900E2"/>
    <w:rsid w:val="006905A0"/>
    <w:rsid w:val="00691EF7"/>
    <w:rsid w:val="006949F6"/>
    <w:rsid w:val="00695757"/>
    <w:rsid w:val="0069597A"/>
    <w:rsid w:val="0069776D"/>
    <w:rsid w:val="006A2A7F"/>
    <w:rsid w:val="006A3981"/>
    <w:rsid w:val="006A399E"/>
    <w:rsid w:val="006A444A"/>
    <w:rsid w:val="006A49F9"/>
    <w:rsid w:val="006A648F"/>
    <w:rsid w:val="006A66AD"/>
    <w:rsid w:val="006B0C53"/>
    <w:rsid w:val="006B19A5"/>
    <w:rsid w:val="006B1C19"/>
    <w:rsid w:val="006B1FA4"/>
    <w:rsid w:val="006B2EB6"/>
    <w:rsid w:val="006B2F01"/>
    <w:rsid w:val="006B3013"/>
    <w:rsid w:val="006B3AED"/>
    <w:rsid w:val="006B45B2"/>
    <w:rsid w:val="006B61E3"/>
    <w:rsid w:val="006B73E0"/>
    <w:rsid w:val="006C084F"/>
    <w:rsid w:val="006C089B"/>
    <w:rsid w:val="006C08DB"/>
    <w:rsid w:val="006C567D"/>
    <w:rsid w:val="006C59BD"/>
    <w:rsid w:val="006C709D"/>
    <w:rsid w:val="006C7263"/>
    <w:rsid w:val="006D0BE4"/>
    <w:rsid w:val="006D0D16"/>
    <w:rsid w:val="006D110C"/>
    <w:rsid w:val="006D16FF"/>
    <w:rsid w:val="006D2703"/>
    <w:rsid w:val="006D419B"/>
    <w:rsid w:val="006D58E3"/>
    <w:rsid w:val="006D6844"/>
    <w:rsid w:val="006D7765"/>
    <w:rsid w:val="006D7ACE"/>
    <w:rsid w:val="006E0053"/>
    <w:rsid w:val="006E05B3"/>
    <w:rsid w:val="006E1249"/>
    <w:rsid w:val="006E1BAA"/>
    <w:rsid w:val="006E1E21"/>
    <w:rsid w:val="006E22C5"/>
    <w:rsid w:val="006E3E19"/>
    <w:rsid w:val="006E4DE0"/>
    <w:rsid w:val="006E55E7"/>
    <w:rsid w:val="006E6191"/>
    <w:rsid w:val="006E6237"/>
    <w:rsid w:val="006E6DD2"/>
    <w:rsid w:val="006E7C60"/>
    <w:rsid w:val="006F0A31"/>
    <w:rsid w:val="006F1636"/>
    <w:rsid w:val="006F1B1E"/>
    <w:rsid w:val="006F20B2"/>
    <w:rsid w:val="006F2831"/>
    <w:rsid w:val="006F3CE8"/>
    <w:rsid w:val="006F3CFE"/>
    <w:rsid w:val="006F41B4"/>
    <w:rsid w:val="006F44C1"/>
    <w:rsid w:val="006F5716"/>
    <w:rsid w:val="006F786A"/>
    <w:rsid w:val="00700007"/>
    <w:rsid w:val="00702773"/>
    <w:rsid w:val="00702C6E"/>
    <w:rsid w:val="00702CBA"/>
    <w:rsid w:val="0070324D"/>
    <w:rsid w:val="00703617"/>
    <w:rsid w:val="0070419D"/>
    <w:rsid w:val="00704BC2"/>
    <w:rsid w:val="00705C29"/>
    <w:rsid w:val="0070616F"/>
    <w:rsid w:val="00711245"/>
    <w:rsid w:val="00711AC6"/>
    <w:rsid w:val="00713C51"/>
    <w:rsid w:val="00717281"/>
    <w:rsid w:val="00720054"/>
    <w:rsid w:val="00720DB4"/>
    <w:rsid w:val="00722248"/>
    <w:rsid w:val="0072293D"/>
    <w:rsid w:val="00722948"/>
    <w:rsid w:val="007247D4"/>
    <w:rsid w:val="00724E3E"/>
    <w:rsid w:val="00725D3C"/>
    <w:rsid w:val="00726491"/>
    <w:rsid w:val="007302B0"/>
    <w:rsid w:val="007303D2"/>
    <w:rsid w:val="00730671"/>
    <w:rsid w:val="00730948"/>
    <w:rsid w:val="00730B56"/>
    <w:rsid w:val="00730F2F"/>
    <w:rsid w:val="00732DD8"/>
    <w:rsid w:val="00733399"/>
    <w:rsid w:val="007339A8"/>
    <w:rsid w:val="0073479E"/>
    <w:rsid w:val="00735EF7"/>
    <w:rsid w:val="00737AA6"/>
    <w:rsid w:val="00740BE0"/>
    <w:rsid w:val="007432B2"/>
    <w:rsid w:val="00744F7B"/>
    <w:rsid w:val="0074582E"/>
    <w:rsid w:val="007462EB"/>
    <w:rsid w:val="00746B6E"/>
    <w:rsid w:val="00746FFE"/>
    <w:rsid w:val="00747396"/>
    <w:rsid w:val="00750112"/>
    <w:rsid w:val="007509CD"/>
    <w:rsid w:val="0075104E"/>
    <w:rsid w:val="00752B38"/>
    <w:rsid w:val="007564AE"/>
    <w:rsid w:val="00756FA6"/>
    <w:rsid w:val="007629F7"/>
    <w:rsid w:val="00763061"/>
    <w:rsid w:val="00763D1F"/>
    <w:rsid w:val="00765609"/>
    <w:rsid w:val="007663F2"/>
    <w:rsid w:val="00766D8C"/>
    <w:rsid w:val="00767B34"/>
    <w:rsid w:val="007701CC"/>
    <w:rsid w:val="007706BF"/>
    <w:rsid w:val="007714E9"/>
    <w:rsid w:val="00771611"/>
    <w:rsid w:val="00771F48"/>
    <w:rsid w:val="0077396A"/>
    <w:rsid w:val="00774A26"/>
    <w:rsid w:val="00776743"/>
    <w:rsid w:val="00780C63"/>
    <w:rsid w:val="00780F1F"/>
    <w:rsid w:val="00780FF9"/>
    <w:rsid w:val="007824C3"/>
    <w:rsid w:val="0078269A"/>
    <w:rsid w:val="0078296C"/>
    <w:rsid w:val="007829CB"/>
    <w:rsid w:val="00782D2F"/>
    <w:rsid w:val="007837CD"/>
    <w:rsid w:val="00785484"/>
    <w:rsid w:val="00786ED1"/>
    <w:rsid w:val="007870DA"/>
    <w:rsid w:val="00787C24"/>
    <w:rsid w:val="00792B7B"/>
    <w:rsid w:val="00794E26"/>
    <w:rsid w:val="00795CC4"/>
    <w:rsid w:val="007A1DAF"/>
    <w:rsid w:val="007A2E98"/>
    <w:rsid w:val="007A36DE"/>
    <w:rsid w:val="007A503B"/>
    <w:rsid w:val="007A52F6"/>
    <w:rsid w:val="007A5954"/>
    <w:rsid w:val="007A6447"/>
    <w:rsid w:val="007A7457"/>
    <w:rsid w:val="007A7FD9"/>
    <w:rsid w:val="007B0ADC"/>
    <w:rsid w:val="007B0F38"/>
    <w:rsid w:val="007B110D"/>
    <w:rsid w:val="007B156D"/>
    <w:rsid w:val="007B1E1E"/>
    <w:rsid w:val="007B3FFA"/>
    <w:rsid w:val="007B5185"/>
    <w:rsid w:val="007B5A8B"/>
    <w:rsid w:val="007B79CD"/>
    <w:rsid w:val="007B7C63"/>
    <w:rsid w:val="007C00A4"/>
    <w:rsid w:val="007C073E"/>
    <w:rsid w:val="007C0C14"/>
    <w:rsid w:val="007C0F53"/>
    <w:rsid w:val="007C1A5F"/>
    <w:rsid w:val="007C1BBA"/>
    <w:rsid w:val="007C1E06"/>
    <w:rsid w:val="007C223C"/>
    <w:rsid w:val="007C288D"/>
    <w:rsid w:val="007C2C34"/>
    <w:rsid w:val="007C471D"/>
    <w:rsid w:val="007C4FA8"/>
    <w:rsid w:val="007C5905"/>
    <w:rsid w:val="007C6D5B"/>
    <w:rsid w:val="007C7E41"/>
    <w:rsid w:val="007D13DA"/>
    <w:rsid w:val="007D20BA"/>
    <w:rsid w:val="007D29D5"/>
    <w:rsid w:val="007D48D7"/>
    <w:rsid w:val="007D4CBA"/>
    <w:rsid w:val="007D53EF"/>
    <w:rsid w:val="007D59F0"/>
    <w:rsid w:val="007D5E6E"/>
    <w:rsid w:val="007E1215"/>
    <w:rsid w:val="007E2515"/>
    <w:rsid w:val="007E2DD8"/>
    <w:rsid w:val="007E3B46"/>
    <w:rsid w:val="007E3EEE"/>
    <w:rsid w:val="007E670E"/>
    <w:rsid w:val="007E72DD"/>
    <w:rsid w:val="007E763A"/>
    <w:rsid w:val="007F0021"/>
    <w:rsid w:val="007F013A"/>
    <w:rsid w:val="007F05C7"/>
    <w:rsid w:val="007F0F62"/>
    <w:rsid w:val="007F1959"/>
    <w:rsid w:val="007F263A"/>
    <w:rsid w:val="007F2BC5"/>
    <w:rsid w:val="007F2DBC"/>
    <w:rsid w:val="007F6CE9"/>
    <w:rsid w:val="007F6CEB"/>
    <w:rsid w:val="007F79B6"/>
    <w:rsid w:val="00800A0C"/>
    <w:rsid w:val="00800DBB"/>
    <w:rsid w:val="00803929"/>
    <w:rsid w:val="008043BC"/>
    <w:rsid w:val="00804E6F"/>
    <w:rsid w:val="00805A65"/>
    <w:rsid w:val="00806783"/>
    <w:rsid w:val="00810055"/>
    <w:rsid w:val="00810940"/>
    <w:rsid w:val="00810FC7"/>
    <w:rsid w:val="008112EC"/>
    <w:rsid w:val="00811E05"/>
    <w:rsid w:val="0081310C"/>
    <w:rsid w:val="00814517"/>
    <w:rsid w:val="008148CD"/>
    <w:rsid w:val="00815794"/>
    <w:rsid w:val="00815F83"/>
    <w:rsid w:val="008170BA"/>
    <w:rsid w:val="00817C18"/>
    <w:rsid w:val="0082107B"/>
    <w:rsid w:val="00822522"/>
    <w:rsid w:val="00824C57"/>
    <w:rsid w:val="008258B9"/>
    <w:rsid w:val="008274C6"/>
    <w:rsid w:val="00827543"/>
    <w:rsid w:val="0083064B"/>
    <w:rsid w:val="00832DA5"/>
    <w:rsid w:val="00834583"/>
    <w:rsid w:val="00834C50"/>
    <w:rsid w:val="00834E62"/>
    <w:rsid w:val="00835013"/>
    <w:rsid w:val="0083517D"/>
    <w:rsid w:val="00836C3D"/>
    <w:rsid w:val="0084046E"/>
    <w:rsid w:val="008408A7"/>
    <w:rsid w:val="00840B9B"/>
    <w:rsid w:val="008410FA"/>
    <w:rsid w:val="008417AC"/>
    <w:rsid w:val="00842AB9"/>
    <w:rsid w:val="0084400A"/>
    <w:rsid w:val="0084544E"/>
    <w:rsid w:val="00845754"/>
    <w:rsid w:val="00846A0D"/>
    <w:rsid w:val="00850106"/>
    <w:rsid w:val="00850A7A"/>
    <w:rsid w:val="00850C0B"/>
    <w:rsid w:val="0085122E"/>
    <w:rsid w:val="0085139B"/>
    <w:rsid w:val="00852528"/>
    <w:rsid w:val="008536A6"/>
    <w:rsid w:val="0085395F"/>
    <w:rsid w:val="008546FC"/>
    <w:rsid w:val="008549B9"/>
    <w:rsid w:val="008569E4"/>
    <w:rsid w:val="00856C9C"/>
    <w:rsid w:val="0085766B"/>
    <w:rsid w:val="00862AAD"/>
    <w:rsid w:val="00863D55"/>
    <w:rsid w:val="008642B4"/>
    <w:rsid w:val="00864C6F"/>
    <w:rsid w:val="00864F7F"/>
    <w:rsid w:val="00865C7B"/>
    <w:rsid w:val="00867B3D"/>
    <w:rsid w:val="00871737"/>
    <w:rsid w:val="008729E7"/>
    <w:rsid w:val="00872BB6"/>
    <w:rsid w:val="008736DD"/>
    <w:rsid w:val="008742F3"/>
    <w:rsid w:val="00874C05"/>
    <w:rsid w:val="008751B1"/>
    <w:rsid w:val="00875EBF"/>
    <w:rsid w:val="0087682D"/>
    <w:rsid w:val="00877D0F"/>
    <w:rsid w:val="00880C28"/>
    <w:rsid w:val="00880C88"/>
    <w:rsid w:val="00882A3D"/>
    <w:rsid w:val="008837F7"/>
    <w:rsid w:val="008848A3"/>
    <w:rsid w:val="00884E4A"/>
    <w:rsid w:val="008854D4"/>
    <w:rsid w:val="008855C5"/>
    <w:rsid w:val="008865AE"/>
    <w:rsid w:val="00886742"/>
    <w:rsid w:val="008869AB"/>
    <w:rsid w:val="008908EF"/>
    <w:rsid w:val="00891940"/>
    <w:rsid w:val="00892A09"/>
    <w:rsid w:val="00892B74"/>
    <w:rsid w:val="00893577"/>
    <w:rsid w:val="00893D70"/>
    <w:rsid w:val="0089414D"/>
    <w:rsid w:val="0089475D"/>
    <w:rsid w:val="00895D2C"/>
    <w:rsid w:val="008961F2"/>
    <w:rsid w:val="00896E6C"/>
    <w:rsid w:val="008A089E"/>
    <w:rsid w:val="008A2BE9"/>
    <w:rsid w:val="008A3406"/>
    <w:rsid w:val="008A541F"/>
    <w:rsid w:val="008A5845"/>
    <w:rsid w:val="008A5C0A"/>
    <w:rsid w:val="008A5C9F"/>
    <w:rsid w:val="008A7D09"/>
    <w:rsid w:val="008B008E"/>
    <w:rsid w:val="008B0FEA"/>
    <w:rsid w:val="008B5482"/>
    <w:rsid w:val="008B64F0"/>
    <w:rsid w:val="008C0B34"/>
    <w:rsid w:val="008C227B"/>
    <w:rsid w:val="008C24BF"/>
    <w:rsid w:val="008C4C97"/>
    <w:rsid w:val="008C5322"/>
    <w:rsid w:val="008C60EA"/>
    <w:rsid w:val="008C63C9"/>
    <w:rsid w:val="008C6876"/>
    <w:rsid w:val="008D019F"/>
    <w:rsid w:val="008D4031"/>
    <w:rsid w:val="008D5566"/>
    <w:rsid w:val="008D5E5B"/>
    <w:rsid w:val="008D7E04"/>
    <w:rsid w:val="008D7EA0"/>
    <w:rsid w:val="008E3552"/>
    <w:rsid w:val="008E6022"/>
    <w:rsid w:val="008E72A5"/>
    <w:rsid w:val="008E735F"/>
    <w:rsid w:val="008F1363"/>
    <w:rsid w:val="008F18FA"/>
    <w:rsid w:val="008F20F4"/>
    <w:rsid w:val="008F2555"/>
    <w:rsid w:val="008F4D32"/>
    <w:rsid w:val="008F5FBD"/>
    <w:rsid w:val="009007D1"/>
    <w:rsid w:val="009024A6"/>
    <w:rsid w:val="009076EA"/>
    <w:rsid w:val="00907CA8"/>
    <w:rsid w:val="0091062C"/>
    <w:rsid w:val="00910F29"/>
    <w:rsid w:val="00910F92"/>
    <w:rsid w:val="0091107A"/>
    <w:rsid w:val="009123C3"/>
    <w:rsid w:val="00912EEF"/>
    <w:rsid w:val="00912FE8"/>
    <w:rsid w:val="00913635"/>
    <w:rsid w:val="00913796"/>
    <w:rsid w:val="00915FB2"/>
    <w:rsid w:val="009162FC"/>
    <w:rsid w:val="00916999"/>
    <w:rsid w:val="00916FDB"/>
    <w:rsid w:val="0091777B"/>
    <w:rsid w:val="009200EB"/>
    <w:rsid w:val="00920C23"/>
    <w:rsid w:val="00921C07"/>
    <w:rsid w:val="00922100"/>
    <w:rsid w:val="009242D2"/>
    <w:rsid w:val="00927107"/>
    <w:rsid w:val="0093164B"/>
    <w:rsid w:val="0093258A"/>
    <w:rsid w:val="00933650"/>
    <w:rsid w:val="009354F5"/>
    <w:rsid w:val="0093569C"/>
    <w:rsid w:val="00935FE2"/>
    <w:rsid w:val="009363DE"/>
    <w:rsid w:val="00936E40"/>
    <w:rsid w:val="00937A89"/>
    <w:rsid w:val="00937BF0"/>
    <w:rsid w:val="00941755"/>
    <w:rsid w:val="00943538"/>
    <w:rsid w:val="00945D61"/>
    <w:rsid w:val="0094607D"/>
    <w:rsid w:val="00947870"/>
    <w:rsid w:val="009479D4"/>
    <w:rsid w:val="00950818"/>
    <w:rsid w:val="0095292F"/>
    <w:rsid w:val="009548D4"/>
    <w:rsid w:val="00956B27"/>
    <w:rsid w:val="00956C5F"/>
    <w:rsid w:val="0096226E"/>
    <w:rsid w:val="00962809"/>
    <w:rsid w:val="00963562"/>
    <w:rsid w:val="00963795"/>
    <w:rsid w:val="0096557D"/>
    <w:rsid w:val="00966812"/>
    <w:rsid w:val="00966BFF"/>
    <w:rsid w:val="0096794A"/>
    <w:rsid w:val="00970D4C"/>
    <w:rsid w:val="00972132"/>
    <w:rsid w:val="00972154"/>
    <w:rsid w:val="009727A7"/>
    <w:rsid w:val="00972890"/>
    <w:rsid w:val="00972F56"/>
    <w:rsid w:val="00973103"/>
    <w:rsid w:val="0097473B"/>
    <w:rsid w:val="00975B38"/>
    <w:rsid w:val="00976019"/>
    <w:rsid w:val="00980B2E"/>
    <w:rsid w:val="00983905"/>
    <w:rsid w:val="009844C5"/>
    <w:rsid w:val="00984A97"/>
    <w:rsid w:val="00984F3F"/>
    <w:rsid w:val="00985493"/>
    <w:rsid w:val="00987061"/>
    <w:rsid w:val="00987479"/>
    <w:rsid w:val="0099388D"/>
    <w:rsid w:val="00993B4C"/>
    <w:rsid w:val="00993DC4"/>
    <w:rsid w:val="00995002"/>
    <w:rsid w:val="009965A9"/>
    <w:rsid w:val="0099695B"/>
    <w:rsid w:val="009A0053"/>
    <w:rsid w:val="009A14F7"/>
    <w:rsid w:val="009A1710"/>
    <w:rsid w:val="009A17D7"/>
    <w:rsid w:val="009A2525"/>
    <w:rsid w:val="009A2DB6"/>
    <w:rsid w:val="009A3F3F"/>
    <w:rsid w:val="009A4D26"/>
    <w:rsid w:val="009A4E07"/>
    <w:rsid w:val="009A4FE9"/>
    <w:rsid w:val="009A7433"/>
    <w:rsid w:val="009A79B2"/>
    <w:rsid w:val="009B0389"/>
    <w:rsid w:val="009B1877"/>
    <w:rsid w:val="009B1932"/>
    <w:rsid w:val="009B26B0"/>
    <w:rsid w:val="009B3A17"/>
    <w:rsid w:val="009B48B1"/>
    <w:rsid w:val="009B4AF6"/>
    <w:rsid w:val="009B5DD5"/>
    <w:rsid w:val="009B6F58"/>
    <w:rsid w:val="009B78A6"/>
    <w:rsid w:val="009C090A"/>
    <w:rsid w:val="009C09CE"/>
    <w:rsid w:val="009C156F"/>
    <w:rsid w:val="009C2274"/>
    <w:rsid w:val="009C2EF7"/>
    <w:rsid w:val="009C2F84"/>
    <w:rsid w:val="009C55B7"/>
    <w:rsid w:val="009C5D06"/>
    <w:rsid w:val="009C706B"/>
    <w:rsid w:val="009C74AE"/>
    <w:rsid w:val="009D0387"/>
    <w:rsid w:val="009D2E7A"/>
    <w:rsid w:val="009D3280"/>
    <w:rsid w:val="009D5178"/>
    <w:rsid w:val="009D5BD9"/>
    <w:rsid w:val="009D6136"/>
    <w:rsid w:val="009D6163"/>
    <w:rsid w:val="009E097B"/>
    <w:rsid w:val="009E1850"/>
    <w:rsid w:val="009E1B0C"/>
    <w:rsid w:val="009E2526"/>
    <w:rsid w:val="009E3FE1"/>
    <w:rsid w:val="009E406F"/>
    <w:rsid w:val="009E4AC0"/>
    <w:rsid w:val="009E4EE5"/>
    <w:rsid w:val="009E67F5"/>
    <w:rsid w:val="009E71E0"/>
    <w:rsid w:val="009F0B78"/>
    <w:rsid w:val="009F0CC0"/>
    <w:rsid w:val="009F0F4F"/>
    <w:rsid w:val="009F0FD3"/>
    <w:rsid w:val="009F23C6"/>
    <w:rsid w:val="009F338D"/>
    <w:rsid w:val="009F394B"/>
    <w:rsid w:val="009F426B"/>
    <w:rsid w:val="009F59D5"/>
    <w:rsid w:val="009F6080"/>
    <w:rsid w:val="009F738F"/>
    <w:rsid w:val="009F772E"/>
    <w:rsid w:val="00A03426"/>
    <w:rsid w:val="00A037AB"/>
    <w:rsid w:val="00A03E87"/>
    <w:rsid w:val="00A04F27"/>
    <w:rsid w:val="00A04F85"/>
    <w:rsid w:val="00A05839"/>
    <w:rsid w:val="00A06467"/>
    <w:rsid w:val="00A067BE"/>
    <w:rsid w:val="00A07E7E"/>
    <w:rsid w:val="00A1004B"/>
    <w:rsid w:val="00A11B8F"/>
    <w:rsid w:val="00A12149"/>
    <w:rsid w:val="00A127DB"/>
    <w:rsid w:val="00A138F6"/>
    <w:rsid w:val="00A13B80"/>
    <w:rsid w:val="00A14663"/>
    <w:rsid w:val="00A15555"/>
    <w:rsid w:val="00A15669"/>
    <w:rsid w:val="00A15F6D"/>
    <w:rsid w:val="00A16CBA"/>
    <w:rsid w:val="00A16D7B"/>
    <w:rsid w:val="00A17728"/>
    <w:rsid w:val="00A17B88"/>
    <w:rsid w:val="00A210EE"/>
    <w:rsid w:val="00A223AD"/>
    <w:rsid w:val="00A23E23"/>
    <w:rsid w:val="00A24999"/>
    <w:rsid w:val="00A24D22"/>
    <w:rsid w:val="00A25F07"/>
    <w:rsid w:val="00A2627F"/>
    <w:rsid w:val="00A26CCF"/>
    <w:rsid w:val="00A30057"/>
    <w:rsid w:val="00A30C8B"/>
    <w:rsid w:val="00A315B0"/>
    <w:rsid w:val="00A327BC"/>
    <w:rsid w:val="00A33158"/>
    <w:rsid w:val="00A33A33"/>
    <w:rsid w:val="00A33B4D"/>
    <w:rsid w:val="00A33FDD"/>
    <w:rsid w:val="00A34498"/>
    <w:rsid w:val="00A35A60"/>
    <w:rsid w:val="00A35D3A"/>
    <w:rsid w:val="00A3698B"/>
    <w:rsid w:val="00A36CF0"/>
    <w:rsid w:val="00A370EE"/>
    <w:rsid w:val="00A41DEA"/>
    <w:rsid w:val="00A43F96"/>
    <w:rsid w:val="00A44058"/>
    <w:rsid w:val="00A448EA"/>
    <w:rsid w:val="00A45F2F"/>
    <w:rsid w:val="00A47C70"/>
    <w:rsid w:val="00A51922"/>
    <w:rsid w:val="00A51E1D"/>
    <w:rsid w:val="00A5214D"/>
    <w:rsid w:val="00A52264"/>
    <w:rsid w:val="00A52FD9"/>
    <w:rsid w:val="00A549F3"/>
    <w:rsid w:val="00A55CC6"/>
    <w:rsid w:val="00A57152"/>
    <w:rsid w:val="00A57C6C"/>
    <w:rsid w:val="00A6058B"/>
    <w:rsid w:val="00A606B9"/>
    <w:rsid w:val="00A618D7"/>
    <w:rsid w:val="00A621C6"/>
    <w:rsid w:val="00A64A92"/>
    <w:rsid w:val="00A64B4D"/>
    <w:rsid w:val="00A66870"/>
    <w:rsid w:val="00A66F55"/>
    <w:rsid w:val="00A67261"/>
    <w:rsid w:val="00A6736C"/>
    <w:rsid w:val="00A70A15"/>
    <w:rsid w:val="00A722C3"/>
    <w:rsid w:val="00A75AEB"/>
    <w:rsid w:val="00A75B18"/>
    <w:rsid w:val="00A76AB8"/>
    <w:rsid w:val="00A778BD"/>
    <w:rsid w:val="00A8174D"/>
    <w:rsid w:val="00A81FEB"/>
    <w:rsid w:val="00A84A3E"/>
    <w:rsid w:val="00A84E13"/>
    <w:rsid w:val="00A8517F"/>
    <w:rsid w:val="00A85286"/>
    <w:rsid w:val="00A856DE"/>
    <w:rsid w:val="00A90AB0"/>
    <w:rsid w:val="00A90AD9"/>
    <w:rsid w:val="00A9158A"/>
    <w:rsid w:val="00A91A2F"/>
    <w:rsid w:val="00A91E02"/>
    <w:rsid w:val="00A929B2"/>
    <w:rsid w:val="00A93547"/>
    <w:rsid w:val="00A93821"/>
    <w:rsid w:val="00A93F13"/>
    <w:rsid w:val="00A94507"/>
    <w:rsid w:val="00A945B8"/>
    <w:rsid w:val="00A952BE"/>
    <w:rsid w:val="00A97536"/>
    <w:rsid w:val="00A97ECA"/>
    <w:rsid w:val="00A97F8D"/>
    <w:rsid w:val="00AA0163"/>
    <w:rsid w:val="00AA0E79"/>
    <w:rsid w:val="00AA14EA"/>
    <w:rsid w:val="00AA3F40"/>
    <w:rsid w:val="00AA4DA2"/>
    <w:rsid w:val="00AA6B57"/>
    <w:rsid w:val="00AA6BE9"/>
    <w:rsid w:val="00AA7556"/>
    <w:rsid w:val="00AB14C4"/>
    <w:rsid w:val="00AB16F0"/>
    <w:rsid w:val="00AB24A4"/>
    <w:rsid w:val="00AB3029"/>
    <w:rsid w:val="00AB4825"/>
    <w:rsid w:val="00AB5AE3"/>
    <w:rsid w:val="00AB7949"/>
    <w:rsid w:val="00AB7A01"/>
    <w:rsid w:val="00AB7F6D"/>
    <w:rsid w:val="00AC0A81"/>
    <w:rsid w:val="00AC125A"/>
    <w:rsid w:val="00AC48A3"/>
    <w:rsid w:val="00AC50AF"/>
    <w:rsid w:val="00AC53E6"/>
    <w:rsid w:val="00AC7099"/>
    <w:rsid w:val="00AC7163"/>
    <w:rsid w:val="00AC72DF"/>
    <w:rsid w:val="00AD0665"/>
    <w:rsid w:val="00AD06F6"/>
    <w:rsid w:val="00AD178D"/>
    <w:rsid w:val="00AD19AC"/>
    <w:rsid w:val="00AD2A59"/>
    <w:rsid w:val="00AD2F4C"/>
    <w:rsid w:val="00AD306F"/>
    <w:rsid w:val="00AD30F4"/>
    <w:rsid w:val="00AD4A2E"/>
    <w:rsid w:val="00AD4B58"/>
    <w:rsid w:val="00AD653A"/>
    <w:rsid w:val="00AD6D8C"/>
    <w:rsid w:val="00AE1729"/>
    <w:rsid w:val="00AE23FD"/>
    <w:rsid w:val="00AE28BB"/>
    <w:rsid w:val="00AE32BC"/>
    <w:rsid w:val="00AE331D"/>
    <w:rsid w:val="00AE40FF"/>
    <w:rsid w:val="00AE4F33"/>
    <w:rsid w:val="00AE50AC"/>
    <w:rsid w:val="00AE619D"/>
    <w:rsid w:val="00AE7476"/>
    <w:rsid w:val="00AE7E18"/>
    <w:rsid w:val="00AF12CC"/>
    <w:rsid w:val="00AF2319"/>
    <w:rsid w:val="00AF2D8C"/>
    <w:rsid w:val="00AF4AEC"/>
    <w:rsid w:val="00AF4BD6"/>
    <w:rsid w:val="00AF5003"/>
    <w:rsid w:val="00AF5F70"/>
    <w:rsid w:val="00AF6936"/>
    <w:rsid w:val="00AF6FAC"/>
    <w:rsid w:val="00B00A15"/>
    <w:rsid w:val="00B02536"/>
    <w:rsid w:val="00B0291A"/>
    <w:rsid w:val="00B03465"/>
    <w:rsid w:val="00B038F8"/>
    <w:rsid w:val="00B04E3D"/>
    <w:rsid w:val="00B05ED9"/>
    <w:rsid w:val="00B0732C"/>
    <w:rsid w:val="00B07777"/>
    <w:rsid w:val="00B07880"/>
    <w:rsid w:val="00B07C01"/>
    <w:rsid w:val="00B12636"/>
    <w:rsid w:val="00B12684"/>
    <w:rsid w:val="00B1268F"/>
    <w:rsid w:val="00B12DCB"/>
    <w:rsid w:val="00B158D4"/>
    <w:rsid w:val="00B166D7"/>
    <w:rsid w:val="00B16B01"/>
    <w:rsid w:val="00B1710F"/>
    <w:rsid w:val="00B214B9"/>
    <w:rsid w:val="00B22920"/>
    <w:rsid w:val="00B23231"/>
    <w:rsid w:val="00B2364C"/>
    <w:rsid w:val="00B24B8B"/>
    <w:rsid w:val="00B25E0E"/>
    <w:rsid w:val="00B25EAE"/>
    <w:rsid w:val="00B26A81"/>
    <w:rsid w:val="00B30119"/>
    <w:rsid w:val="00B30BF2"/>
    <w:rsid w:val="00B31C1A"/>
    <w:rsid w:val="00B338DC"/>
    <w:rsid w:val="00B34526"/>
    <w:rsid w:val="00B3477F"/>
    <w:rsid w:val="00B355F2"/>
    <w:rsid w:val="00B3660A"/>
    <w:rsid w:val="00B37217"/>
    <w:rsid w:val="00B37254"/>
    <w:rsid w:val="00B37CE7"/>
    <w:rsid w:val="00B41AA0"/>
    <w:rsid w:val="00B44EE8"/>
    <w:rsid w:val="00B45AF1"/>
    <w:rsid w:val="00B45BBE"/>
    <w:rsid w:val="00B46003"/>
    <w:rsid w:val="00B47C37"/>
    <w:rsid w:val="00B50E71"/>
    <w:rsid w:val="00B53552"/>
    <w:rsid w:val="00B53D10"/>
    <w:rsid w:val="00B5400D"/>
    <w:rsid w:val="00B54646"/>
    <w:rsid w:val="00B555EF"/>
    <w:rsid w:val="00B56D4C"/>
    <w:rsid w:val="00B57459"/>
    <w:rsid w:val="00B5759A"/>
    <w:rsid w:val="00B57F94"/>
    <w:rsid w:val="00B60716"/>
    <w:rsid w:val="00B61DF1"/>
    <w:rsid w:val="00B64626"/>
    <w:rsid w:val="00B6527F"/>
    <w:rsid w:val="00B66262"/>
    <w:rsid w:val="00B6701A"/>
    <w:rsid w:val="00B6763E"/>
    <w:rsid w:val="00B67AB4"/>
    <w:rsid w:val="00B67ED0"/>
    <w:rsid w:val="00B70159"/>
    <w:rsid w:val="00B70C35"/>
    <w:rsid w:val="00B72CE2"/>
    <w:rsid w:val="00B752C7"/>
    <w:rsid w:val="00B75E40"/>
    <w:rsid w:val="00B75F6B"/>
    <w:rsid w:val="00B7637A"/>
    <w:rsid w:val="00B772B3"/>
    <w:rsid w:val="00B773FE"/>
    <w:rsid w:val="00B77D57"/>
    <w:rsid w:val="00B80FAC"/>
    <w:rsid w:val="00B81805"/>
    <w:rsid w:val="00B81931"/>
    <w:rsid w:val="00B83D83"/>
    <w:rsid w:val="00B83DD9"/>
    <w:rsid w:val="00B846E6"/>
    <w:rsid w:val="00B84DC1"/>
    <w:rsid w:val="00B84F46"/>
    <w:rsid w:val="00B852DF"/>
    <w:rsid w:val="00B87801"/>
    <w:rsid w:val="00B87971"/>
    <w:rsid w:val="00B905AD"/>
    <w:rsid w:val="00B92ECB"/>
    <w:rsid w:val="00B9608E"/>
    <w:rsid w:val="00B97666"/>
    <w:rsid w:val="00BA0630"/>
    <w:rsid w:val="00BA28AA"/>
    <w:rsid w:val="00BA2EE6"/>
    <w:rsid w:val="00BA39F1"/>
    <w:rsid w:val="00BA77FF"/>
    <w:rsid w:val="00BB08F3"/>
    <w:rsid w:val="00BB0D64"/>
    <w:rsid w:val="00BB2124"/>
    <w:rsid w:val="00BB5F9F"/>
    <w:rsid w:val="00BB71F1"/>
    <w:rsid w:val="00BB75E0"/>
    <w:rsid w:val="00BB764E"/>
    <w:rsid w:val="00BC2F38"/>
    <w:rsid w:val="00BC33D2"/>
    <w:rsid w:val="00BC3656"/>
    <w:rsid w:val="00BC3964"/>
    <w:rsid w:val="00BC3D26"/>
    <w:rsid w:val="00BC5AB8"/>
    <w:rsid w:val="00BC6494"/>
    <w:rsid w:val="00BC7B78"/>
    <w:rsid w:val="00BD0485"/>
    <w:rsid w:val="00BD191F"/>
    <w:rsid w:val="00BD38ED"/>
    <w:rsid w:val="00BD6DEF"/>
    <w:rsid w:val="00BD70F1"/>
    <w:rsid w:val="00BD7236"/>
    <w:rsid w:val="00BE0736"/>
    <w:rsid w:val="00BE0AC1"/>
    <w:rsid w:val="00BE2079"/>
    <w:rsid w:val="00BE5050"/>
    <w:rsid w:val="00BE5951"/>
    <w:rsid w:val="00BE78AD"/>
    <w:rsid w:val="00BE7A9F"/>
    <w:rsid w:val="00BF1DE0"/>
    <w:rsid w:val="00BF355D"/>
    <w:rsid w:val="00BF3CEB"/>
    <w:rsid w:val="00BF7778"/>
    <w:rsid w:val="00BF7870"/>
    <w:rsid w:val="00C00BC5"/>
    <w:rsid w:val="00C015AC"/>
    <w:rsid w:val="00C01751"/>
    <w:rsid w:val="00C02D53"/>
    <w:rsid w:val="00C04FCF"/>
    <w:rsid w:val="00C05AAC"/>
    <w:rsid w:val="00C06244"/>
    <w:rsid w:val="00C07035"/>
    <w:rsid w:val="00C075E6"/>
    <w:rsid w:val="00C07D93"/>
    <w:rsid w:val="00C116DB"/>
    <w:rsid w:val="00C122D3"/>
    <w:rsid w:val="00C12D9E"/>
    <w:rsid w:val="00C13D51"/>
    <w:rsid w:val="00C14028"/>
    <w:rsid w:val="00C15819"/>
    <w:rsid w:val="00C1585E"/>
    <w:rsid w:val="00C160BB"/>
    <w:rsid w:val="00C160D6"/>
    <w:rsid w:val="00C162E1"/>
    <w:rsid w:val="00C16398"/>
    <w:rsid w:val="00C20496"/>
    <w:rsid w:val="00C20B0B"/>
    <w:rsid w:val="00C2103E"/>
    <w:rsid w:val="00C227CB"/>
    <w:rsid w:val="00C227ED"/>
    <w:rsid w:val="00C229AB"/>
    <w:rsid w:val="00C249A0"/>
    <w:rsid w:val="00C24C9D"/>
    <w:rsid w:val="00C25E6B"/>
    <w:rsid w:val="00C27C3A"/>
    <w:rsid w:val="00C31089"/>
    <w:rsid w:val="00C31206"/>
    <w:rsid w:val="00C315E3"/>
    <w:rsid w:val="00C33FFF"/>
    <w:rsid w:val="00C34102"/>
    <w:rsid w:val="00C37787"/>
    <w:rsid w:val="00C37869"/>
    <w:rsid w:val="00C3793B"/>
    <w:rsid w:val="00C3797C"/>
    <w:rsid w:val="00C37B22"/>
    <w:rsid w:val="00C41ADD"/>
    <w:rsid w:val="00C41B5B"/>
    <w:rsid w:val="00C41EE3"/>
    <w:rsid w:val="00C41F9F"/>
    <w:rsid w:val="00C43138"/>
    <w:rsid w:val="00C47E4E"/>
    <w:rsid w:val="00C50C21"/>
    <w:rsid w:val="00C51EAF"/>
    <w:rsid w:val="00C525BB"/>
    <w:rsid w:val="00C54FBD"/>
    <w:rsid w:val="00C57E65"/>
    <w:rsid w:val="00C60FD7"/>
    <w:rsid w:val="00C61203"/>
    <w:rsid w:val="00C6159E"/>
    <w:rsid w:val="00C61CF2"/>
    <w:rsid w:val="00C62E41"/>
    <w:rsid w:val="00C6392F"/>
    <w:rsid w:val="00C6451E"/>
    <w:rsid w:val="00C66624"/>
    <w:rsid w:val="00C66829"/>
    <w:rsid w:val="00C67360"/>
    <w:rsid w:val="00C67CFF"/>
    <w:rsid w:val="00C701BD"/>
    <w:rsid w:val="00C70EFA"/>
    <w:rsid w:val="00C71FE8"/>
    <w:rsid w:val="00C72765"/>
    <w:rsid w:val="00C731BC"/>
    <w:rsid w:val="00C73C84"/>
    <w:rsid w:val="00C7424F"/>
    <w:rsid w:val="00C74483"/>
    <w:rsid w:val="00C75707"/>
    <w:rsid w:val="00C75F77"/>
    <w:rsid w:val="00C7626A"/>
    <w:rsid w:val="00C76496"/>
    <w:rsid w:val="00C771F8"/>
    <w:rsid w:val="00C814C5"/>
    <w:rsid w:val="00C81EA1"/>
    <w:rsid w:val="00C827E7"/>
    <w:rsid w:val="00C82F86"/>
    <w:rsid w:val="00C83243"/>
    <w:rsid w:val="00C840A1"/>
    <w:rsid w:val="00C84400"/>
    <w:rsid w:val="00C852E5"/>
    <w:rsid w:val="00C85357"/>
    <w:rsid w:val="00C85428"/>
    <w:rsid w:val="00C85882"/>
    <w:rsid w:val="00C85931"/>
    <w:rsid w:val="00C85D05"/>
    <w:rsid w:val="00C9058A"/>
    <w:rsid w:val="00C906CE"/>
    <w:rsid w:val="00C90F1B"/>
    <w:rsid w:val="00C9180D"/>
    <w:rsid w:val="00C91878"/>
    <w:rsid w:val="00C92280"/>
    <w:rsid w:val="00C9228F"/>
    <w:rsid w:val="00C92513"/>
    <w:rsid w:val="00C92F19"/>
    <w:rsid w:val="00C935C5"/>
    <w:rsid w:val="00C93F7B"/>
    <w:rsid w:val="00C94587"/>
    <w:rsid w:val="00C945CB"/>
    <w:rsid w:val="00C94932"/>
    <w:rsid w:val="00C953D3"/>
    <w:rsid w:val="00C9717E"/>
    <w:rsid w:val="00CA02C3"/>
    <w:rsid w:val="00CA209A"/>
    <w:rsid w:val="00CA3B0E"/>
    <w:rsid w:val="00CA3E41"/>
    <w:rsid w:val="00CA4139"/>
    <w:rsid w:val="00CA5A9A"/>
    <w:rsid w:val="00CA652C"/>
    <w:rsid w:val="00CA6C7D"/>
    <w:rsid w:val="00CB2A13"/>
    <w:rsid w:val="00CB3191"/>
    <w:rsid w:val="00CB58CB"/>
    <w:rsid w:val="00CB5D9A"/>
    <w:rsid w:val="00CB628A"/>
    <w:rsid w:val="00CB7019"/>
    <w:rsid w:val="00CB76C2"/>
    <w:rsid w:val="00CB76EC"/>
    <w:rsid w:val="00CC040F"/>
    <w:rsid w:val="00CC134A"/>
    <w:rsid w:val="00CC13F2"/>
    <w:rsid w:val="00CC22E1"/>
    <w:rsid w:val="00CC3E5F"/>
    <w:rsid w:val="00CC45DF"/>
    <w:rsid w:val="00CC4BC0"/>
    <w:rsid w:val="00CC585A"/>
    <w:rsid w:val="00CC674D"/>
    <w:rsid w:val="00CC6F87"/>
    <w:rsid w:val="00CC78F6"/>
    <w:rsid w:val="00CC790F"/>
    <w:rsid w:val="00CD1651"/>
    <w:rsid w:val="00CD1C4D"/>
    <w:rsid w:val="00CD1E96"/>
    <w:rsid w:val="00CD2E7F"/>
    <w:rsid w:val="00CD6A63"/>
    <w:rsid w:val="00CD6B6B"/>
    <w:rsid w:val="00CE04FC"/>
    <w:rsid w:val="00CE0711"/>
    <w:rsid w:val="00CE2357"/>
    <w:rsid w:val="00CE23F7"/>
    <w:rsid w:val="00CE2813"/>
    <w:rsid w:val="00CE2A4D"/>
    <w:rsid w:val="00CE510E"/>
    <w:rsid w:val="00CE5F1F"/>
    <w:rsid w:val="00CE677C"/>
    <w:rsid w:val="00CE7D9D"/>
    <w:rsid w:val="00CF0E1A"/>
    <w:rsid w:val="00CF10C0"/>
    <w:rsid w:val="00CF1D73"/>
    <w:rsid w:val="00CF27D0"/>
    <w:rsid w:val="00CF339B"/>
    <w:rsid w:val="00CF4B9A"/>
    <w:rsid w:val="00CF5289"/>
    <w:rsid w:val="00CF546A"/>
    <w:rsid w:val="00CF567A"/>
    <w:rsid w:val="00CF730F"/>
    <w:rsid w:val="00D007D1"/>
    <w:rsid w:val="00D0566A"/>
    <w:rsid w:val="00D0593B"/>
    <w:rsid w:val="00D05AE5"/>
    <w:rsid w:val="00D1046E"/>
    <w:rsid w:val="00D104BA"/>
    <w:rsid w:val="00D1072A"/>
    <w:rsid w:val="00D1146D"/>
    <w:rsid w:val="00D116A3"/>
    <w:rsid w:val="00D11DE7"/>
    <w:rsid w:val="00D11E09"/>
    <w:rsid w:val="00D1306E"/>
    <w:rsid w:val="00D13747"/>
    <w:rsid w:val="00D157D5"/>
    <w:rsid w:val="00D17435"/>
    <w:rsid w:val="00D203E5"/>
    <w:rsid w:val="00D206F9"/>
    <w:rsid w:val="00D2267B"/>
    <w:rsid w:val="00D22ECE"/>
    <w:rsid w:val="00D23586"/>
    <w:rsid w:val="00D24386"/>
    <w:rsid w:val="00D2499F"/>
    <w:rsid w:val="00D24A18"/>
    <w:rsid w:val="00D24CE6"/>
    <w:rsid w:val="00D2629F"/>
    <w:rsid w:val="00D267DB"/>
    <w:rsid w:val="00D272E5"/>
    <w:rsid w:val="00D30481"/>
    <w:rsid w:val="00D310E2"/>
    <w:rsid w:val="00D318C7"/>
    <w:rsid w:val="00D320DC"/>
    <w:rsid w:val="00D32528"/>
    <w:rsid w:val="00D32D48"/>
    <w:rsid w:val="00D34DA0"/>
    <w:rsid w:val="00D36EBF"/>
    <w:rsid w:val="00D371CB"/>
    <w:rsid w:val="00D37EA5"/>
    <w:rsid w:val="00D4040A"/>
    <w:rsid w:val="00D40904"/>
    <w:rsid w:val="00D41C27"/>
    <w:rsid w:val="00D41E80"/>
    <w:rsid w:val="00D42C7B"/>
    <w:rsid w:val="00D4342F"/>
    <w:rsid w:val="00D438D5"/>
    <w:rsid w:val="00D44AA3"/>
    <w:rsid w:val="00D45C07"/>
    <w:rsid w:val="00D45E41"/>
    <w:rsid w:val="00D461AB"/>
    <w:rsid w:val="00D46485"/>
    <w:rsid w:val="00D465F4"/>
    <w:rsid w:val="00D5116E"/>
    <w:rsid w:val="00D51CF9"/>
    <w:rsid w:val="00D52151"/>
    <w:rsid w:val="00D52C38"/>
    <w:rsid w:val="00D52FA2"/>
    <w:rsid w:val="00D53003"/>
    <w:rsid w:val="00D536AA"/>
    <w:rsid w:val="00D5441A"/>
    <w:rsid w:val="00D56736"/>
    <w:rsid w:val="00D56C04"/>
    <w:rsid w:val="00D574D7"/>
    <w:rsid w:val="00D60209"/>
    <w:rsid w:val="00D60AFD"/>
    <w:rsid w:val="00D60E73"/>
    <w:rsid w:val="00D63412"/>
    <w:rsid w:val="00D63478"/>
    <w:rsid w:val="00D63707"/>
    <w:rsid w:val="00D6375D"/>
    <w:rsid w:val="00D6449A"/>
    <w:rsid w:val="00D6761B"/>
    <w:rsid w:val="00D701A2"/>
    <w:rsid w:val="00D7050D"/>
    <w:rsid w:val="00D72ADE"/>
    <w:rsid w:val="00D74214"/>
    <w:rsid w:val="00D769A4"/>
    <w:rsid w:val="00D80088"/>
    <w:rsid w:val="00D8025C"/>
    <w:rsid w:val="00D81BCD"/>
    <w:rsid w:val="00D82833"/>
    <w:rsid w:val="00D82BBA"/>
    <w:rsid w:val="00D83BFE"/>
    <w:rsid w:val="00D85DE7"/>
    <w:rsid w:val="00D9035A"/>
    <w:rsid w:val="00D907B9"/>
    <w:rsid w:val="00D90DF9"/>
    <w:rsid w:val="00D918F3"/>
    <w:rsid w:val="00D92657"/>
    <w:rsid w:val="00D92F0B"/>
    <w:rsid w:val="00D93D56"/>
    <w:rsid w:val="00D93D63"/>
    <w:rsid w:val="00D94F5F"/>
    <w:rsid w:val="00D95DC4"/>
    <w:rsid w:val="00D96565"/>
    <w:rsid w:val="00D96D2A"/>
    <w:rsid w:val="00DA09AC"/>
    <w:rsid w:val="00DA0AD4"/>
    <w:rsid w:val="00DA0ED1"/>
    <w:rsid w:val="00DA11EB"/>
    <w:rsid w:val="00DA136F"/>
    <w:rsid w:val="00DA1382"/>
    <w:rsid w:val="00DA1D3A"/>
    <w:rsid w:val="00DA1DC2"/>
    <w:rsid w:val="00DA392A"/>
    <w:rsid w:val="00DA3F93"/>
    <w:rsid w:val="00DA4716"/>
    <w:rsid w:val="00DA5305"/>
    <w:rsid w:val="00DA689A"/>
    <w:rsid w:val="00DA6BE0"/>
    <w:rsid w:val="00DA758C"/>
    <w:rsid w:val="00DA774D"/>
    <w:rsid w:val="00DB33C1"/>
    <w:rsid w:val="00DB4C4B"/>
    <w:rsid w:val="00DB5569"/>
    <w:rsid w:val="00DC187B"/>
    <w:rsid w:val="00DC59E5"/>
    <w:rsid w:val="00DC60AB"/>
    <w:rsid w:val="00DC6297"/>
    <w:rsid w:val="00DC68B2"/>
    <w:rsid w:val="00DD18C0"/>
    <w:rsid w:val="00DD251A"/>
    <w:rsid w:val="00DD2694"/>
    <w:rsid w:val="00DD2FA0"/>
    <w:rsid w:val="00DD3714"/>
    <w:rsid w:val="00DD480D"/>
    <w:rsid w:val="00DD4FEC"/>
    <w:rsid w:val="00DD5D58"/>
    <w:rsid w:val="00DD62A6"/>
    <w:rsid w:val="00DD7C8F"/>
    <w:rsid w:val="00DE05B1"/>
    <w:rsid w:val="00DE05BA"/>
    <w:rsid w:val="00DE0E57"/>
    <w:rsid w:val="00DE371D"/>
    <w:rsid w:val="00DE5357"/>
    <w:rsid w:val="00DE5591"/>
    <w:rsid w:val="00DE6E29"/>
    <w:rsid w:val="00DE7BE1"/>
    <w:rsid w:val="00DF4F39"/>
    <w:rsid w:val="00DF4F77"/>
    <w:rsid w:val="00DF7098"/>
    <w:rsid w:val="00DF7493"/>
    <w:rsid w:val="00DF7CC5"/>
    <w:rsid w:val="00E0010E"/>
    <w:rsid w:val="00E008FA"/>
    <w:rsid w:val="00E02849"/>
    <w:rsid w:val="00E02E3F"/>
    <w:rsid w:val="00E02F45"/>
    <w:rsid w:val="00E0310D"/>
    <w:rsid w:val="00E04DDB"/>
    <w:rsid w:val="00E06685"/>
    <w:rsid w:val="00E06760"/>
    <w:rsid w:val="00E06FFF"/>
    <w:rsid w:val="00E1305D"/>
    <w:rsid w:val="00E1492D"/>
    <w:rsid w:val="00E17A38"/>
    <w:rsid w:val="00E20EB5"/>
    <w:rsid w:val="00E215F2"/>
    <w:rsid w:val="00E21B06"/>
    <w:rsid w:val="00E22B12"/>
    <w:rsid w:val="00E24918"/>
    <w:rsid w:val="00E253FA"/>
    <w:rsid w:val="00E26021"/>
    <w:rsid w:val="00E26D7C"/>
    <w:rsid w:val="00E27A6D"/>
    <w:rsid w:val="00E30A0F"/>
    <w:rsid w:val="00E31051"/>
    <w:rsid w:val="00E3109F"/>
    <w:rsid w:val="00E31347"/>
    <w:rsid w:val="00E314BD"/>
    <w:rsid w:val="00E31BCC"/>
    <w:rsid w:val="00E32336"/>
    <w:rsid w:val="00E324A5"/>
    <w:rsid w:val="00E3251A"/>
    <w:rsid w:val="00E3390E"/>
    <w:rsid w:val="00E33947"/>
    <w:rsid w:val="00E33AE4"/>
    <w:rsid w:val="00E342FD"/>
    <w:rsid w:val="00E34A0B"/>
    <w:rsid w:val="00E35324"/>
    <w:rsid w:val="00E358FC"/>
    <w:rsid w:val="00E35925"/>
    <w:rsid w:val="00E35DBD"/>
    <w:rsid w:val="00E366A9"/>
    <w:rsid w:val="00E406ED"/>
    <w:rsid w:val="00E40A09"/>
    <w:rsid w:val="00E40F23"/>
    <w:rsid w:val="00E416FC"/>
    <w:rsid w:val="00E4209A"/>
    <w:rsid w:val="00E4346B"/>
    <w:rsid w:val="00E443E8"/>
    <w:rsid w:val="00E445D5"/>
    <w:rsid w:val="00E4625F"/>
    <w:rsid w:val="00E46FE0"/>
    <w:rsid w:val="00E47722"/>
    <w:rsid w:val="00E50368"/>
    <w:rsid w:val="00E5070B"/>
    <w:rsid w:val="00E50734"/>
    <w:rsid w:val="00E51217"/>
    <w:rsid w:val="00E522F8"/>
    <w:rsid w:val="00E52642"/>
    <w:rsid w:val="00E53A55"/>
    <w:rsid w:val="00E5414E"/>
    <w:rsid w:val="00E56C2D"/>
    <w:rsid w:val="00E572D2"/>
    <w:rsid w:val="00E57C76"/>
    <w:rsid w:val="00E60729"/>
    <w:rsid w:val="00E60A3E"/>
    <w:rsid w:val="00E61F2D"/>
    <w:rsid w:val="00E64B8F"/>
    <w:rsid w:val="00E64C3D"/>
    <w:rsid w:val="00E66E24"/>
    <w:rsid w:val="00E7044D"/>
    <w:rsid w:val="00E71D43"/>
    <w:rsid w:val="00E7265F"/>
    <w:rsid w:val="00E72802"/>
    <w:rsid w:val="00E72D0F"/>
    <w:rsid w:val="00E72D4E"/>
    <w:rsid w:val="00E73814"/>
    <w:rsid w:val="00E74DBE"/>
    <w:rsid w:val="00E76F60"/>
    <w:rsid w:val="00E77B7D"/>
    <w:rsid w:val="00E807C4"/>
    <w:rsid w:val="00E80E9A"/>
    <w:rsid w:val="00E8176A"/>
    <w:rsid w:val="00E821D9"/>
    <w:rsid w:val="00E82397"/>
    <w:rsid w:val="00E82FB4"/>
    <w:rsid w:val="00E8532D"/>
    <w:rsid w:val="00E85605"/>
    <w:rsid w:val="00E857CE"/>
    <w:rsid w:val="00E86158"/>
    <w:rsid w:val="00E90108"/>
    <w:rsid w:val="00E90671"/>
    <w:rsid w:val="00E9093E"/>
    <w:rsid w:val="00E91567"/>
    <w:rsid w:val="00E920D4"/>
    <w:rsid w:val="00E9347B"/>
    <w:rsid w:val="00E941F9"/>
    <w:rsid w:val="00E94B6D"/>
    <w:rsid w:val="00E952B0"/>
    <w:rsid w:val="00E95BAA"/>
    <w:rsid w:val="00E973FA"/>
    <w:rsid w:val="00EA0280"/>
    <w:rsid w:val="00EA0EC1"/>
    <w:rsid w:val="00EA15A8"/>
    <w:rsid w:val="00EA194F"/>
    <w:rsid w:val="00EA1D3A"/>
    <w:rsid w:val="00EA387F"/>
    <w:rsid w:val="00EA53C9"/>
    <w:rsid w:val="00EB049C"/>
    <w:rsid w:val="00EB146E"/>
    <w:rsid w:val="00EB14E1"/>
    <w:rsid w:val="00EB16C7"/>
    <w:rsid w:val="00EB1B21"/>
    <w:rsid w:val="00EB269E"/>
    <w:rsid w:val="00EB3AEF"/>
    <w:rsid w:val="00EB4991"/>
    <w:rsid w:val="00EB4F1B"/>
    <w:rsid w:val="00EB545E"/>
    <w:rsid w:val="00EB5652"/>
    <w:rsid w:val="00EB75C4"/>
    <w:rsid w:val="00EB76F9"/>
    <w:rsid w:val="00EC00F5"/>
    <w:rsid w:val="00EC09B1"/>
    <w:rsid w:val="00EC23B9"/>
    <w:rsid w:val="00EC3C1C"/>
    <w:rsid w:val="00EC3E8B"/>
    <w:rsid w:val="00EC3EE9"/>
    <w:rsid w:val="00EC417A"/>
    <w:rsid w:val="00EC4433"/>
    <w:rsid w:val="00EC49C2"/>
    <w:rsid w:val="00EC57A0"/>
    <w:rsid w:val="00EC5E4F"/>
    <w:rsid w:val="00EC63A2"/>
    <w:rsid w:val="00EC6A75"/>
    <w:rsid w:val="00EC7EE5"/>
    <w:rsid w:val="00ED077F"/>
    <w:rsid w:val="00ED0EB3"/>
    <w:rsid w:val="00ED1B5F"/>
    <w:rsid w:val="00ED28D3"/>
    <w:rsid w:val="00ED3CCF"/>
    <w:rsid w:val="00ED4B50"/>
    <w:rsid w:val="00ED5458"/>
    <w:rsid w:val="00ED5AA4"/>
    <w:rsid w:val="00ED725D"/>
    <w:rsid w:val="00ED72C9"/>
    <w:rsid w:val="00EE0EC0"/>
    <w:rsid w:val="00EE1CB6"/>
    <w:rsid w:val="00EE3125"/>
    <w:rsid w:val="00EE3B6F"/>
    <w:rsid w:val="00EE61E8"/>
    <w:rsid w:val="00EE64C3"/>
    <w:rsid w:val="00EE6503"/>
    <w:rsid w:val="00EE6771"/>
    <w:rsid w:val="00EE7BE9"/>
    <w:rsid w:val="00EF1608"/>
    <w:rsid w:val="00EF205F"/>
    <w:rsid w:val="00EF2CE3"/>
    <w:rsid w:val="00EF4558"/>
    <w:rsid w:val="00EF5790"/>
    <w:rsid w:val="00EF7793"/>
    <w:rsid w:val="00F00E70"/>
    <w:rsid w:val="00F01586"/>
    <w:rsid w:val="00F01CBD"/>
    <w:rsid w:val="00F03926"/>
    <w:rsid w:val="00F06430"/>
    <w:rsid w:val="00F06977"/>
    <w:rsid w:val="00F06B42"/>
    <w:rsid w:val="00F07ABE"/>
    <w:rsid w:val="00F07B6B"/>
    <w:rsid w:val="00F1134C"/>
    <w:rsid w:val="00F1283E"/>
    <w:rsid w:val="00F1299D"/>
    <w:rsid w:val="00F1388C"/>
    <w:rsid w:val="00F143E5"/>
    <w:rsid w:val="00F14BAB"/>
    <w:rsid w:val="00F15C3B"/>
    <w:rsid w:val="00F160BB"/>
    <w:rsid w:val="00F20D5C"/>
    <w:rsid w:val="00F21582"/>
    <w:rsid w:val="00F21F40"/>
    <w:rsid w:val="00F22032"/>
    <w:rsid w:val="00F22DA8"/>
    <w:rsid w:val="00F250F9"/>
    <w:rsid w:val="00F258EB"/>
    <w:rsid w:val="00F271F6"/>
    <w:rsid w:val="00F30376"/>
    <w:rsid w:val="00F31E31"/>
    <w:rsid w:val="00F31F6A"/>
    <w:rsid w:val="00F333E3"/>
    <w:rsid w:val="00F3407A"/>
    <w:rsid w:val="00F34951"/>
    <w:rsid w:val="00F34F16"/>
    <w:rsid w:val="00F35814"/>
    <w:rsid w:val="00F36A3A"/>
    <w:rsid w:val="00F40966"/>
    <w:rsid w:val="00F411AD"/>
    <w:rsid w:val="00F4264B"/>
    <w:rsid w:val="00F451A6"/>
    <w:rsid w:val="00F4528E"/>
    <w:rsid w:val="00F4541B"/>
    <w:rsid w:val="00F45E9F"/>
    <w:rsid w:val="00F46040"/>
    <w:rsid w:val="00F462EF"/>
    <w:rsid w:val="00F4666B"/>
    <w:rsid w:val="00F46FF8"/>
    <w:rsid w:val="00F4720E"/>
    <w:rsid w:val="00F479E6"/>
    <w:rsid w:val="00F50D4F"/>
    <w:rsid w:val="00F51787"/>
    <w:rsid w:val="00F51D88"/>
    <w:rsid w:val="00F51FB8"/>
    <w:rsid w:val="00F52A0E"/>
    <w:rsid w:val="00F53A95"/>
    <w:rsid w:val="00F53AE7"/>
    <w:rsid w:val="00F53EA8"/>
    <w:rsid w:val="00F54860"/>
    <w:rsid w:val="00F55769"/>
    <w:rsid w:val="00F55E29"/>
    <w:rsid w:val="00F571F1"/>
    <w:rsid w:val="00F6042B"/>
    <w:rsid w:val="00F60C7B"/>
    <w:rsid w:val="00F60F04"/>
    <w:rsid w:val="00F625DA"/>
    <w:rsid w:val="00F62B85"/>
    <w:rsid w:val="00F642C8"/>
    <w:rsid w:val="00F64AF8"/>
    <w:rsid w:val="00F65EB9"/>
    <w:rsid w:val="00F70B4F"/>
    <w:rsid w:val="00F70B53"/>
    <w:rsid w:val="00F71534"/>
    <w:rsid w:val="00F719AD"/>
    <w:rsid w:val="00F71AD5"/>
    <w:rsid w:val="00F71DB5"/>
    <w:rsid w:val="00F737AA"/>
    <w:rsid w:val="00F743BF"/>
    <w:rsid w:val="00F74835"/>
    <w:rsid w:val="00F7514B"/>
    <w:rsid w:val="00F7577A"/>
    <w:rsid w:val="00F804D2"/>
    <w:rsid w:val="00F80AB9"/>
    <w:rsid w:val="00F8150F"/>
    <w:rsid w:val="00F8211B"/>
    <w:rsid w:val="00F84788"/>
    <w:rsid w:val="00F84E53"/>
    <w:rsid w:val="00F85E81"/>
    <w:rsid w:val="00F85F2B"/>
    <w:rsid w:val="00F85FF5"/>
    <w:rsid w:val="00F8638D"/>
    <w:rsid w:val="00F86758"/>
    <w:rsid w:val="00F86D73"/>
    <w:rsid w:val="00F90028"/>
    <w:rsid w:val="00F9101B"/>
    <w:rsid w:val="00F922C4"/>
    <w:rsid w:val="00F92F6A"/>
    <w:rsid w:val="00F9339B"/>
    <w:rsid w:val="00F9434C"/>
    <w:rsid w:val="00F94454"/>
    <w:rsid w:val="00F94B08"/>
    <w:rsid w:val="00F94EED"/>
    <w:rsid w:val="00F95AFC"/>
    <w:rsid w:val="00F972EA"/>
    <w:rsid w:val="00F97807"/>
    <w:rsid w:val="00FA0295"/>
    <w:rsid w:val="00FA06C6"/>
    <w:rsid w:val="00FA0A86"/>
    <w:rsid w:val="00FA3892"/>
    <w:rsid w:val="00FA4068"/>
    <w:rsid w:val="00FA4A4E"/>
    <w:rsid w:val="00FA50FF"/>
    <w:rsid w:val="00FA5213"/>
    <w:rsid w:val="00FA5558"/>
    <w:rsid w:val="00FA7931"/>
    <w:rsid w:val="00FA7EA8"/>
    <w:rsid w:val="00FB039F"/>
    <w:rsid w:val="00FB1055"/>
    <w:rsid w:val="00FB10DC"/>
    <w:rsid w:val="00FB1277"/>
    <w:rsid w:val="00FB169C"/>
    <w:rsid w:val="00FB3254"/>
    <w:rsid w:val="00FB3725"/>
    <w:rsid w:val="00FB4102"/>
    <w:rsid w:val="00FB575C"/>
    <w:rsid w:val="00FB5F23"/>
    <w:rsid w:val="00FC07B4"/>
    <w:rsid w:val="00FC0852"/>
    <w:rsid w:val="00FC22BA"/>
    <w:rsid w:val="00FC512A"/>
    <w:rsid w:val="00FC629D"/>
    <w:rsid w:val="00FC6606"/>
    <w:rsid w:val="00FC6F4C"/>
    <w:rsid w:val="00FC799C"/>
    <w:rsid w:val="00FC7CEE"/>
    <w:rsid w:val="00FD0D0E"/>
    <w:rsid w:val="00FD1C14"/>
    <w:rsid w:val="00FD1F06"/>
    <w:rsid w:val="00FD3090"/>
    <w:rsid w:val="00FD445D"/>
    <w:rsid w:val="00FD5513"/>
    <w:rsid w:val="00FE0195"/>
    <w:rsid w:val="00FE08CC"/>
    <w:rsid w:val="00FE1BEB"/>
    <w:rsid w:val="00FE47C7"/>
    <w:rsid w:val="00FE5405"/>
    <w:rsid w:val="00FE5CB5"/>
    <w:rsid w:val="00FE65D4"/>
    <w:rsid w:val="00FF0B05"/>
    <w:rsid w:val="00FF1292"/>
    <w:rsid w:val="00FF25F7"/>
    <w:rsid w:val="00FF2D14"/>
    <w:rsid w:val="00FF5DB1"/>
    <w:rsid w:val="00FF67F6"/>
    <w:rsid w:val="00FF6E19"/>
    <w:rsid w:val="00FF72E5"/>
    <w:rsid w:val="00FF7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2549D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745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745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745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rsid w:val="00F65EB9"/>
    <w:pPr>
      <w:ind w:left="720"/>
      <w:contextualSpacing/>
    </w:pPr>
  </w:style>
  <w:style w:type="paragraph" w:styleId="Stopka">
    <w:name w:val="footer"/>
    <w:basedOn w:val="Normalny"/>
    <w:link w:val="StopkaZnak"/>
    <w:rsid w:val="00C2049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StopkaZnak">
    <w:name w:val="Stopka Znak"/>
    <w:basedOn w:val="Domylnaczcionkaakapitu"/>
    <w:link w:val="Stopka"/>
    <w:rsid w:val="00C20496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Bezodstpw">
    <w:name w:val="No Spacing"/>
    <w:uiPriority w:val="1"/>
    <w:qFormat/>
    <w:rsid w:val="00C20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53E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53EA8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unhideWhenUsed/>
    <w:rsid w:val="00F53EA8"/>
    <w:rPr>
      <w:color w:val="0000FF"/>
      <w:u w:val="single"/>
    </w:rPr>
  </w:style>
  <w:style w:type="character" w:customStyle="1" w:styleId="titre2car">
    <w:name w:val="titre2car"/>
    <w:basedOn w:val="Domylnaczcionkaakapitu"/>
    <w:rsid w:val="00F53EA8"/>
  </w:style>
  <w:style w:type="paragraph" w:customStyle="1" w:styleId="EndNoteBibliographyTitle">
    <w:name w:val="EndNote Bibliography Title"/>
    <w:basedOn w:val="Normalny"/>
    <w:link w:val="EndNoteBibliographyTitleZnak"/>
    <w:rsid w:val="00746B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46B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46B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46B6E"/>
    <w:rPr>
      <w:rFonts w:ascii="Calibri" w:hAnsi="Calibri" w:cs="Calibri"/>
      <w:noProof/>
      <w:lang w:val="en-US"/>
    </w:rPr>
  </w:style>
  <w:style w:type="character" w:styleId="Pogrubienie">
    <w:name w:val="Strong"/>
    <w:basedOn w:val="Domylnaczcionkaakapitu"/>
    <w:uiPriority w:val="22"/>
    <w:qFormat/>
    <w:rsid w:val="00EE6771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E7A9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E7A9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E7A9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7A9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7A9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7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7A9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A0A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A0AD4"/>
  </w:style>
  <w:style w:type="paragraph" w:styleId="Legenda">
    <w:name w:val="caption"/>
    <w:basedOn w:val="Normalny"/>
    <w:next w:val="Normalny"/>
    <w:uiPriority w:val="35"/>
    <w:unhideWhenUsed/>
    <w:qFormat/>
    <w:rsid w:val="0028097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-Siatka">
    <w:name w:val="Table Grid"/>
    <w:basedOn w:val="Standardowy"/>
    <w:uiPriority w:val="59"/>
    <w:unhideWhenUsed/>
    <w:rsid w:val="0073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A17B88"/>
  </w:style>
  <w:style w:type="character" w:styleId="Tekstzastpczy">
    <w:name w:val="Placeholder Text"/>
    <w:basedOn w:val="Domylnaczcionkaakapitu"/>
    <w:uiPriority w:val="99"/>
    <w:semiHidden/>
    <w:rsid w:val="009E1B0C"/>
    <w:rPr>
      <w:color w:val="808080"/>
    </w:rPr>
  </w:style>
  <w:style w:type="character" w:customStyle="1" w:styleId="rynqvb">
    <w:name w:val="rynqvb"/>
    <w:basedOn w:val="Domylnaczcionkaakapitu"/>
    <w:rsid w:val="00F74835"/>
  </w:style>
  <w:style w:type="character" w:customStyle="1" w:styleId="Nagwek2Znak">
    <w:name w:val="Nagłówek 2 Znak"/>
    <w:basedOn w:val="Domylnaczcionkaakapitu"/>
    <w:link w:val="Nagwek2"/>
    <w:uiPriority w:val="9"/>
    <w:rsid w:val="004745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4745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rsid w:val="004745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kstpodstawowy">
    <w:name w:val="Body Text"/>
    <w:basedOn w:val="Normalny"/>
    <w:link w:val="TekstpodstawowyZnak"/>
    <w:uiPriority w:val="99"/>
    <w:unhideWhenUsed/>
    <w:rsid w:val="00474543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474543"/>
  </w:style>
  <w:style w:type="paragraph" w:styleId="NormalnyWeb">
    <w:name w:val="Normal (Web)"/>
    <w:basedOn w:val="Normalny"/>
    <w:uiPriority w:val="99"/>
    <w:semiHidden/>
    <w:unhideWhenUsed/>
    <w:rsid w:val="00DB4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BD38E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BD38ED"/>
    <w:rPr>
      <w:rFonts w:ascii="Arial" w:eastAsia="Times New Roman" w:hAnsi="Arial" w:cs="Arial"/>
      <w:vanish/>
      <w:sz w:val="16"/>
      <w:szCs w:val="16"/>
      <w:lang w:eastAsia="pl-PL"/>
    </w:rPr>
  </w:style>
  <w:style w:type="paragraph" w:customStyle="1" w:styleId="Standard">
    <w:name w:val="Standard"/>
    <w:rsid w:val="00467EF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Poprawka">
    <w:name w:val="Revision"/>
    <w:hidden/>
    <w:uiPriority w:val="99"/>
    <w:semiHidden/>
    <w:rsid w:val="0059035B"/>
    <w:pPr>
      <w:spacing w:after="0" w:line="240" w:lineRule="auto"/>
    </w:pPr>
  </w:style>
  <w:style w:type="character" w:styleId="Numerwiersza">
    <w:name w:val="line number"/>
    <w:basedOn w:val="Domylnaczcionkaakapitu"/>
    <w:uiPriority w:val="99"/>
    <w:semiHidden/>
    <w:unhideWhenUsed/>
    <w:rsid w:val="006E1E2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47454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47454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unhideWhenUsed/>
    <w:qFormat/>
    <w:rsid w:val="0047454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qFormat/>
    <w:rsid w:val="00F65EB9"/>
    <w:pPr>
      <w:ind w:left="720"/>
      <w:contextualSpacing/>
    </w:pPr>
  </w:style>
  <w:style w:type="paragraph" w:styleId="Stopka">
    <w:name w:val="footer"/>
    <w:basedOn w:val="Normalny"/>
    <w:link w:val="StopkaZnak"/>
    <w:rsid w:val="00C20496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pl-PL"/>
    </w:rPr>
  </w:style>
  <w:style w:type="character" w:customStyle="1" w:styleId="StopkaZnak">
    <w:name w:val="Stopka Znak"/>
    <w:basedOn w:val="Domylnaczcionkaakapitu"/>
    <w:link w:val="Stopka"/>
    <w:rsid w:val="00C20496"/>
    <w:rPr>
      <w:rFonts w:ascii="Times New Roman" w:eastAsia="Times New Roman" w:hAnsi="Times New Roman" w:cs="Times New Roman"/>
      <w:sz w:val="20"/>
      <w:szCs w:val="20"/>
      <w:lang w:eastAsia="pl-PL"/>
    </w:rPr>
  </w:style>
  <w:style w:type="paragraph" w:styleId="Bezodstpw">
    <w:name w:val="No Spacing"/>
    <w:uiPriority w:val="1"/>
    <w:qFormat/>
    <w:rsid w:val="00C2049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HTML-wstpniesformatowany">
    <w:name w:val="HTML Preformatted"/>
    <w:basedOn w:val="Normalny"/>
    <w:link w:val="HTML-wstpniesformatowanyZnak"/>
    <w:uiPriority w:val="99"/>
    <w:semiHidden/>
    <w:unhideWhenUsed/>
    <w:rsid w:val="00F53E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l-PL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semiHidden/>
    <w:rsid w:val="00F53EA8"/>
    <w:rPr>
      <w:rFonts w:ascii="Courier New" w:eastAsia="Times New Roman" w:hAnsi="Courier New" w:cs="Courier New"/>
      <w:sz w:val="20"/>
      <w:szCs w:val="20"/>
      <w:lang w:eastAsia="pl-PL"/>
    </w:rPr>
  </w:style>
  <w:style w:type="character" w:styleId="Hipercze">
    <w:name w:val="Hyperlink"/>
    <w:basedOn w:val="Domylnaczcionkaakapitu"/>
    <w:uiPriority w:val="99"/>
    <w:unhideWhenUsed/>
    <w:rsid w:val="00F53EA8"/>
    <w:rPr>
      <w:color w:val="0000FF"/>
      <w:u w:val="single"/>
    </w:rPr>
  </w:style>
  <w:style w:type="character" w:customStyle="1" w:styleId="titre2car">
    <w:name w:val="titre2car"/>
    <w:basedOn w:val="Domylnaczcionkaakapitu"/>
    <w:rsid w:val="00F53EA8"/>
  </w:style>
  <w:style w:type="paragraph" w:customStyle="1" w:styleId="EndNoteBibliographyTitle">
    <w:name w:val="EndNote Bibliography Title"/>
    <w:basedOn w:val="Normalny"/>
    <w:link w:val="EndNoteBibliographyTitleZnak"/>
    <w:rsid w:val="00746B6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46B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746B6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46B6E"/>
    <w:rPr>
      <w:rFonts w:ascii="Calibri" w:hAnsi="Calibri" w:cs="Calibri"/>
      <w:noProof/>
      <w:lang w:val="en-US"/>
    </w:rPr>
  </w:style>
  <w:style w:type="character" w:styleId="Pogrubienie">
    <w:name w:val="Strong"/>
    <w:basedOn w:val="Domylnaczcionkaakapitu"/>
    <w:uiPriority w:val="22"/>
    <w:qFormat/>
    <w:rsid w:val="00EE6771"/>
    <w:rPr>
      <w:b/>
      <w:bCs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E7A9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E7A9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E7A9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E7A9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E7A9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BE7A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E7A9F"/>
    <w:rPr>
      <w:rFonts w:ascii="Tahoma" w:hAnsi="Tahoma" w:cs="Tahoma"/>
      <w:sz w:val="16"/>
      <w:szCs w:val="16"/>
    </w:rPr>
  </w:style>
  <w:style w:type="paragraph" w:styleId="Nagwek">
    <w:name w:val="header"/>
    <w:basedOn w:val="Normalny"/>
    <w:link w:val="NagwekZnak"/>
    <w:uiPriority w:val="99"/>
    <w:unhideWhenUsed/>
    <w:rsid w:val="00DA0AD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DA0AD4"/>
  </w:style>
  <w:style w:type="paragraph" w:styleId="Legenda">
    <w:name w:val="caption"/>
    <w:basedOn w:val="Normalny"/>
    <w:next w:val="Normalny"/>
    <w:uiPriority w:val="35"/>
    <w:unhideWhenUsed/>
    <w:qFormat/>
    <w:rsid w:val="00280971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a-Siatka">
    <w:name w:val="Table Grid"/>
    <w:basedOn w:val="Standardowy"/>
    <w:uiPriority w:val="59"/>
    <w:unhideWhenUsed/>
    <w:rsid w:val="007333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lqj4b">
    <w:name w:val="jlqj4b"/>
    <w:basedOn w:val="Domylnaczcionkaakapitu"/>
    <w:rsid w:val="00A17B88"/>
  </w:style>
  <w:style w:type="character" w:styleId="Tekstzastpczy">
    <w:name w:val="Placeholder Text"/>
    <w:basedOn w:val="Domylnaczcionkaakapitu"/>
    <w:uiPriority w:val="99"/>
    <w:semiHidden/>
    <w:rsid w:val="009E1B0C"/>
    <w:rPr>
      <w:color w:val="808080"/>
    </w:rPr>
  </w:style>
  <w:style w:type="character" w:customStyle="1" w:styleId="rynqvb">
    <w:name w:val="rynqvb"/>
    <w:basedOn w:val="Domylnaczcionkaakapitu"/>
    <w:rsid w:val="00F74835"/>
  </w:style>
  <w:style w:type="character" w:customStyle="1" w:styleId="Nagwek2Znak">
    <w:name w:val="Nagłówek 2 Znak"/>
    <w:basedOn w:val="Domylnaczcionkaakapitu"/>
    <w:link w:val="Nagwek2"/>
    <w:uiPriority w:val="9"/>
    <w:rsid w:val="0047454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47454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Nagwek4Znak">
    <w:name w:val="Nagłówek 4 Znak"/>
    <w:basedOn w:val="Domylnaczcionkaakapitu"/>
    <w:link w:val="Nagwek4"/>
    <w:uiPriority w:val="9"/>
    <w:rsid w:val="0047454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ekstpodstawowy">
    <w:name w:val="Body Text"/>
    <w:basedOn w:val="Normalny"/>
    <w:link w:val="TekstpodstawowyZnak"/>
    <w:uiPriority w:val="99"/>
    <w:unhideWhenUsed/>
    <w:rsid w:val="00474543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474543"/>
  </w:style>
  <w:style w:type="paragraph" w:styleId="NormalnyWeb">
    <w:name w:val="Normal (Web)"/>
    <w:basedOn w:val="Normalny"/>
    <w:uiPriority w:val="99"/>
    <w:semiHidden/>
    <w:unhideWhenUsed/>
    <w:rsid w:val="00DB4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Zagicieodgryformularza">
    <w:name w:val="HTML Top of Form"/>
    <w:basedOn w:val="Normalny"/>
    <w:next w:val="Normalny"/>
    <w:link w:val="ZagicieodgryformularzaZnak"/>
    <w:hidden/>
    <w:uiPriority w:val="99"/>
    <w:semiHidden/>
    <w:unhideWhenUsed/>
    <w:rsid w:val="00BD38ED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pl-PL"/>
    </w:rPr>
  </w:style>
  <w:style w:type="character" w:customStyle="1" w:styleId="ZagicieodgryformularzaZnak">
    <w:name w:val="Zagięcie od góry formularza Znak"/>
    <w:basedOn w:val="Domylnaczcionkaakapitu"/>
    <w:link w:val="Zagicieodgryformularza"/>
    <w:uiPriority w:val="99"/>
    <w:semiHidden/>
    <w:rsid w:val="00BD38ED"/>
    <w:rPr>
      <w:rFonts w:ascii="Arial" w:eastAsia="Times New Roman" w:hAnsi="Arial" w:cs="Arial"/>
      <w:vanish/>
      <w:sz w:val="16"/>
      <w:szCs w:val="16"/>
      <w:lang w:eastAsia="pl-PL"/>
    </w:rPr>
  </w:style>
  <w:style w:type="paragraph" w:customStyle="1" w:styleId="Standard">
    <w:name w:val="Standard"/>
    <w:rsid w:val="00467EFF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ndale Sans UI" w:hAnsi="Times New Roman" w:cs="Tahoma"/>
      <w:kern w:val="3"/>
      <w:sz w:val="24"/>
      <w:szCs w:val="24"/>
      <w:lang w:val="de-DE" w:eastAsia="ja-JP" w:bidi="fa-IR"/>
    </w:rPr>
  </w:style>
  <w:style w:type="paragraph" w:styleId="Poprawka">
    <w:name w:val="Revision"/>
    <w:hidden/>
    <w:uiPriority w:val="99"/>
    <w:semiHidden/>
    <w:rsid w:val="0059035B"/>
    <w:pPr>
      <w:spacing w:after="0" w:line="240" w:lineRule="auto"/>
    </w:pPr>
  </w:style>
  <w:style w:type="character" w:styleId="Numerwiersza">
    <w:name w:val="line number"/>
    <w:basedOn w:val="Domylnaczcionkaakapitu"/>
    <w:uiPriority w:val="99"/>
    <w:semiHidden/>
    <w:unhideWhenUsed/>
    <w:rsid w:val="006E1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17783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9930000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715155754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02463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95812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0219075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941306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3272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21120493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519351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50092911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9788027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6700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9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64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9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2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87737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271406105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86451570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4867531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7964591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477110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06211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294617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90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7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22" Type="http://schemas.microsoft.com/office/2011/relationships/commentsExtended" Target="commentsExtended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NULL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Serie1</c:v>
          </c:tx>
          <c:spPr>
            <a:solidFill>
              <a:srgbClr val="4F81BD"/>
            </a:solidFill>
            <a:ln>
              <a:noFill/>
            </a:ln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lang="pl-PL" sz="1000" b="0" i="0" u="none" strike="noStrike" kern="1200" baseline="0">
                    <a:solidFill>
                      <a:srgbClr val="000000"/>
                    </a:solidFill>
                    <a:latin typeface="Calibri"/>
                  </a:defRPr>
                </a:pPr>
                <a:endParaRPr lang="pl-PL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0"/>
              </c:ext>
            </c:extLst>
          </c:dLbls>
          <c:cat>
            <c:numLit>
              <c:formatCode>General</c:formatCode>
              <c:ptCount val="11"/>
              <c:pt idx="0">
                <c:v>0</c:v>
              </c:pt>
              <c:pt idx="1">
                <c:v>1</c:v>
              </c:pt>
              <c:pt idx="2">
                <c:v>2</c:v>
              </c:pt>
              <c:pt idx="3">
                <c:v>3</c:v>
              </c:pt>
              <c:pt idx="4">
                <c:v>4</c:v>
              </c:pt>
              <c:pt idx="5">
                <c:v>5</c:v>
              </c:pt>
              <c:pt idx="6">
                <c:v>6</c:v>
              </c:pt>
              <c:pt idx="7">
                <c:v>7</c:v>
              </c:pt>
              <c:pt idx="8">
                <c:v>8</c:v>
              </c:pt>
              <c:pt idx="9">
                <c:v>9</c:v>
              </c:pt>
              <c:pt idx="10">
                <c:v>10</c:v>
              </c:pt>
            </c:numLit>
          </c:cat>
          <c:val>
            <c:numLit>
              <c:formatCode>General</c:formatCode>
              <c:ptCount val="11"/>
              <c:pt idx="0">
                <c:v>42</c:v>
              </c:pt>
              <c:pt idx="1">
                <c:v>29</c:v>
              </c:pt>
              <c:pt idx="2">
                <c:v>20</c:v>
              </c:pt>
              <c:pt idx="3">
                <c:v>12</c:v>
              </c:pt>
              <c:pt idx="4">
                <c:v>2</c:v>
              </c:pt>
              <c:pt idx="5">
                <c:v>11</c:v>
              </c:pt>
              <c:pt idx="6">
                <c:v>7</c:v>
              </c:pt>
              <c:pt idx="7">
                <c:v>3</c:v>
              </c:pt>
              <c:pt idx="8">
                <c:v>4</c:v>
              </c:pt>
              <c:pt idx="9">
                <c:v>0</c:v>
              </c:pt>
              <c:pt idx="10">
                <c:v>1</c:v>
              </c:pt>
            </c:numLit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913-4683-BFAE-6710A1E96D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40229760"/>
        <c:axId val="240228224"/>
      </c:barChart>
      <c:valAx>
        <c:axId val="240228224"/>
        <c:scaling>
          <c:orientation val="minMax"/>
        </c:scaling>
        <c:delete val="0"/>
        <c:axPos val="l"/>
        <c:majorGridlines>
          <c:spPr>
            <a:ln w="9528">
              <a:solidFill>
                <a:srgbClr val="868686"/>
              </a:solidFill>
              <a:prstDash val="solid"/>
              <a:round/>
            </a:ln>
          </c:spPr>
        </c:majorGridlines>
        <c:numFmt formatCode="General" sourceLinked="0"/>
        <c:majorTickMark val="out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pl-PL" sz="1000" b="0" i="0" u="none" strike="noStrike" kern="1200" baseline="0">
                <a:solidFill>
                  <a:srgbClr val="000000"/>
                </a:solidFill>
                <a:latin typeface="Calibri"/>
              </a:defRPr>
            </a:pPr>
            <a:endParaRPr lang="pl-PL"/>
          </a:p>
        </c:txPr>
        <c:crossAx val="240229760"/>
        <c:crosses val="autoZero"/>
        <c:crossBetween val="between"/>
      </c:valAx>
      <c:catAx>
        <c:axId val="240229760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noFill/>
          <a:ln w="9528">
            <a:solidFill>
              <a:srgbClr val="868686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lang="pl-PL" sz="1000" b="0" i="0" u="none" strike="noStrike" kern="1200" baseline="0">
                <a:solidFill>
                  <a:srgbClr val="000000"/>
                </a:solidFill>
                <a:latin typeface="Calibri"/>
              </a:defRPr>
            </a:pPr>
            <a:endParaRPr lang="pl-PL"/>
          </a:p>
        </c:txPr>
        <c:crossAx val="240228224"/>
        <c:crosses val="autoZero"/>
        <c:auto val="1"/>
        <c:lblAlgn val="ctr"/>
        <c:lblOffset val="100"/>
        <c:noMultiLvlLbl val="0"/>
      </c:catAx>
      <c:spPr>
        <a:solidFill>
          <a:srgbClr val="FFFFFF"/>
        </a:solidFill>
        <a:ln>
          <a:noFill/>
        </a:ln>
      </c:spPr>
    </c:plotArea>
    <c:plotVisOnly val="1"/>
    <c:dispBlanksAs val="gap"/>
    <c:showDLblsOverMax val="0"/>
  </c:chart>
  <c:spPr>
    <a:solidFill>
      <a:srgbClr val="FFFFFF"/>
    </a:solidFill>
    <a:ln w="9528">
      <a:solidFill>
        <a:srgbClr val="868686"/>
      </a:solidFill>
      <a:prstDash val="solid"/>
      <a:round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pl-PL" sz="1000" b="0" i="0" u="none" strike="noStrike" kern="1200" baseline="0">
          <a:solidFill>
            <a:srgbClr val="000000"/>
          </a:solidFill>
          <a:latin typeface="Calibri"/>
        </a:defRPr>
      </a:pPr>
      <a:endParaRPr lang="pl-PL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47B0A1-EEE7-4EBE-A014-55D85C9C65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Szylling</dc:creator>
  <cp:lastModifiedBy>Anna Szylling</cp:lastModifiedBy>
  <cp:revision>4</cp:revision>
  <cp:lastPrinted>2024-10-01T17:36:00Z</cp:lastPrinted>
  <dcterms:created xsi:type="dcterms:W3CDTF">2025-03-20T22:11:00Z</dcterms:created>
  <dcterms:modified xsi:type="dcterms:W3CDTF">2025-03-20T22:23:00Z</dcterms:modified>
</cp:coreProperties>
</file>